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A7668" w14:textId="77777777" w:rsidR="00DC38F9" w:rsidRPr="003B62E7" w:rsidRDefault="00DC38F9" w:rsidP="00481D71">
      <w:pPr>
        <w:jc w:val="both"/>
        <w:rPr>
          <w:rFonts w:asciiTheme="majorBidi" w:hAnsiTheme="majorBidi" w:cstheme="majorBidi"/>
          <w:b/>
          <w:bCs/>
          <w:sz w:val="36"/>
          <w:szCs w:val="36"/>
        </w:rPr>
      </w:pPr>
    </w:p>
    <w:p w14:paraId="766EE8A5" w14:textId="77777777" w:rsidR="000D0C9A" w:rsidRDefault="00DC38F9" w:rsidP="000D0C9A">
      <w:pPr>
        <w:jc w:val="center"/>
        <w:rPr>
          <w:rFonts w:asciiTheme="majorBidi" w:hAnsiTheme="majorBidi" w:cstheme="majorBidi"/>
          <w:b/>
          <w:bCs/>
          <w:sz w:val="36"/>
          <w:szCs w:val="36"/>
        </w:rPr>
      </w:pPr>
      <w:r w:rsidRPr="003B62E7">
        <w:rPr>
          <w:rFonts w:asciiTheme="majorBidi" w:hAnsiTheme="majorBidi" w:cstheme="majorBidi"/>
          <w:b/>
          <w:bCs/>
          <w:sz w:val="36"/>
          <w:szCs w:val="36"/>
        </w:rPr>
        <w:t>Appendix A</w:t>
      </w:r>
    </w:p>
    <w:p w14:paraId="0B211F38" w14:textId="07BC3765" w:rsidR="00B82C3D" w:rsidRPr="003B62E7" w:rsidRDefault="005B1C1F" w:rsidP="000D0C9A">
      <w:pPr>
        <w:jc w:val="center"/>
        <w:rPr>
          <w:rFonts w:asciiTheme="majorBidi" w:hAnsiTheme="majorBidi" w:cstheme="majorBidi"/>
          <w:b/>
          <w:bCs/>
          <w:sz w:val="36"/>
          <w:szCs w:val="36"/>
        </w:rPr>
      </w:pPr>
      <w:r w:rsidRPr="003B62E7">
        <w:rPr>
          <w:rFonts w:asciiTheme="majorBidi" w:hAnsiTheme="majorBidi" w:cstheme="majorBidi"/>
          <w:b/>
          <w:bCs/>
          <w:sz w:val="36"/>
          <w:szCs w:val="36"/>
        </w:rPr>
        <w:t xml:space="preserve">Predicting the </w:t>
      </w:r>
      <w:r w:rsidR="001C5D4B" w:rsidRPr="003B62E7">
        <w:rPr>
          <w:rFonts w:asciiTheme="majorBidi" w:hAnsiTheme="majorBidi" w:cstheme="majorBidi"/>
          <w:b/>
          <w:bCs/>
          <w:sz w:val="36"/>
          <w:szCs w:val="36"/>
        </w:rPr>
        <w:t>F</w:t>
      </w:r>
      <w:r w:rsidRPr="003B62E7">
        <w:rPr>
          <w:rFonts w:asciiTheme="majorBidi" w:hAnsiTheme="majorBidi" w:cstheme="majorBidi"/>
          <w:b/>
          <w:bCs/>
          <w:sz w:val="36"/>
          <w:szCs w:val="36"/>
        </w:rPr>
        <w:t xml:space="preserve">lue </w:t>
      </w:r>
      <w:r w:rsidR="001C5D4B" w:rsidRPr="003B62E7">
        <w:rPr>
          <w:rFonts w:asciiTheme="majorBidi" w:hAnsiTheme="majorBidi" w:cstheme="majorBidi"/>
          <w:b/>
          <w:bCs/>
          <w:sz w:val="36"/>
          <w:szCs w:val="36"/>
        </w:rPr>
        <w:t>G</w:t>
      </w:r>
      <w:r w:rsidRPr="003B62E7">
        <w:rPr>
          <w:rFonts w:asciiTheme="majorBidi" w:hAnsiTheme="majorBidi" w:cstheme="majorBidi"/>
          <w:b/>
          <w:bCs/>
          <w:sz w:val="36"/>
          <w:szCs w:val="36"/>
        </w:rPr>
        <w:t xml:space="preserve">as </w:t>
      </w:r>
      <w:r w:rsidR="001C5D4B" w:rsidRPr="003B62E7">
        <w:rPr>
          <w:rFonts w:asciiTheme="majorBidi" w:hAnsiTheme="majorBidi" w:cstheme="majorBidi"/>
          <w:b/>
          <w:bCs/>
          <w:sz w:val="36"/>
          <w:szCs w:val="36"/>
        </w:rPr>
        <w:t>D</w:t>
      </w:r>
      <w:r w:rsidRPr="003B62E7">
        <w:rPr>
          <w:rFonts w:asciiTheme="majorBidi" w:hAnsiTheme="majorBidi" w:cstheme="majorBidi"/>
          <w:b/>
          <w:bCs/>
          <w:sz w:val="36"/>
          <w:szCs w:val="36"/>
        </w:rPr>
        <w:t xml:space="preserve">ew </w:t>
      </w:r>
      <w:r w:rsidR="001C5D4B" w:rsidRPr="003B62E7">
        <w:rPr>
          <w:rFonts w:asciiTheme="majorBidi" w:hAnsiTheme="majorBidi" w:cstheme="majorBidi"/>
          <w:b/>
          <w:bCs/>
          <w:sz w:val="36"/>
          <w:szCs w:val="36"/>
        </w:rPr>
        <w:t>P</w:t>
      </w:r>
      <w:r w:rsidRPr="003B62E7">
        <w:rPr>
          <w:rFonts w:asciiTheme="majorBidi" w:hAnsiTheme="majorBidi" w:cstheme="majorBidi"/>
          <w:b/>
          <w:bCs/>
          <w:sz w:val="36"/>
          <w:szCs w:val="36"/>
        </w:rPr>
        <w:t>oints</w:t>
      </w:r>
    </w:p>
    <w:p w14:paraId="7C6AA5AB" w14:textId="5282850B" w:rsidR="00DC38F9" w:rsidRPr="003B62E7" w:rsidRDefault="00DC38F9" w:rsidP="00DC38F9">
      <w:pPr>
        <w:jc w:val="both"/>
        <w:rPr>
          <w:rFonts w:asciiTheme="majorBidi" w:hAnsiTheme="majorBidi" w:cstheme="majorBidi"/>
          <w:sz w:val="24"/>
          <w:szCs w:val="24"/>
        </w:rPr>
      </w:pPr>
      <w:r w:rsidRPr="003B62E7">
        <w:rPr>
          <w:rFonts w:asciiTheme="majorBidi" w:hAnsiTheme="majorBidi" w:cstheme="majorBidi"/>
          <w:sz w:val="24"/>
          <w:szCs w:val="24"/>
        </w:rPr>
        <w:t>In the current study</w:t>
      </w:r>
      <w:r w:rsidR="005511FB" w:rsidRPr="003B62E7">
        <w:rPr>
          <w:rFonts w:asciiTheme="majorBidi" w:hAnsiTheme="majorBidi" w:cstheme="majorBidi"/>
          <w:sz w:val="24"/>
          <w:szCs w:val="24"/>
        </w:rPr>
        <w:t>,</w:t>
      </w:r>
      <w:r w:rsidRPr="003B62E7">
        <w:rPr>
          <w:rFonts w:asciiTheme="majorBidi" w:hAnsiTheme="majorBidi" w:cstheme="majorBidi"/>
          <w:sz w:val="24"/>
          <w:szCs w:val="24"/>
        </w:rPr>
        <w:t xml:space="preserve"> the H</w:t>
      </w:r>
      <w:r w:rsidRPr="003B62E7">
        <w:rPr>
          <w:rFonts w:asciiTheme="majorBidi" w:hAnsiTheme="majorBidi" w:cstheme="majorBidi"/>
          <w:sz w:val="24"/>
          <w:szCs w:val="24"/>
          <w:vertAlign w:val="subscript"/>
        </w:rPr>
        <w:t>2</w:t>
      </w:r>
      <w:r w:rsidRPr="003B62E7">
        <w:rPr>
          <w:rFonts w:asciiTheme="majorBidi" w:hAnsiTheme="majorBidi" w:cstheme="majorBidi"/>
          <w:sz w:val="24"/>
          <w:szCs w:val="24"/>
        </w:rPr>
        <w:t xml:space="preserve">O vapor content in the flue gas </w:t>
      </w:r>
      <w:r w:rsidR="005B1C1F" w:rsidRPr="003B62E7">
        <w:rPr>
          <w:rFonts w:asciiTheme="majorBidi" w:hAnsiTheme="majorBidi" w:cstheme="majorBidi"/>
          <w:sz w:val="24"/>
          <w:szCs w:val="24"/>
        </w:rPr>
        <w:t>is</w:t>
      </w:r>
      <w:r w:rsidRPr="003B62E7">
        <w:rPr>
          <w:rFonts w:asciiTheme="majorBidi" w:hAnsiTheme="majorBidi" w:cstheme="majorBidi"/>
          <w:sz w:val="24"/>
          <w:szCs w:val="24"/>
        </w:rPr>
        <w:t xml:space="preserve"> used as an input parameter for predicting the different acidic flue gas equations</w:t>
      </w:r>
      <w:r w:rsidR="005511FB" w:rsidRPr="003B62E7">
        <w:rPr>
          <w:rFonts w:asciiTheme="majorBidi" w:hAnsiTheme="majorBidi" w:cstheme="majorBidi"/>
          <w:sz w:val="24"/>
          <w:szCs w:val="24"/>
        </w:rPr>
        <w:t>,</w:t>
      </w:r>
      <w:r w:rsidRPr="003B62E7">
        <w:rPr>
          <w:rFonts w:asciiTheme="majorBidi" w:hAnsiTheme="majorBidi" w:cstheme="majorBidi"/>
          <w:sz w:val="24"/>
          <w:szCs w:val="24"/>
        </w:rPr>
        <w:t xml:space="preserve"> as shown in the literature</w:t>
      </w:r>
      <w:r w:rsidR="005B1C1F" w:rsidRPr="003B62E7">
        <w:rPr>
          <w:rFonts w:asciiTheme="majorBidi" w:hAnsiTheme="majorBidi" w:cstheme="majorBidi"/>
          <w:sz w:val="24"/>
          <w:szCs w:val="24"/>
        </w:rPr>
        <w:t xml:space="preserve"> [</w:t>
      </w:r>
      <w:r w:rsidR="005B1C1F" w:rsidRPr="003B62E7">
        <w:rPr>
          <w:rStyle w:val="EndnoteReference"/>
          <w:rFonts w:asciiTheme="majorBidi" w:hAnsiTheme="majorBidi" w:cstheme="majorBidi"/>
          <w:sz w:val="24"/>
          <w:szCs w:val="24"/>
          <w:vertAlign w:val="baseline"/>
        </w:rPr>
        <w:endnoteReference w:id="1"/>
      </w:r>
      <w:r w:rsidR="005B1C1F" w:rsidRPr="003B62E7">
        <w:rPr>
          <w:rFonts w:asciiTheme="majorBidi" w:hAnsiTheme="majorBidi" w:cstheme="majorBidi"/>
          <w:sz w:val="24"/>
          <w:szCs w:val="24"/>
        </w:rPr>
        <w:t>]:</w:t>
      </w:r>
    </w:p>
    <w:p w14:paraId="22629E10" w14:textId="77777777" w:rsidR="00DC38F9" w:rsidRPr="003B62E7" w:rsidRDefault="00DC38F9" w:rsidP="00DC38F9">
      <w:pPr>
        <w:jc w:val="both"/>
        <w:rPr>
          <w:rFonts w:asciiTheme="majorBidi" w:hAnsiTheme="majorBidi" w:cstheme="majorBidi"/>
          <w:sz w:val="24"/>
          <w:szCs w:val="24"/>
        </w:rPr>
      </w:pPr>
    </w:p>
    <w:tbl>
      <w:tblPr>
        <w:tblStyle w:val="TableGrid"/>
        <w:tblW w:w="10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34"/>
      </w:tblGrid>
      <w:tr w:rsidR="00DC38F9" w:rsidRPr="003B62E7" w14:paraId="4DFF9695" w14:textId="77777777" w:rsidTr="00B27F17">
        <w:trPr>
          <w:trHeight w:val="548"/>
        </w:trPr>
        <w:tc>
          <w:tcPr>
            <w:tcW w:w="10134" w:type="dxa"/>
          </w:tcPr>
          <w:p w14:paraId="3C5698EA" w14:textId="47002BDC" w:rsidR="00DC38F9" w:rsidRPr="003B62E7" w:rsidRDefault="00DC38F9" w:rsidP="00B27F17">
            <w:pPr>
              <w:rPr>
                <w:rFonts w:asciiTheme="majorBidi" w:eastAsiaTheme="minorEastAsia" w:hAnsiTheme="majorBidi" w:cstheme="majorBidi"/>
                <w:b/>
                <w:bCs/>
              </w:rPr>
            </w:pPr>
            <w:r w:rsidRPr="003B62E7">
              <w:rPr>
                <w:rFonts w:asciiTheme="majorBidi" w:hAnsiTheme="majorBidi" w:cstheme="majorBidi"/>
                <w:b/>
                <w:bCs/>
                <w:sz w:val="24"/>
                <w:szCs w:val="24"/>
              </w:rPr>
              <w:t>Dew point of water vapor</w:t>
            </w:r>
            <w:r w:rsidRPr="003B62E7">
              <w:rPr>
                <w:rFonts w:asciiTheme="majorBidi" w:hAnsiTheme="majorBidi" w:cstheme="majorBidi"/>
                <w:sz w:val="24"/>
                <w:szCs w:val="24"/>
              </w:rPr>
              <w:t xml:space="preserve">          </w:t>
            </w:r>
            <m:oMath>
              <m:sSub>
                <m:sSubPr>
                  <m:ctrlPr>
                    <w:rPr>
                      <w:rFonts w:ascii="Cambria Math" w:hAnsi="Cambria Math" w:cstheme="majorBidi"/>
                      <w:i/>
                      <w:sz w:val="28"/>
                      <w:szCs w:val="28"/>
                    </w:rPr>
                  </m:ctrlPr>
                </m:sSubPr>
                <m:e>
                  <m:r>
                    <w:rPr>
                      <w:rFonts w:ascii="Cambria Math" w:hAnsi="Cambria Math" w:cstheme="majorBidi"/>
                      <w:sz w:val="28"/>
                      <w:szCs w:val="28"/>
                    </w:rPr>
                    <m:t>T</m:t>
                  </m:r>
                </m:e>
                <m:sub>
                  <m:r>
                    <w:rPr>
                      <w:rFonts w:ascii="Cambria Math" w:hAnsi="Cambria Math" w:cstheme="majorBidi"/>
                      <w:sz w:val="28"/>
                      <w:szCs w:val="28"/>
                    </w:rPr>
                    <m:t>g</m:t>
                  </m:r>
                </m:sub>
              </m:sSub>
              <m:r>
                <w:rPr>
                  <w:rFonts w:ascii="Cambria Math" w:hAnsi="Cambria Math" w:cstheme="majorBidi"/>
                  <w:sz w:val="28"/>
                  <w:szCs w:val="28"/>
                </w:rPr>
                <m:t>=</m:t>
              </m:r>
              <m:f>
                <m:fPr>
                  <m:ctrlPr>
                    <w:rPr>
                      <w:rFonts w:ascii="Cambria Math" w:hAnsi="Cambria Math" w:cstheme="majorBidi"/>
                      <w:i/>
                      <w:sz w:val="28"/>
                      <w:szCs w:val="28"/>
                    </w:rPr>
                  </m:ctrlPr>
                </m:fPr>
                <m:num>
                  <m:r>
                    <w:rPr>
                      <w:rFonts w:ascii="Cambria Math" w:hAnsi="Cambria Math" w:cstheme="majorBidi"/>
                      <w:sz w:val="28"/>
                      <w:szCs w:val="28"/>
                    </w:rPr>
                    <m:t>5038.13</m:t>
                  </m:r>
                </m:num>
                <m:den>
                  <m:r>
                    <w:rPr>
                      <w:rFonts w:ascii="Cambria Math" w:hAnsi="Cambria Math" w:cstheme="majorBidi"/>
                      <w:sz w:val="28"/>
                      <w:szCs w:val="28"/>
                    </w:rPr>
                    <m:t>20.1424-</m:t>
                  </m:r>
                  <m:func>
                    <m:funcPr>
                      <m:ctrlPr>
                        <w:rPr>
                          <w:rFonts w:ascii="Cambria Math" w:hAnsi="Cambria Math" w:cstheme="majorBidi"/>
                          <w:i/>
                          <w:sz w:val="28"/>
                          <w:szCs w:val="28"/>
                        </w:rPr>
                      </m:ctrlPr>
                    </m:funcPr>
                    <m:fName>
                      <m:r>
                        <m:rPr>
                          <m:sty m:val="p"/>
                        </m:rPr>
                        <w:rPr>
                          <w:rFonts w:ascii="Cambria Math" w:hAnsi="Cambria Math" w:cstheme="majorBidi"/>
                          <w:sz w:val="28"/>
                          <w:szCs w:val="28"/>
                        </w:rPr>
                        <m:t>ln</m:t>
                      </m:r>
                    </m:fName>
                    <m:e>
                      <m:r>
                        <w:rPr>
                          <w:rFonts w:ascii="Cambria Math" w:hAnsi="Cambria Math" w:cstheme="majorBidi"/>
                          <w:sz w:val="28"/>
                          <w:szCs w:val="28"/>
                        </w:rPr>
                        <m:t>(</m:t>
                      </m:r>
                      <m:sSub>
                        <m:sSubPr>
                          <m:ctrlPr>
                            <w:rPr>
                              <w:rFonts w:ascii="Cambria Math" w:hAnsi="Cambria Math" w:cstheme="majorBidi"/>
                              <w:i/>
                            </w:rPr>
                          </m:ctrlPr>
                        </m:sSubPr>
                        <m:e>
                          <m:r>
                            <w:rPr>
                              <w:rFonts w:ascii="Cambria Math" w:hAnsi="Cambria Math" w:cstheme="majorBidi"/>
                            </w:rPr>
                            <m:t>P</m:t>
                          </m:r>
                        </m:e>
                        <m:sub>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2</m:t>
                              </m:r>
                            </m:sub>
                          </m:sSub>
                          <m:r>
                            <w:rPr>
                              <w:rFonts w:ascii="Cambria Math" w:hAnsi="Cambria Math" w:cstheme="majorBidi"/>
                            </w:rPr>
                            <m:t>O</m:t>
                          </m:r>
                        </m:sub>
                      </m:sSub>
                      <m:r>
                        <w:rPr>
                          <w:rFonts w:ascii="Cambria Math" w:hAnsi="Cambria Math" w:cstheme="majorBidi"/>
                          <w:sz w:val="28"/>
                          <w:szCs w:val="28"/>
                        </w:rPr>
                        <m:t>)</m:t>
                      </m:r>
                    </m:e>
                  </m:func>
                </m:den>
              </m:f>
            </m:oMath>
            <w:r w:rsidRPr="003B62E7">
              <w:rPr>
                <w:rFonts w:asciiTheme="majorBidi" w:eastAsiaTheme="minorEastAsia" w:hAnsiTheme="majorBidi" w:cstheme="majorBidi"/>
                <w:sz w:val="24"/>
                <w:szCs w:val="24"/>
              </w:rPr>
              <w:t xml:space="preserve">                                              </w:t>
            </w:r>
            <w:r w:rsidRPr="003B62E7">
              <w:rPr>
                <w:rFonts w:asciiTheme="majorBidi" w:eastAsiaTheme="minorEastAsia" w:hAnsiTheme="majorBidi" w:cstheme="majorBidi"/>
                <w:b/>
                <w:bCs/>
              </w:rPr>
              <w:t>Equation A1</w:t>
            </w:r>
          </w:p>
          <w:p w14:paraId="61351F53" w14:textId="77777777" w:rsidR="00DC38F9" w:rsidRPr="003B62E7" w:rsidRDefault="00DC38F9" w:rsidP="00B27F17">
            <w:pPr>
              <w:jc w:val="both"/>
              <w:rPr>
                <w:rFonts w:asciiTheme="majorBidi" w:hAnsiTheme="majorBidi" w:cstheme="majorBidi"/>
                <w:sz w:val="24"/>
                <w:szCs w:val="24"/>
              </w:rPr>
            </w:pPr>
            <w:r w:rsidRPr="003B62E7">
              <w:rPr>
                <w:rFonts w:asciiTheme="majorBidi" w:eastAsiaTheme="minorEastAsia" w:hAnsiTheme="majorBidi" w:cstheme="majorBidi"/>
                <w:sz w:val="24"/>
                <w:szCs w:val="24"/>
              </w:rPr>
              <w:t xml:space="preserve">   </w:t>
            </w:r>
          </w:p>
        </w:tc>
      </w:tr>
    </w:tbl>
    <w:p w14:paraId="6140AD64" w14:textId="77777777" w:rsidR="00DC38F9" w:rsidRPr="003B62E7" w:rsidRDefault="00DC38F9" w:rsidP="00DC38F9">
      <w:pPr>
        <w:pStyle w:val="Caption"/>
        <w:keepNext/>
        <w:rPr>
          <w:rFonts w:asciiTheme="majorBidi" w:hAnsiTheme="majorBidi" w:cstheme="majorBidi"/>
          <w:i w:val="0"/>
          <w:iCs w:val="0"/>
        </w:rPr>
      </w:pPr>
    </w:p>
    <w:tbl>
      <w:tblPr>
        <w:tblStyle w:val="TableGrid"/>
        <w:tblW w:w="101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58"/>
      </w:tblGrid>
      <w:tr w:rsidR="00DC38F9" w:rsidRPr="003B62E7" w14:paraId="1EAC40D3" w14:textId="77777777" w:rsidTr="00B27F17">
        <w:trPr>
          <w:trHeight w:val="1062"/>
        </w:trPr>
        <w:tc>
          <w:tcPr>
            <w:tcW w:w="10158" w:type="dxa"/>
          </w:tcPr>
          <w:p w14:paraId="0948B850" w14:textId="2E597043" w:rsidR="00DC38F9" w:rsidRPr="003B62E7" w:rsidRDefault="00DC38F9" w:rsidP="00B27F17">
            <w:pPr>
              <w:jc w:val="both"/>
              <w:rPr>
                <w:rFonts w:asciiTheme="majorBidi" w:hAnsiTheme="majorBidi" w:cstheme="majorBidi"/>
                <w:b/>
                <w:bCs/>
                <w:sz w:val="24"/>
                <w:szCs w:val="24"/>
              </w:rPr>
            </w:pPr>
            <w:r w:rsidRPr="003B62E7">
              <w:rPr>
                <w:rFonts w:asciiTheme="majorBidi" w:hAnsiTheme="majorBidi" w:cstheme="majorBidi"/>
                <w:b/>
                <w:bCs/>
                <w:sz w:val="24"/>
                <w:szCs w:val="24"/>
              </w:rPr>
              <w:t xml:space="preserve">Dew point of </w:t>
            </w:r>
            <w:r w:rsidR="005511FB" w:rsidRPr="003B62E7">
              <w:rPr>
                <w:rFonts w:asciiTheme="majorBidi" w:hAnsiTheme="majorBidi" w:cstheme="majorBidi"/>
                <w:b/>
                <w:bCs/>
                <w:sz w:val="24"/>
                <w:szCs w:val="24"/>
              </w:rPr>
              <w:t>s</w:t>
            </w:r>
            <w:r w:rsidRPr="003B62E7">
              <w:rPr>
                <w:rFonts w:asciiTheme="majorBidi" w:hAnsiTheme="majorBidi" w:cstheme="majorBidi"/>
                <w:b/>
                <w:bCs/>
                <w:sz w:val="24"/>
                <w:szCs w:val="24"/>
              </w:rPr>
              <w:t xml:space="preserve">ulfuric </w:t>
            </w:r>
            <w:r w:rsidR="005511FB" w:rsidRPr="003B62E7">
              <w:rPr>
                <w:rFonts w:asciiTheme="majorBidi" w:hAnsiTheme="majorBidi" w:cstheme="majorBidi"/>
                <w:b/>
                <w:bCs/>
                <w:sz w:val="24"/>
                <w:szCs w:val="24"/>
              </w:rPr>
              <w:t>a</w:t>
            </w:r>
            <w:r w:rsidRPr="003B62E7">
              <w:rPr>
                <w:rFonts w:asciiTheme="majorBidi" w:hAnsiTheme="majorBidi" w:cstheme="majorBidi"/>
                <w:b/>
                <w:bCs/>
                <w:sz w:val="24"/>
                <w:szCs w:val="24"/>
              </w:rPr>
              <w:t>cid (H</w:t>
            </w:r>
            <w:r w:rsidRPr="003B62E7">
              <w:rPr>
                <w:rFonts w:asciiTheme="majorBidi" w:hAnsiTheme="majorBidi" w:cstheme="majorBidi"/>
                <w:b/>
                <w:bCs/>
                <w:sz w:val="24"/>
                <w:szCs w:val="24"/>
                <w:vertAlign w:val="subscript"/>
              </w:rPr>
              <w:t>2</w:t>
            </w:r>
            <w:r w:rsidRPr="003B62E7">
              <w:rPr>
                <w:rFonts w:asciiTheme="majorBidi" w:hAnsiTheme="majorBidi" w:cstheme="majorBidi"/>
                <w:b/>
                <w:bCs/>
                <w:sz w:val="24"/>
                <w:szCs w:val="24"/>
              </w:rPr>
              <w:t>SO</w:t>
            </w:r>
            <w:r w:rsidRPr="003B62E7">
              <w:rPr>
                <w:rFonts w:asciiTheme="majorBidi" w:hAnsiTheme="majorBidi" w:cstheme="majorBidi"/>
                <w:b/>
                <w:bCs/>
                <w:sz w:val="24"/>
                <w:szCs w:val="24"/>
                <w:vertAlign w:val="subscript"/>
              </w:rPr>
              <w:t>4</w:t>
            </w:r>
            <w:r w:rsidRPr="003B62E7">
              <w:rPr>
                <w:rFonts w:asciiTheme="majorBidi" w:hAnsiTheme="majorBidi" w:cstheme="majorBidi"/>
                <w:b/>
                <w:bCs/>
                <w:sz w:val="24"/>
                <w:szCs w:val="24"/>
              </w:rPr>
              <w:t>):</w:t>
            </w:r>
          </w:p>
          <w:p w14:paraId="45D38684" w14:textId="77777777" w:rsidR="00DC38F9" w:rsidRPr="003B62E7" w:rsidRDefault="00DC38F9" w:rsidP="00B27F17">
            <w:pPr>
              <w:jc w:val="both"/>
              <w:rPr>
                <w:rFonts w:asciiTheme="majorBidi" w:hAnsiTheme="majorBidi" w:cstheme="majorBidi"/>
                <w:b/>
                <w:bCs/>
              </w:rPr>
            </w:pPr>
          </w:p>
          <w:p w14:paraId="5EDC4B4B" w14:textId="44D451FE" w:rsidR="00DC38F9" w:rsidRPr="003B62E7" w:rsidRDefault="00000000" w:rsidP="00B27F17">
            <w:pPr>
              <w:jc w:val="both"/>
              <w:rPr>
                <w:rFonts w:asciiTheme="majorBidi" w:eastAsiaTheme="minorEastAsia" w:hAnsiTheme="majorBidi" w:cstheme="majorBidi"/>
                <w:i/>
                <w:iCs/>
                <w:sz w:val="24"/>
                <w:szCs w:val="24"/>
              </w:rPr>
            </w:pPr>
            <m:oMath>
              <m:f>
                <m:fPr>
                  <m:ctrlPr>
                    <w:rPr>
                      <w:rFonts w:ascii="Cambria Math" w:hAnsi="Cambria Math" w:cstheme="majorBidi"/>
                      <w:i/>
                    </w:rPr>
                  </m:ctrlPr>
                </m:fPr>
                <m:num>
                  <m:r>
                    <w:rPr>
                      <w:rFonts w:ascii="Cambria Math" w:hAnsi="Cambria Math" w:cstheme="majorBidi"/>
                    </w:rPr>
                    <m:t>1000</m:t>
                  </m:r>
                </m:num>
                <m:den>
                  <m:r>
                    <w:rPr>
                      <w:rFonts w:ascii="Cambria Math" w:hAnsi="Cambria Math" w:cstheme="majorBidi"/>
                    </w:rPr>
                    <m:t>T</m:t>
                  </m:r>
                </m:den>
              </m:f>
              <m:r>
                <w:rPr>
                  <w:rFonts w:ascii="Cambria Math" w:hAnsi="Cambria Math" w:cstheme="majorBidi"/>
                </w:rPr>
                <m:t>=2.276+0.02943</m:t>
              </m:r>
              <m:func>
                <m:funcPr>
                  <m:ctrlPr>
                    <w:rPr>
                      <w:rFonts w:ascii="Cambria Math" w:hAnsi="Cambria Math" w:cstheme="majorBidi"/>
                      <w:i/>
                    </w:rPr>
                  </m:ctrlPr>
                </m:funcPr>
                <m:fName>
                  <m:r>
                    <m:rPr>
                      <m:sty m:val="p"/>
                    </m:rPr>
                    <w:rPr>
                      <w:rFonts w:ascii="Cambria Math" w:hAnsi="Cambria Math" w:cstheme="majorBidi"/>
                    </w:rPr>
                    <m:t>ln</m:t>
                  </m:r>
                </m:fName>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2</m:t>
                          </m:r>
                        </m:sub>
                      </m:sSub>
                      <m:r>
                        <w:rPr>
                          <w:rFonts w:ascii="Cambria Math" w:hAnsi="Cambria Math" w:cstheme="majorBidi"/>
                        </w:rPr>
                        <m:t>O</m:t>
                      </m:r>
                    </m:sub>
                  </m:sSub>
                  <m:r>
                    <w:rPr>
                      <w:rFonts w:ascii="Cambria Math" w:hAnsi="Cambria Math" w:cstheme="majorBidi"/>
                    </w:rPr>
                    <m:t>)</m:t>
                  </m:r>
                </m:e>
              </m:func>
              <m:r>
                <w:rPr>
                  <w:rFonts w:ascii="Cambria Math" w:hAnsi="Cambria Math" w:cstheme="majorBidi"/>
                </w:rPr>
                <m:t>-0.0858</m:t>
              </m:r>
              <m:func>
                <m:funcPr>
                  <m:ctrlPr>
                    <w:rPr>
                      <w:rFonts w:ascii="Cambria Math" w:hAnsi="Cambria Math" w:cstheme="majorBidi"/>
                      <w:i/>
                    </w:rPr>
                  </m:ctrlPr>
                </m:funcPr>
                <m:fName>
                  <m:r>
                    <m:rPr>
                      <m:sty m:val="p"/>
                    </m:rPr>
                    <w:rPr>
                      <w:rFonts w:ascii="Cambria Math" w:hAnsi="Cambria Math" w:cstheme="majorBidi"/>
                    </w:rPr>
                    <m:t>ln</m:t>
                  </m:r>
                </m:fName>
                <m:e>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S</m:t>
                          </m:r>
                          <m:sSub>
                            <m:sSubPr>
                              <m:ctrlPr>
                                <w:rPr>
                                  <w:rFonts w:ascii="Cambria Math" w:hAnsi="Cambria Math" w:cstheme="majorBidi"/>
                                  <w:i/>
                                </w:rPr>
                              </m:ctrlPr>
                            </m:sSubPr>
                            <m:e>
                              <m:r>
                                <w:rPr>
                                  <w:rFonts w:ascii="Cambria Math" w:hAnsi="Cambria Math" w:cstheme="majorBidi"/>
                                </w:rPr>
                                <m:t>O</m:t>
                              </m:r>
                            </m:e>
                            <m:sub>
                              <m:r>
                                <w:rPr>
                                  <w:rFonts w:ascii="Cambria Math" w:hAnsi="Cambria Math" w:cstheme="majorBidi"/>
                                </w:rPr>
                                <m:t>3</m:t>
                              </m:r>
                            </m:sub>
                          </m:sSub>
                        </m:sub>
                      </m:sSub>
                    </m:e>
                  </m:d>
                </m:e>
              </m:func>
              <m:r>
                <w:rPr>
                  <w:rFonts w:ascii="Cambria Math" w:hAnsi="Cambria Math" w:cstheme="majorBidi"/>
                </w:rPr>
                <m:t>+0.0062</m:t>
              </m:r>
              <m:func>
                <m:funcPr>
                  <m:ctrlPr>
                    <w:rPr>
                      <w:rFonts w:ascii="Cambria Math" w:hAnsi="Cambria Math" w:cstheme="majorBidi"/>
                      <w:i/>
                    </w:rPr>
                  </m:ctrlPr>
                </m:funcPr>
                <m:fName>
                  <m:r>
                    <m:rPr>
                      <m:sty m:val="p"/>
                    </m:rPr>
                    <w:rPr>
                      <w:rFonts w:ascii="Cambria Math" w:hAnsi="Cambria Math" w:cstheme="majorBidi"/>
                    </w:rPr>
                    <m:t>ln</m:t>
                  </m:r>
                </m:fName>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2</m:t>
                          </m:r>
                        </m:sub>
                      </m:sSub>
                      <m:r>
                        <w:rPr>
                          <w:rFonts w:ascii="Cambria Math" w:hAnsi="Cambria Math" w:cstheme="majorBidi"/>
                        </w:rPr>
                        <m:t>O</m:t>
                      </m:r>
                    </m:sub>
                  </m:sSub>
                  <m:r>
                    <w:rPr>
                      <w:rFonts w:ascii="Cambria Math" w:hAnsi="Cambria Math" w:cstheme="majorBidi"/>
                    </w:rPr>
                    <m:t>)</m:t>
                  </m:r>
                </m:e>
              </m:func>
              <m:func>
                <m:funcPr>
                  <m:ctrlPr>
                    <w:rPr>
                      <w:rFonts w:ascii="Cambria Math" w:hAnsi="Cambria Math" w:cstheme="majorBidi"/>
                      <w:i/>
                    </w:rPr>
                  </m:ctrlPr>
                </m:funcPr>
                <m:fName>
                  <m:r>
                    <m:rPr>
                      <m:sty m:val="p"/>
                    </m:rPr>
                    <w:rPr>
                      <w:rFonts w:ascii="Cambria Math" w:hAnsi="Cambria Math" w:cstheme="majorBidi"/>
                    </w:rPr>
                    <m:t>ln</m:t>
                  </m:r>
                </m:fName>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S</m:t>
                      </m:r>
                      <m:sSub>
                        <m:sSubPr>
                          <m:ctrlPr>
                            <w:rPr>
                              <w:rFonts w:ascii="Cambria Math" w:hAnsi="Cambria Math" w:cstheme="majorBidi"/>
                              <w:i/>
                            </w:rPr>
                          </m:ctrlPr>
                        </m:sSubPr>
                        <m:e>
                          <m:r>
                            <w:rPr>
                              <w:rFonts w:ascii="Cambria Math" w:hAnsi="Cambria Math" w:cstheme="majorBidi"/>
                            </w:rPr>
                            <m:t>O</m:t>
                          </m:r>
                        </m:e>
                        <m:sub>
                          <m:r>
                            <w:rPr>
                              <w:rFonts w:ascii="Cambria Math" w:hAnsi="Cambria Math" w:cstheme="majorBidi"/>
                            </w:rPr>
                            <m:t>3</m:t>
                          </m:r>
                        </m:sub>
                      </m:sSub>
                    </m:sub>
                  </m:sSub>
                  <m:r>
                    <w:rPr>
                      <w:rFonts w:ascii="Cambria Math" w:hAnsi="Cambria Math" w:cstheme="majorBidi"/>
                    </w:rPr>
                    <m:t>)</m:t>
                  </m:r>
                </m:e>
              </m:func>
            </m:oMath>
            <w:r w:rsidR="00DC38F9" w:rsidRPr="003B62E7">
              <w:rPr>
                <w:rFonts w:asciiTheme="majorBidi" w:eastAsiaTheme="minorEastAsia" w:hAnsiTheme="majorBidi" w:cstheme="majorBidi"/>
              </w:rPr>
              <w:t xml:space="preserve">                </w:t>
            </w:r>
            <w:r w:rsidR="00DC38F9" w:rsidRPr="003B62E7">
              <w:rPr>
                <w:rFonts w:asciiTheme="majorBidi" w:eastAsiaTheme="minorEastAsia" w:hAnsiTheme="majorBidi" w:cstheme="majorBidi"/>
                <w:b/>
                <w:bCs/>
              </w:rPr>
              <w:t xml:space="preserve">Equation A2   </w:t>
            </w:r>
          </w:p>
          <w:p w14:paraId="4441782D" w14:textId="77777777" w:rsidR="00DC38F9" w:rsidRPr="003B62E7" w:rsidRDefault="00DC38F9" w:rsidP="00B27F17">
            <w:pPr>
              <w:jc w:val="both"/>
              <w:rPr>
                <w:rFonts w:asciiTheme="majorBidi" w:hAnsiTheme="majorBidi" w:cstheme="majorBidi"/>
              </w:rPr>
            </w:pPr>
          </w:p>
        </w:tc>
      </w:tr>
    </w:tbl>
    <w:p w14:paraId="513F9666" w14:textId="77777777" w:rsidR="00DC38F9" w:rsidRPr="003B62E7" w:rsidRDefault="00DC38F9" w:rsidP="00DC38F9">
      <w:pPr>
        <w:pStyle w:val="Caption"/>
        <w:keepNext/>
        <w:rPr>
          <w:rFonts w:asciiTheme="majorBidi" w:hAnsiTheme="majorBidi" w:cstheme="majorBidi"/>
        </w:rPr>
      </w:pPr>
    </w:p>
    <w:tbl>
      <w:tblPr>
        <w:tblStyle w:val="TableGrid"/>
        <w:tblW w:w="10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65"/>
      </w:tblGrid>
      <w:tr w:rsidR="00DC38F9" w:rsidRPr="003B62E7" w14:paraId="16B95F3A" w14:textId="77777777" w:rsidTr="00B27F17">
        <w:trPr>
          <w:trHeight w:val="1178"/>
        </w:trPr>
        <w:tc>
          <w:tcPr>
            <w:tcW w:w="10165" w:type="dxa"/>
          </w:tcPr>
          <w:p w14:paraId="0F79A64B" w14:textId="774D23E3" w:rsidR="00DC38F9" w:rsidRPr="003B62E7" w:rsidRDefault="00DC38F9" w:rsidP="00B27F17">
            <w:pPr>
              <w:jc w:val="both"/>
              <w:rPr>
                <w:rFonts w:asciiTheme="majorBidi" w:hAnsiTheme="majorBidi" w:cstheme="majorBidi"/>
                <w:b/>
                <w:bCs/>
                <w:sz w:val="24"/>
                <w:szCs w:val="24"/>
              </w:rPr>
            </w:pPr>
            <w:r w:rsidRPr="003B62E7">
              <w:rPr>
                <w:rFonts w:asciiTheme="majorBidi" w:hAnsiTheme="majorBidi" w:cstheme="majorBidi"/>
                <w:b/>
                <w:bCs/>
                <w:sz w:val="24"/>
                <w:szCs w:val="24"/>
              </w:rPr>
              <w:t xml:space="preserve">Dew point of </w:t>
            </w:r>
            <w:r w:rsidR="005511FB" w:rsidRPr="003B62E7">
              <w:rPr>
                <w:rFonts w:asciiTheme="majorBidi" w:hAnsiTheme="majorBidi" w:cstheme="majorBidi"/>
                <w:b/>
                <w:bCs/>
                <w:sz w:val="24"/>
                <w:szCs w:val="24"/>
              </w:rPr>
              <w:t>h</w:t>
            </w:r>
            <w:r w:rsidRPr="003B62E7">
              <w:rPr>
                <w:rFonts w:asciiTheme="majorBidi" w:hAnsiTheme="majorBidi" w:cstheme="majorBidi"/>
                <w:b/>
                <w:bCs/>
                <w:sz w:val="24"/>
                <w:szCs w:val="24"/>
              </w:rPr>
              <w:t xml:space="preserve">ydrochloric </w:t>
            </w:r>
            <w:r w:rsidR="005511FB" w:rsidRPr="003B62E7">
              <w:rPr>
                <w:rFonts w:asciiTheme="majorBidi" w:hAnsiTheme="majorBidi" w:cstheme="majorBidi"/>
                <w:b/>
                <w:bCs/>
                <w:sz w:val="24"/>
                <w:szCs w:val="24"/>
              </w:rPr>
              <w:t>a</w:t>
            </w:r>
            <w:r w:rsidRPr="003B62E7">
              <w:rPr>
                <w:rFonts w:asciiTheme="majorBidi" w:hAnsiTheme="majorBidi" w:cstheme="majorBidi"/>
                <w:b/>
                <w:bCs/>
                <w:sz w:val="24"/>
                <w:szCs w:val="24"/>
              </w:rPr>
              <w:t>cid (HCl):</w:t>
            </w:r>
          </w:p>
          <w:p w14:paraId="48ED398D" w14:textId="77777777" w:rsidR="00DC38F9" w:rsidRPr="003B62E7" w:rsidRDefault="00DC38F9" w:rsidP="00B27F17">
            <w:pPr>
              <w:jc w:val="both"/>
              <w:rPr>
                <w:rFonts w:asciiTheme="majorBidi" w:hAnsiTheme="majorBidi" w:cstheme="majorBidi"/>
                <w:b/>
                <w:bCs/>
                <w:sz w:val="24"/>
                <w:szCs w:val="24"/>
              </w:rPr>
            </w:pPr>
          </w:p>
          <w:p w14:paraId="4FC5B9CD" w14:textId="2066FCB3" w:rsidR="00DC38F9" w:rsidRPr="003B62E7" w:rsidRDefault="00000000" w:rsidP="00B27F17">
            <w:pPr>
              <w:jc w:val="both"/>
              <w:rPr>
                <w:rFonts w:asciiTheme="majorBidi" w:hAnsiTheme="majorBidi" w:cstheme="majorBidi"/>
                <w:i/>
                <w:iCs/>
              </w:rPr>
            </w:pPr>
            <m:oMath>
              <m:f>
                <m:fPr>
                  <m:ctrlPr>
                    <w:rPr>
                      <w:rFonts w:ascii="Cambria Math" w:hAnsi="Cambria Math" w:cstheme="majorBidi"/>
                      <w:i/>
                    </w:rPr>
                  </m:ctrlPr>
                </m:fPr>
                <m:num>
                  <m:r>
                    <w:rPr>
                      <w:rFonts w:ascii="Cambria Math" w:hAnsi="Cambria Math" w:cstheme="majorBidi"/>
                    </w:rPr>
                    <m:t>1000</m:t>
                  </m:r>
                </m:num>
                <m:den>
                  <m:r>
                    <w:rPr>
                      <w:rFonts w:ascii="Cambria Math" w:hAnsi="Cambria Math" w:cstheme="majorBidi"/>
                    </w:rPr>
                    <m:t>T</m:t>
                  </m:r>
                </m:den>
              </m:f>
              <m:r>
                <w:rPr>
                  <w:rFonts w:ascii="Cambria Math" w:hAnsi="Cambria Math" w:cstheme="majorBidi"/>
                </w:rPr>
                <m:t>=3.7368-0.1591</m:t>
              </m:r>
              <m:func>
                <m:funcPr>
                  <m:ctrlPr>
                    <w:rPr>
                      <w:rFonts w:ascii="Cambria Math" w:hAnsi="Cambria Math" w:cstheme="majorBidi"/>
                      <w:i/>
                    </w:rPr>
                  </m:ctrlPr>
                </m:funcPr>
                <m:fName>
                  <m:r>
                    <m:rPr>
                      <m:sty m:val="p"/>
                    </m:rPr>
                    <w:rPr>
                      <w:rFonts w:ascii="Cambria Math" w:hAnsi="Cambria Math" w:cstheme="majorBidi"/>
                    </w:rPr>
                    <m:t>ln</m:t>
                  </m:r>
                </m:fName>
                <m:e>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P</m:t>
                          </m:r>
                        </m:e>
                        <m:sub>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2</m:t>
                              </m:r>
                            </m:sub>
                          </m:sSub>
                          <m:r>
                            <w:rPr>
                              <w:rFonts w:ascii="Cambria Math" w:hAnsi="Cambria Math" w:cstheme="majorBidi"/>
                            </w:rPr>
                            <m:t>O</m:t>
                          </m:r>
                        </m:sub>
                      </m:sSub>
                    </m:e>
                  </m:d>
                </m:e>
              </m:func>
              <m:r>
                <w:rPr>
                  <w:rFonts w:ascii="Cambria Math" w:hAnsi="Cambria Math" w:cstheme="majorBidi"/>
                </w:rPr>
                <m:t>-0.0326</m:t>
              </m:r>
              <m:func>
                <m:funcPr>
                  <m:ctrlPr>
                    <w:rPr>
                      <w:rFonts w:ascii="Cambria Math" w:hAnsi="Cambria Math" w:cstheme="majorBidi"/>
                      <w:i/>
                    </w:rPr>
                  </m:ctrlPr>
                </m:funcPr>
                <m:fName>
                  <m:r>
                    <m:rPr>
                      <m:sty m:val="p"/>
                    </m:rPr>
                    <w:rPr>
                      <w:rFonts w:ascii="Cambria Math" w:hAnsi="Cambria Math" w:cstheme="majorBidi"/>
                    </w:rPr>
                    <m:t>ln</m:t>
                  </m:r>
                </m:fName>
                <m:e>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HCl</m:t>
                          </m:r>
                        </m:sub>
                      </m:sSub>
                    </m:e>
                  </m:d>
                </m:e>
              </m:func>
              <m:r>
                <w:rPr>
                  <w:rFonts w:ascii="Cambria Math" w:hAnsi="Cambria Math" w:cstheme="majorBidi"/>
                </w:rPr>
                <m:t>+0.00269</m:t>
              </m:r>
              <m:func>
                <m:funcPr>
                  <m:ctrlPr>
                    <w:rPr>
                      <w:rFonts w:ascii="Cambria Math" w:hAnsi="Cambria Math" w:cstheme="majorBidi"/>
                      <w:i/>
                    </w:rPr>
                  </m:ctrlPr>
                </m:funcPr>
                <m:fName>
                  <m:r>
                    <m:rPr>
                      <m:sty m:val="p"/>
                    </m:rPr>
                    <w:rPr>
                      <w:rFonts w:ascii="Cambria Math" w:hAnsi="Cambria Math" w:cstheme="majorBidi"/>
                    </w:rPr>
                    <m:t>ln</m:t>
                  </m:r>
                </m:fName>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2</m:t>
                          </m:r>
                        </m:sub>
                      </m:sSub>
                      <m:r>
                        <w:rPr>
                          <w:rFonts w:ascii="Cambria Math" w:hAnsi="Cambria Math" w:cstheme="majorBidi"/>
                        </w:rPr>
                        <m:t>O</m:t>
                      </m:r>
                    </m:sub>
                  </m:sSub>
                  <m:r>
                    <w:rPr>
                      <w:rFonts w:ascii="Cambria Math" w:hAnsi="Cambria Math" w:cstheme="majorBidi"/>
                    </w:rPr>
                    <m:t>)</m:t>
                  </m:r>
                </m:e>
              </m:func>
              <m:func>
                <m:funcPr>
                  <m:ctrlPr>
                    <w:rPr>
                      <w:rFonts w:ascii="Cambria Math" w:hAnsi="Cambria Math" w:cstheme="majorBidi"/>
                      <w:i/>
                    </w:rPr>
                  </m:ctrlPr>
                </m:funcPr>
                <m:fName>
                  <m:r>
                    <m:rPr>
                      <m:sty m:val="p"/>
                    </m:rPr>
                    <w:rPr>
                      <w:rFonts w:ascii="Cambria Math" w:hAnsi="Cambria Math" w:cstheme="majorBidi"/>
                    </w:rPr>
                    <m:t>ln</m:t>
                  </m:r>
                </m:fName>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HCl</m:t>
                      </m:r>
                    </m:sub>
                  </m:sSub>
                  <m:r>
                    <w:rPr>
                      <w:rFonts w:ascii="Cambria Math" w:hAnsi="Cambria Math" w:cstheme="majorBidi"/>
                    </w:rPr>
                    <m:t>)</m:t>
                  </m:r>
                </m:e>
              </m:func>
            </m:oMath>
            <w:r w:rsidR="00DC38F9" w:rsidRPr="003B62E7">
              <w:rPr>
                <w:rFonts w:asciiTheme="majorBidi" w:hAnsiTheme="majorBidi" w:cstheme="majorBidi"/>
              </w:rPr>
              <w:t xml:space="preserve">             </w:t>
            </w:r>
            <w:r w:rsidR="00DC38F9" w:rsidRPr="003B62E7">
              <w:rPr>
                <w:rFonts w:asciiTheme="majorBidi" w:hAnsiTheme="majorBidi" w:cstheme="majorBidi"/>
                <w:b/>
                <w:bCs/>
              </w:rPr>
              <w:t>Equation A3</w:t>
            </w:r>
          </w:p>
          <w:p w14:paraId="6F75D6AB" w14:textId="77777777" w:rsidR="00DC38F9" w:rsidRPr="003B62E7" w:rsidRDefault="00DC38F9" w:rsidP="00B27F17">
            <w:pPr>
              <w:jc w:val="both"/>
              <w:rPr>
                <w:rFonts w:asciiTheme="majorBidi" w:hAnsiTheme="majorBidi" w:cstheme="majorBidi"/>
                <w:sz w:val="24"/>
                <w:szCs w:val="24"/>
              </w:rPr>
            </w:pPr>
          </w:p>
        </w:tc>
      </w:tr>
    </w:tbl>
    <w:p w14:paraId="6086E658" w14:textId="77777777" w:rsidR="00DC38F9" w:rsidRPr="003B62E7" w:rsidRDefault="00DC38F9" w:rsidP="00DC38F9">
      <w:pPr>
        <w:pStyle w:val="Caption"/>
        <w:keepNext/>
        <w:rPr>
          <w:rFonts w:asciiTheme="majorBidi" w:hAnsiTheme="majorBidi" w:cstheme="majorBidi"/>
          <w:i w:val="0"/>
          <w:iCs w:val="0"/>
        </w:rPr>
      </w:pPr>
    </w:p>
    <w:tbl>
      <w:tblPr>
        <w:tblStyle w:val="TableGrid"/>
        <w:tblW w:w="10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65"/>
      </w:tblGrid>
      <w:tr w:rsidR="00DC38F9" w:rsidRPr="003B62E7" w14:paraId="330EF31D" w14:textId="77777777" w:rsidTr="00B27F17">
        <w:trPr>
          <w:trHeight w:val="978"/>
        </w:trPr>
        <w:tc>
          <w:tcPr>
            <w:tcW w:w="10174" w:type="dxa"/>
          </w:tcPr>
          <w:p w14:paraId="323FB99A" w14:textId="4BFD1DEA" w:rsidR="00DC38F9" w:rsidRPr="003B62E7" w:rsidRDefault="00DC38F9" w:rsidP="00B27F17">
            <w:pPr>
              <w:jc w:val="both"/>
              <w:rPr>
                <w:rFonts w:asciiTheme="majorBidi" w:hAnsiTheme="majorBidi" w:cstheme="majorBidi"/>
                <w:b/>
                <w:bCs/>
                <w:sz w:val="24"/>
                <w:szCs w:val="24"/>
              </w:rPr>
            </w:pPr>
            <w:r w:rsidRPr="003B62E7">
              <w:rPr>
                <w:rFonts w:asciiTheme="majorBidi" w:hAnsiTheme="majorBidi" w:cstheme="majorBidi"/>
                <w:b/>
                <w:bCs/>
                <w:sz w:val="24"/>
                <w:szCs w:val="24"/>
              </w:rPr>
              <w:t xml:space="preserve">Dew point of </w:t>
            </w:r>
            <w:r w:rsidR="005511FB" w:rsidRPr="003B62E7">
              <w:rPr>
                <w:rFonts w:asciiTheme="majorBidi" w:hAnsiTheme="majorBidi" w:cstheme="majorBidi"/>
                <w:b/>
                <w:bCs/>
                <w:sz w:val="24"/>
                <w:szCs w:val="24"/>
              </w:rPr>
              <w:t>h</w:t>
            </w:r>
            <w:r w:rsidRPr="003B62E7">
              <w:rPr>
                <w:rFonts w:asciiTheme="majorBidi" w:hAnsiTheme="majorBidi" w:cstheme="majorBidi"/>
                <w:b/>
                <w:bCs/>
                <w:sz w:val="24"/>
                <w:szCs w:val="24"/>
              </w:rPr>
              <w:t xml:space="preserve">ydrofluoric </w:t>
            </w:r>
            <w:r w:rsidR="005511FB" w:rsidRPr="003B62E7">
              <w:rPr>
                <w:rFonts w:asciiTheme="majorBidi" w:hAnsiTheme="majorBidi" w:cstheme="majorBidi"/>
                <w:b/>
                <w:bCs/>
                <w:sz w:val="24"/>
                <w:szCs w:val="24"/>
              </w:rPr>
              <w:t>a</w:t>
            </w:r>
            <w:r w:rsidRPr="003B62E7">
              <w:rPr>
                <w:rFonts w:asciiTheme="majorBidi" w:hAnsiTheme="majorBidi" w:cstheme="majorBidi"/>
                <w:b/>
                <w:bCs/>
                <w:sz w:val="24"/>
                <w:szCs w:val="24"/>
              </w:rPr>
              <w:t>cid (HF):</w:t>
            </w:r>
          </w:p>
          <w:p w14:paraId="51C0178B" w14:textId="77777777" w:rsidR="00DC38F9" w:rsidRPr="003B62E7" w:rsidRDefault="00DC38F9" w:rsidP="00B27F17">
            <w:pPr>
              <w:jc w:val="both"/>
              <w:rPr>
                <w:rFonts w:asciiTheme="majorBidi" w:hAnsiTheme="majorBidi" w:cstheme="majorBidi"/>
                <w:b/>
                <w:bCs/>
                <w:sz w:val="24"/>
                <w:szCs w:val="24"/>
              </w:rPr>
            </w:pPr>
          </w:p>
          <w:p w14:paraId="51541E17" w14:textId="0DBBAAB7" w:rsidR="00DC38F9" w:rsidRPr="003B62E7" w:rsidRDefault="00000000" w:rsidP="00B27F17">
            <w:pPr>
              <w:jc w:val="both"/>
              <w:rPr>
                <w:rFonts w:asciiTheme="majorBidi" w:eastAsiaTheme="minorEastAsia" w:hAnsiTheme="majorBidi" w:cstheme="majorBidi"/>
                <w:i/>
                <w:iCs/>
              </w:rPr>
            </w:pPr>
            <m:oMath>
              <m:f>
                <m:fPr>
                  <m:ctrlPr>
                    <w:rPr>
                      <w:rFonts w:ascii="Cambria Math" w:hAnsi="Cambria Math" w:cstheme="majorBidi"/>
                      <w:i/>
                    </w:rPr>
                  </m:ctrlPr>
                </m:fPr>
                <m:num>
                  <m:r>
                    <w:rPr>
                      <w:rFonts w:ascii="Cambria Math" w:hAnsi="Cambria Math" w:cstheme="majorBidi"/>
                    </w:rPr>
                    <m:t>1000</m:t>
                  </m:r>
                </m:num>
                <m:den>
                  <m:r>
                    <w:rPr>
                      <w:rFonts w:ascii="Cambria Math" w:hAnsi="Cambria Math" w:cstheme="majorBidi"/>
                    </w:rPr>
                    <m:t>T</m:t>
                  </m:r>
                </m:den>
              </m:f>
              <m:r>
                <w:rPr>
                  <w:rFonts w:ascii="Cambria Math" w:hAnsi="Cambria Math" w:cstheme="majorBidi"/>
                </w:rPr>
                <m:t>=3.8503-0.1728</m:t>
              </m:r>
              <m:func>
                <m:funcPr>
                  <m:ctrlPr>
                    <w:rPr>
                      <w:rFonts w:ascii="Cambria Math" w:hAnsi="Cambria Math" w:cstheme="majorBidi"/>
                      <w:i/>
                    </w:rPr>
                  </m:ctrlPr>
                </m:funcPr>
                <m:fName>
                  <m:r>
                    <m:rPr>
                      <m:sty m:val="p"/>
                    </m:rPr>
                    <w:rPr>
                      <w:rFonts w:ascii="Cambria Math" w:hAnsi="Cambria Math" w:cstheme="majorBidi"/>
                    </w:rPr>
                    <m:t>ln</m:t>
                  </m:r>
                </m:fName>
                <m:e>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P</m:t>
                          </m:r>
                        </m:e>
                        <m:sub>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2</m:t>
                              </m:r>
                            </m:sub>
                          </m:sSub>
                          <m:r>
                            <w:rPr>
                              <w:rFonts w:ascii="Cambria Math" w:hAnsi="Cambria Math" w:cstheme="majorBidi"/>
                            </w:rPr>
                            <m:t>O</m:t>
                          </m:r>
                        </m:sub>
                      </m:sSub>
                    </m:e>
                  </m:d>
                </m:e>
              </m:func>
              <m:r>
                <w:rPr>
                  <w:rFonts w:ascii="Cambria Math" w:hAnsi="Cambria Math" w:cstheme="majorBidi"/>
                </w:rPr>
                <m:t>-0.02398</m:t>
              </m:r>
              <m:func>
                <m:funcPr>
                  <m:ctrlPr>
                    <w:rPr>
                      <w:rFonts w:ascii="Cambria Math" w:hAnsi="Cambria Math" w:cstheme="majorBidi"/>
                      <w:i/>
                    </w:rPr>
                  </m:ctrlPr>
                </m:funcPr>
                <m:fName>
                  <m:r>
                    <m:rPr>
                      <m:sty m:val="p"/>
                    </m:rPr>
                    <w:rPr>
                      <w:rFonts w:ascii="Cambria Math" w:hAnsi="Cambria Math" w:cstheme="majorBidi"/>
                    </w:rPr>
                    <m:t>ln</m:t>
                  </m:r>
                </m:fName>
                <m:e>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HF</m:t>
                          </m:r>
                        </m:sub>
                      </m:sSub>
                    </m:e>
                  </m:d>
                </m:e>
              </m:func>
              <m:r>
                <w:rPr>
                  <w:rFonts w:ascii="Cambria Math" w:hAnsi="Cambria Math" w:cstheme="majorBidi"/>
                </w:rPr>
                <m:t>+0.001135</m:t>
              </m:r>
              <m:func>
                <m:funcPr>
                  <m:ctrlPr>
                    <w:rPr>
                      <w:rFonts w:ascii="Cambria Math" w:hAnsi="Cambria Math" w:cstheme="majorBidi"/>
                      <w:i/>
                    </w:rPr>
                  </m:ctrlPr>
                </m:funcPr>
                <m:fName>
                  <m:r>
                    <m:rPr>
                      <m:sty m:val="p"/>
                    </m:rPr>
                    <w:rPr>
                      <w:rFonts w:ascii="Cambria Math" w:hAnsi="Cambria Math" w:cstheme="majorBidi"/>
                    </w:rPr>
                    <m:t>ln</m:t>
                  </m:r>
                </m:fName>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2</m:t>
                          </m:r>
                        </m:sub>
                      </m:sSub>
                      <m:r>
                        <w:rPr>
                          <w:rFonts w:ascii="Cambria Math" w:hAnsi="Cambria Math" w:cstheme="majorBidi"/>
                        </w:rPr>
                        <m:t>O</m:t>
                      </m:r>
                    </m:sub>
                  </m:sSub>
                  <m:r>
                    <w:rPr>
                      <w:rFonts w:ascii="Cambria Math" w:hAnsi="Cambria Math" w:cstheme="majorBidi"/>
                    </w:rPr>
                    <m:t>)</m:t>
                  </m:r>
                </m:e>
              </m:func>
              <m:func>
                <m:funcPr>
                  <m:ctrlPr>
                    <w:rPr>
                      <w:rFonts w:ascii="Cambria Math" w:hAnsi="Cambria Math" w:cstheme="majorBidi"/>
                      <w:i/>
                    </w:rPr>
                  </m:ctrlPr>
                </m:funcPr>
                <m:fName>
                  <m:r>
                    <m:rPr>
                      <m:sty m:val="p"/>
                    </m:rPr>
                    <w:rPr>
                      <w:rFonts w:ascii="Cambria Math" w:hAnsi="Cambria Math" w:cstheme="majorBidi"/>
                    </w:rPr>
                    <m:t>ln</m:t>
                  </m:r>
                </m:fName>
                <m:e>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HF</m:t>
                      </m:r>
                    </m:sub>
                  </m:sSub>
                  <m:r>
                    <w:rPr>
                      <w:rFonts w:ascii="Cambria Math" w:hAnsi="Cambria Math" w:cstheme="majorBidi"/>
                    </w:rPr>
                    <m:t>)</m:t>
                  </m:r>
                </m:e>
              </m:func>
            </m:oMath>
            <w:r w:rsidR="00DC38F9" w:rsidRPr="003B62E7">
              <w:rPr>
                <w:rFonts w:asciiTheme="majorBidi" w:eastAsiaTheme="minorEastAsia" w:hAnsiTheme="majorBidi" w:cstheme="majorBidi"/>
              </w:rPr>
              <w:t xml:space="preserve">          </w:t>
            </w:r>
            <w:r w:rsidR="00DC38F9" w:rsidRPr="003B62E7">
              <w:rPr>
                <w:rFonts w:asciiTheme="majorBidi" w:eastAsiaTheme="minorEastAsia" w:hAnsiTheme="majorBidi" w:cstheme="majorBidi"/>
                <w:b/>
                <w:bCs/>
              </w:rPr>
              <w:t>Equation A4</w:t>
            </w:r>
          </w:p>
          <w:p w14:paraId="23133618" w14:textId="77777777" w:rsidR="00DC38F9" w:rsidRPr="003B62E7" w:rsidRDefault="00DC38F9" w:rsidP="00B27F17">
            <w:pPr>
              <w:jc w:val="both"/>
              <w:rPr>
                <w:rFonts w:asciiTheme="majorBidi" w:hAnsiTheme="majorBidi" w:cstheme="majorBidi"/>
              </w:rPr>
            </w:pPr>
          </w:p>
        </w:tc>
      </w:tr>
    </w:tbl>
    <w:p w14:paraId="5F916272" w14:textId="77777777" w:rsidR="00DC38F9" w:rsidRPr="003B62E7" w:rsidRDefault="00DC38F9" w:rsidP="00DC38F9">
      <w:pPr>
        <w:jc w:val="both"/>
        <w:rPr>
          <w:rFonts w:asciiTheme="majorBidi" w:hAnsiTheme="majorBidi" w:cstheme="majorBidi"/>
          <w:sz w:val="24"/>
          <w:szCs w:val="24"/>
        </w:rPr>
      </w:pPr>
      <w:r w:rsidRPr="003B62E7">
        <w:rPr>
          <w:rFonts w:asciiTheme="majorBidi" w:hAnsiTheme="majorBidi" w:cstheme="majorBidi"/>
          <w:sz w:val="24"/>
          <w:szCs w:val="24"/>
        </w:rPr>
        <w:t>Where:</w:t>
      </w:r>
    </w:p>
    <w:p w14:paraId="677A911E" w14:textId="77777777" w:rsidR="00DC38F9" w:rsidRPr="003B62E7" w:rsidRDefault="00000000" w:rsidP="00DC38F9">
      <w:pPr>
        <w:ind w:firstLine="720"/>
        <w:jc w:val="both"/>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m:t>
            </m:r>
          </m:sub>
        </m:sSub>
      </m:oMath>
      <w:r w:rsidR="00DC38F9" w:rsidRPr="003B62E7">
        <w:rPr>
          <w:rFonts w:asciiTheme="majorBidi" w:hAnsiTheme="majorBidi" w:cstheme="majorBidi"/>
          <w:sz w:val="24"/>
          <w:szCs w:val="24"/>
          <w:vertAlign w:val="subscript"/>
        </w:rPr>
        <w:t xml:space="preserve"> </w:t>
      </w:r>
      <w:r w:rsidR="00DC38F9" w:rsidRPr="003B62E7">
        <w:rPr>
          <w:rFonts w:asciiTheme="majorBidi" w:hAnsiTheme="majorBidi" w:cstheme="majorBidi"/>
          <w:sz w:val="24"/>
          <w:szCs w:val="24"/>
        </w:rPr>
        <w:t>= gas temperature in (</w:t>
      </w:r>
      <w:r w:rsidR="00DC38F9" w:rsidRPr="003B62E7">
        <w:rPr>
          <w:rFonts w:asciiTheme="majorBidi" w:hAnsiTheme="majorBidi" w:cstheme="majorBidi"/>
          <w:sz w:val="24"/>
          <w:szCs w:val="24"/>
          <w:vertAlign w:val="superscript"/>
        </w:rPr>
        <w:t>◦</w:t>
      </w:r>
      <w:r w:rsidR="00DC38F9" w:rsidRPr="003B62E7">
        <w:rPr>
          <w:rFonts w:asciiTheme="majorBidi" w:hAnsiTheme="majorBidi" w:cstheme="majorBidi"/>
          <w:sz w:val="24"/>
          <w:szCs w:val="24"/>
        </w:rPr>
        <w:t>K).</w:t>
      </w:r>
    </w:p>
    <w:p w14:paraId="641E26B4" w14:textId="77777777" w:rsidR="00DC38F9" w:rsidRPr="003B62E7" w:rsidRDefault="00DC38F9" w:rsidP="00DC38F9">
      <w:pPr>
        <w:ind w:firstLine="720"/>
        <w:jc w:val="both"/>
        <w:rPr>
          <w:rFonts w:asciiTheme="majorBidi" w:hAnsiTheme="majorBidi" w:cstheme="majorBidi"/>
          <w:sz w:val="24"/>
          <w:szCs w:val="24"/>
        </w:rPr>
      </w:pPr>
      <m:oMath>
        <m:r>
          <w:rPr>
            <w:rFonts w:ascii="Cambria Math" w:hAnsi="Cambria Math" w:cstheme="majorBidi"/>
            <w:sz w:val="24"/>
            <w:szCs w:val="24"/>
          </w:rPr>
          <m:t>T</m:t>
        </m:r>
      </m:oMath>
      <w:r w:rsidRPr="003B62E7">
        <w:rPr>
          <w:rFonts w:asciiTheme="majorBidi" w:hAnsiTheme="majorBidi" w:cstheme="majorBidi"/>
          <w:sz w:val="24"/>
          <w:szCs w:val="24"/>
        </w:rPr>
        <w:t xml:space="preserve"> = acid dew point in (</w:t>
      </w:r>
      <w:r w:rsidRPr="003B62E7">
        <w:rPr>
          <w:rFonts w:asciiTheme="majorBidi" w:hAnsiTheme="majorBidi" w:cstheme="majorBidi"/>
          <w:sz w:val="24"/>
          <w:szCs w:val="24"/>
          <w:vertAlign w:val="superscript"/>
        </w:rPr>
        <w:t>◦</w:t>
      </w:r>
      <w:r w:rsidRPr="003B62E7">
        <w:rPr>
          <w:rFonts w:asciiTheme="majorBidi" w:hAnsiTheme="majorBidi" w:cstheme="majorBidi"/>
          <w:sz w:val="24"/>
          <w:szCs w:val="24"/>
        </w:rPr>
        <w:t>K).</w:t>
      </w:r>
    </w:p>
    <w:p w14:paraId="73BFBC6D" w14:textId="35765927" w:rsidR="00DC38F9" w:rsidRPr="003B62E7" w:rsidRDefault="00000000" w:rsidP="00DC38F9">
      <w:pPr>
        <w:ind w:firstLine="720"/>
        <w:jc w:val="both"/>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P</m:t>
            </m:r>
          </m:e>
          <m:sub>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2</m:t>
                </m:r>
              </m:sub>
            </m:sSub>
            <m:r>
              <w:rPr>
                <w:rFonts w:ascii="Cambria Math" w:hAnsi="Cambria Math" w:cstheme="majorBidi"/>
                <w:sz w:val="24"/>
                <w:szCs w:val="24"/>
              </w:rPr>
              <m:t>O</m:t>
            </m:r>
          </m:sub>
        </m:sSub>
      </m:oMath>
      <w:r w:rsidR="00DC38F9" w:rsidRPr="003B62E7">
        <w:rPr>
          <w:rFonts w:asciiTheme="majorBidi" w:hAnsiTheme="majorBidi" w:cstheme="majorBidi"/>
          <w:sz w:val="24"/>
          <w:szCs w:val="24"/>
        </w:rPr>
        <w:t xml:space="preserve"> = </w:t>
      </w:r>
      <w:r w:rsidR="005511FB" w:rsidRPr="003B62E7">
        <w:rPr>
          <w:rFonts w:asciiTheme="majorBidi" w:hAnsiTheme="majorBidi" w:cstheme="majorBidi"/>
          <w:sz w:val="24"/>
          <w:szCs w:val="24"/>
        </w:rPr>
        <w:t>p</w:t>
      </w:r>
      <w:r w:rsidR="00DC38F9" w:rsidRPr="003B62E7">
        <w:rPr>
          <w:rFonts w:asciiTheme="majorBidi" w:hAnsiTheme="majorBidi" w:cstheme="majorBidi"/>
          <w:sz w:val="24"/>
          <w:szCs w:val="24"/>
        </w:rPr>
        <w:t>artial pressure of water, mm</w:t>
      </w:r>
      <w:r w:rsidR="005511FB" w:rsidRPr="003B62E7">
        <w:rPr>
          <w:rFonts w:asciiTheme="majorBidi" w:hAnsiTheme="majorBidi" w:cstheme="majorBidi"/>
          <w:sz w:val="24"/>
          <w:szCs w:val="24"/>
        </w:rPr>
        <w:t xml:space="preserve"> </w:t>
      </w:r>
      <w:r w:rsidR="00DC38F9" w:rsidRPr="003B62E7">
        <w:rPr>
          <w:rFonts w:asciiTheme="majorBidi" w:hAnsiTheme="majorBidi" w:cstheme="majorBidi"/>
          <w:sz w:val="24"/>
          <w:szCs w:val="24"/>
        </w:rPr>
        <w:t>Hg</w:t>
      </w:r>
    </w:p>
    <w:p w14:paraId="1DAC972A" w14:textId="77748E70" w:rsidR="00DC38F9" w:rsidRPr="003B62E7" w:rsidRDefault="00000000" w:rsidP="00DC38F9">
      <w:pPr>
        <w:ind w:firstLine="720"/>
        <w:jc w:val="both"/>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S</m:t>
            </m:r>
            <m:sSub>
              <m:sSubPr>
                <m:ctrlPr>
                  <w:rPr>
                    <w:rFonts w:ascii="Cambria Math" w:hAnsi="Cambria Math" w:cstheme="majorBidi"/>
                    <w:i/>
                    <w:sz w:val="24"/>
                    <w:szCs w:val="24"/>
                  </w:rPr>
                </m:ctrlPr>
              </m:sSubPr>
              <m:e>
                <m:r>
                  <w:rPr>
                    <w:rFonts w:ascii="Cambria Math" w:hAnsi="Cambria Math" w:cstheme="majorBidi"/>
                    <w:sz w:val="24"/>
                    <w:szCs w:val="24"/>
                  </w:rPr>
                  <m:t>O</m:t>
                </m:r>
              </m:e>
              <m:sub>
                <m:r>
                  <w:rPr>
                    <w:rFonts w:ascii="Cambria Math" w:hAnsi="Cambria Math" w:cstheme="majorBidi"/>
                    <w:sz w:val="24"/>
                    <w:szCs w:val="24"/>
                  </w:rPr>
                  <m:t>3</m:t>
                </m:r>
              </m:sub>
            </m:sSub>
          </m:sub>
        </m:sSub>
      </m:oMath>
      <w:r w:rsidR="00DC38F9" w:rsidRPr="003B62E7">
        <w:rPr>
          <w:rFonts w:asciiTheme="majorBidi" w:hAnsiTheme="majorBidi" w:cstheme="majorBidi"/>
          <w:sz w:val="24"/>
          <w:szCs w:val="24"/>
        </w:rPr>
        <w:t xml:space="preserve"> = </w:t>
      </w:r>
      <w:r w:rsidR="005511FB" w:rsidRPr="003B62E7">
        <w:rPr>
          <w:rFonts w:asciiTheme="majorBidi" w:hAnsiTheme="majorBidi" w:cstheme="majorBidi"/>
          <w:sz w:val="24"/>
          <w:szCs w:val="24"/>
        </w:rPr>
        <w:t>p</w:t>
      </w:r>
      <w:r w:rsidR="00DC38F9" w:rsidRPr="003B62E7">
        <w:rPr>
          <w:rFonts w:asciiTheme="majorBidi" w:hAnsiTheme="majorBidi" w:cstheme="majorBidi"/>
          <w:sz w:val="24"/>
          <w:szCs w:val="24"/>
        </w:rPr>
        <w:t>artial pressure of SO</w:t>
      </w:r>
      <w:r w:rsidR="00DC38F9" w:rsidRPr="003B62E7">
        <w:rPr>
          <w:rFonts w:asciiTheme="majorBidi" w:hAnsiTheme="majorBidi" w:cstheme="majorBidi"/>
          <w:sz w:val="24"/>
          <w:szCs w:val="24"/>
          <w:vertAlign w:val="subscript"/>
        </w:rPr>
        <w:t>3</w:t>
      </w:r>
      <w:r w:rsidR="00DC38F9" w:rsidRPr="003B62E7">
        <w:rPr>
          <w:rFonts w:asciiTheme="majorBidi" w:hAnsiTheme="majorBidi" w:cstheme="majorBidi"/>
          <w:sz w:val="24"/>
          <w:szCs w:val="24"/>
        </w:rPr>
        <w:t>, mm</w:t>
      </w:r>
      <w:r w:rsidR="005511FB" w:rsidRPr="003B62E7">
        <w:rPr>
          <w:rFonts w:asciiTheme="majorBidi" w:hAnsiTheme="majorBidi" w:cstheme="majorBidi"/>
          <w:sz w:val="24"/>
          <w:szCs w:val="24"/>
        </w:rPr>
        <w:t xml:space="preserve"> </w:t>
      </w:r>
      <w:r w:rsidR="00DC38F9" w:rsidRPr="003B62E7">
        <w:rPr>
          <w:rFonts w:asciiTheme="majorBidi" w:hAnsiTheme="majorBidi" w:cstheme="majorBidi"/>
          <w:sz w:val="24"/>
          <w:szCs w:val="24"/>
        </w:rPr>
        <w:t>Hg.</w:t>
      </w:r>
    </w:p>
    <w:p w14:paraId="012FD996" w14:textId="2B0FB6E2" w:rsidR="00DC38F9" w:rsidRPr="003B62E7" w:rsidRDefault="00000000" w:rsidP="00DC38F9">
      <w:pPr>
        <w:ind w:firstLine="720"/>
        <w:jc w:val="both"/>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HCl</m:t>
            </m:r>
          </m:sub>
        </m:sSub>
      </m:oMath>
      <w:r w:rsidR="00DC38F9" w:rsidRPr="003B62E7">
        <w:rPr>
          <w:rFonts w:asciiTheme="majorBidi" w:hAnsiTheme="majorBidi" w:cstheme="majorBidi"/>
          <w:sz w:val="24"/>
          <w:szCs w:val="24"/>
        </w:rPr>
        <w:t xml:space="preserve"> = </w:t>
      </w:r>
      <w:r w:rsidR="005511FB" w:rsidRPr="003B62E7">
        <w:rPr>
          <w:rFonts w:asciiTheme="majorBidi" w:hAnsiTheme="majorBidi" w:cstheme="majorBidi"/>
          <w:sz w:val="24"/>
          <w:szCs w:val="24"/>
        </w:rPr>
        <w:t>p</w:t>
      </w:r>
      <w:r w:rsidR="00DC38F9" w:rsidRPr="003B62E7">
        <w:rPr>
          <w:rFonts w:asciiTheme="majorBidi" w:hAnsiTheme="majorBidi" w:cstheme="majorBidi"/>
          <w:sz w:val="24"/>
          <w:szCs w:val="24"/>
        </w:rPr>
        <w:t>artial pressure of HCl, mm</w:t>
      </w:r>
      <w:r w:rsidR="005511FB" w:rsidRPr="003B62E7">
        <w:rPr>
          <w:rFonts w:asciiTheme="majorBidi" w:hAnsiTheme="majorBidi" w:cstheme="majorBidi"/>
          <w:sz w:val="24"/>
          <w:szCs w:val="24"/>
        </w:rPr>
        <w:t xml:space="preserve"> </w:t>
      </w:r>
      <w:r w:rsidR="00DC38F9" w:rsidRPr="003B62E7">
        <w:rPr>
          <w:rFonts w:asciiTheme="majorBidi" w:hAnsiTheme="majorBidi" w:cstheme="majorBidi"/>
          <w:sz w:val="24"/>
          <w:szCs w:val="24"/>
        </w:rPr>
        <w:t>Hg.</w:t>
      </w:r>
    </w:p>
    <w:p w14:paraId="23BB133B" w14:textId="1A978C4A" w:rsidR="00DC38F9" w:rsidRPr="003B62E7" w:rsidRDefault="00000000" w:rsidP="00DC38F9">
      <w:pPr>
        <w:ind w:firstLine="720"/>
        <w:jc w:val="both"/>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HF</m:t>
            </m:r>
          </m:sub>
        </m:sSub>
      </m:oMath>
      <w:r w:rsidR="00DC38F9" w:rsidRPr="003B62E7">
        <w:rPr>
          <w:rFonts w:asciiTheme="majorBidi" w:hAnsiTheme="majorBidi" w:cstheme="majorBidi"/>
          <w:sz w:val="24"/>
          <w:szCs w:val="24"/>
        </w:rPr>
        <w:t xml:space="preserve"> = </w:t>
      </w:r>
      <w:r w:rsidR="005511FB" w:rsidRPr="003B62E7">
        <w:rPr>
          <w:rFonts w:asciiTheme="majorBidi" w:hAnsiTheme="majorBidi" w:cstheme="majorBidi"/>
          <w:sz w:val="24"/>
          <w:szCs w:val="24"/>
        </w:rPr>
        <w:t>p</w:t>
      </w:r>
      <w:r w:rsidR="00DC38F9" w:rsidRPr="003B62E7">
        <w:rPr>
          <w:rFonts w:asciiTheme="majorBidi" w:hAnsiTheme="majorBidi" w:cstheme="majorBidi"/>
          <w:sz w:val="24"/>
          <w:szCs w:val="24"/>
        </w:rPr>
        <w:t>artial pressure of HF, mm</w:t>
      </w:r>
      <w:r w:rsidR="005511FB" w:rsidRPr="003B62E7">
        <w:rPr>
          <w:rFonts w:asciiTheme="majorBidi" w:hAnsiTheme="majorBidi" w:cstheme="majorBidi"/>
          <w:sz w:val="24"/>
          <w:szCs w:val="24"/>
        </w:rPr>
        <w:t xml:space="preserve"> </w:t>
      </w:r>
      <w:r w:rsidR="00DC38F9" w:rsidRPr="003B62E7">
        <w:rPr>
          <w:rFonts w:asciiTheme="majorBidi" w:hAnsiTheme="majorBidi" w:cstheme="majorBidi"/>
          <w:sz w:val="24"/>
          <w:szCs w:val="24"/>
        </w:rPr>
        <w:t>Hg.</w:t>
      </w:r>
    </w:p>
    <w:p w14:paraId="0BE81C7C" w14:textId="77777777" w:rsidR="00DC38F9" w:rsidRPr="003B62E7" w:rsidRDefault="00DC38F9" w:rsidP="00481D71">
      <w:pPr>
        <w:jc w:val="both"/>
        <w:rPr>
          <w:rFonts w:asciiTheme="majorBidi" w:hAnsiTheme="majorBidi" w:cstheme="majorBidi"/>
          <w:sz w:val="24"/>
          <w:szCs w:val="24"/>
        </w:rPr>
      </w:pPr>
    </w:p>
    <w:p w14:paraId="60D453A5" w14:textId="33D7BE40" w:rsidR="00F64287" w:rsidRPr="003B62E7" w:rsidRDefault="00DC38F9" w:rsidP="005511FB">
      <w:pPr>
        <w:jc w:val="both"/>
        <w:rPr>
          <w:rFonts w:asciiTheme="majorBidi" w:hAnsiTheme="majorBidi" w:cstheme="majorBidi"/>
          <w:sz w:val="24"/>
          <w:szCs w:val="24"/>
        </w:rPr>
      </w:pPr>
      <w:r w:rsidRPr="003B62E7">
        <w:rPr>
          <w:rFonts w:asciiTheme="majorBidi" w:hAnsiTheme="majorBidi" w:cstheme="majorBidi"/>
          <w:sz w:val="24"/>
          <w:szCs w:val="24"/>
        </w:rPr>
        <w:lastRenderedPageBreak/>
        <w:t>Base</w:t>
      </w:r>
      <w:r w:rsidR="005B1C1F" w:rsidRPr="003B62E7">
        <w:rPr>
          <w:rFonts w:asciiTheme="majorBidi" w:hAnsiTheme="majorBidi" w:cstheme="majorBidi"/>
          <w:sz w:val="24"/>
          <w:szCs w:val="24"/>
        </w:rPr>
        <w:t>d</w:t>
      </w:r>
      <w:r w:rsidRPr="003B62E7">
        <w:rPr>
          <w:rFonts w:asciiTheme="majorBidi" w:hAnsiTheme="majorBidi" w:cstheme="majorBidi"/>
          <w:sz w:val="24"/>
          <w:szCs w:val="24"/>
        </w:rPr>
        <w:t xml:space="preserve"> on </w:t>
      </w:r>
      <w:r w:rsidR="005B1C1F" w:rsidRPr="003B62E7">
        <w:rPr>
          <w:rFonts w:asciiTheme="majorBidi" w:hAnsiTheme="majorBidi" w:cstheme="majorBidi"/>
          <w:sz w:val="24"/>
          <w:szCs w:val="24"/>
        </w:rPr>
        <w:t>E</w:t>
      </w:r>
      <w:r w:rsidRPr="003B62E7">
        <w:rPr>
          <w:rFonts w:asciiTheme="majorBidi" w:hAnsiTheme="majorBidi" w:cstheme="majorBidi"/>
          <w:sz w:val="24"/>
          <w:szCs w:val="24"/>
        </w:rPr>
        <w:t>quations</w:t>
      </w:r>
      <w:r w:rsidR="005B1C1F" w:rsidRPr="003B62E7">
        <w:rPr>
          <w:rFonts w:asciiTheme="majorBidi" w:hAnsiTheme="majorBidi" w:cstheme="majorBidi"/>
          <w:sz w:val="24"/>
          <w:szCs w:val="24"/>
        </w:rPr>
        <w:t xml:space="preserve"> A1 to A4,</w:t>
      </w:r>
      <w:r w:rsidRPr="003B62E7">
        <w:rPr>
          <w:rFonts w:asciiTheme="majorBidi" w:hAnsiTheme="majorBidi" w:cstheme="majorBidi"/>
          <w:sz w:val="24"/>
          <w:szCs w:val="24"/>
        </w:rPr>
        <w:t xml:space="preserve"> the relation</w:t>
      </w:r>
      <w:r w:rsidR="005B1C1F" w:rsidRPr="003B62E7">
        <w:rPr>
          <w:rFonts w:asciiTheme="majorBidi" w:hAnsiTheme="majorBidi" w:cstheme="majorBidi"/>
          <w:sz w:val="24"/>
          <w:szCs w:val="24"/>
        </w:rPr>
        <w:t>s</w:t>
      </w:r>
      <w:r w:rsidRPr="003B62E7">
        <w:rPr>
          <w:rFonts w:asciiTheme="majorBidi" w:hAnsiTheme="majorBidi" w:cstheme="majorBidi"/>
          <w:sz w:val="24"/>
          <w:szCs w:val="24"/>
        </w:rPr>
        <w:t xml:space="preserve"> between the temperature of the flue gas and the partial pressure of the acidic </w:t>
      </w:r>
      <w:r w:rsidR="005511FB" w:rsidRPr="003B62E7">
        <w:rPr>
          <w:rFonts w:asciiTheme="majorBidi" w:hAnsiTheme="majorBidi" w:cstheme="majorBidi"/>
          <w:sz w:val="24"/>
          <w:szCs w:val="24"/>
        </w:rPr>
        <w:t xml:space="preserve">components </w:t>
      </w:r>
      <w:r w:rsidR="005B1C1F" w:rsidRPr="003B62E7">
        <w:rPr>
          <w:rFonts w:asciiTheme="majorBidi" w:hAnsiTheme="majorBidi" w:cstheme="majorBidi"/>
          <w:sz w:val="24"/>
          <w:szCs w:val="24"/>
        </w:rPr>
        <w:t>are</w:t>
      </w:r>
      <w:r w:rsidRPr="003B62E7">
        <w:rPr>
          <w:rFonts w:asciiTheme="majorBidi" w:hAnsiTheme="majorBidi" w:cstheme="majorBidi"/>
          <w:sz w:val="24"/>
          <w:szCs w:val="24"/>
        </w:rPr>
        <w:t xml:space="preserve"> </w:t>
      </w:r>
      <w:r w:rsidR="00F64287" w:rsidRPr="003B62E7">
        <w:rPr>
          <w:rFonts w:asciiTheme="majorBidi" w:hAnsiTheme="majorBidi" w:cstheme="majorBidi"/>
          <w:sz w:val="24"/>
          <w:szCs w:val="24"/>
        </w:rPr>
        <w:t>constructed</w:t>
      </w:r>
      <w:r w:rsidR="005511FB" w:rsidRPr="003B62E7">
        <w:rPr>
          <w:rFonts w:asciiTheme="majorBidi" w:hAnsiTheme="majorBidi" w:cstheme="majorBidi"/>
          <w:sz w:val="24"/>
          <w:szCs w:val="24"/>
        </w:rPr>
        <w:t>,</w:t>
      </w:r>
      <w:r w:rsidR="005B1C1F" w:rsidRPr="003B62E7">
        <w:rPr>
          <w:rFonts w:asciiTheme="majorBidi" w:hAnsiTheme="majorBidi" w:cstheme="majorBidi"/>
          <w:sz w:val="24"/>
          <w:szCs w:val="24"/>
        </w:rPr>
        <w:t xml:space="preserve"> as </w:t>
      </w:r>
      <w:r w:rsidRPr="003B62E7">
        <w:rPr>
          <w:rFonts w:asciiTheme="majorBidi" w:hAnsiTheme="majorBidi" w:cstheme="majorBidi"/>
          <w:sz w:val="24"/>
          <w:szCs w:val="24"/>
        </w:rPr>
        <w:t>shown Figure A1</w:t>
      </w:r>
      <w:r w:rsidR="00F64287" w:rsidRPr="003B62E7">
        <w:rPr>
          <w:rFonts w:asciiTheme="majorBidi" w:hAnsiTheme="majorBidi" w:cstheme="majorBidi"/>
          <w:sz w:val="24"/>
          <w:szCs w:val="24"/>
        </w:rPr>
        <w:t xml:space="preserve">. The calculations cover the temperature range from </w:t>
      </w:r>
      <w:bookmarkStart w:id="0" w:name="_Hlk202457953"/>
      <w:r w:rsidR="00F64287" w:rsidRPr="003B62E7">
        <w:rPr>
          <w:rFonts w:asciiTheme="majorBidi" w:hAnsiTheme="majorBidi" w:cstheme="majorBidi"/>
          <w:sz w:val="24"/>
          <w:szCs w:val="24"/>
        </w:rPr>
        <w:t>140</w:t>
      </w:r>
      <w:r w:rsidR="00B40585" w:rsidRPr="003B62E7">
        <w:rPr>
          <w:rFonts w:asciiTheme="majorBidi" w:hAnsiTheme="majorBidi" w:cstheme="majorBidi"/>
        </w:rPr>
        <w:t>°</w:t>
      </w:r>
      <w:r w:rsidR="00F64287" w:rsidRPr="003B62E7">
        <w:rPr>
          <w:rFonts w:asciiTheme="majorBidi" w:hAnsiTheme="majorBidi" w:cstheme="majorBidi"/>
          <w:sz w:val="24"/>
          <w:szCs w:val="24"/>
        </w:rPr>
        <w:t>C</w:t>
      </w:r>
      <w:bookmarkEnd w:id="0"/>
      <w:r w:rsidR="00F64287" w:rsidRPr="003B62E7">
        <w:rPr>
          <w:rFonts w:asciiTheme="majorBidi" w:hAnsiTheme="majorBidi" w:cstheme="majorBidi"/>
          <w:sz w:val="24"/>
          <w:szCs w:val="24"/>
        </w:rPr>
        <w:t>, which is the entrance temperature, to 40</w:t>
      </w:r>
      <w:r w:rsidR="00B40585" w:rsidRPr="003B62E7">
        <w:rPr>
          <w:rFonts w:asciiTheme="majorBidi" w:hAnsiTheme="majorBidi" w:cstheme="majorBidi"/>
        </w:rPr>
        <w:t>°</w:t>
      </w:r>
      <w:r w:rsidR="00F64287" w:rsidRPr="003B62E7">
        <w:rPr>
          <w:rFonts w:asciiTheme="majorBidi" w:hAnsiTheme="majorBidi" w:cstheme="majorBidi"/>
          <w:sz w:val="24"/>
          <w:szCs w:val="24"/>
        </w:rPr>
        <w:t>C, which is the exit temperature</w:t>
      </w:r>
      <w:r w:rsidR="00F64287" w:rsidRPr="003B62E7">
        <w:rPr>
          <w:rFonts w:asciiTheme="majorBidi" w:hAnsiTheme="majorBidi" w:cstheme="majorBidi"/>
          <w:color w:val="FF0000"/>
          <w:sz w:val="24"/>
          <w:szCs w:val="24"/>
        </w:rPr>
        <w:t xml:space="preserve"> </w:t>
      </w:r>
      <w:r w:rsidR="00F64287" w:rsidRPr="003B62E7">
        <w:rPr>
          <w:rFonts w:asciiTheme="majorBidi" w:hAnsiTheme="majorBidi" w:cstheme="majorBidi"/>
          <w:sz w:val="24"/>
          <w:szCs w:val="24"/>
        </w:rPr>
        <w:t>of the flue gas from the heat exchanger. The partial pressure of the water vapor is calculated as per Equation 1 for different gas temperatures. Then, each value of the partial pressure of the water vapor is used to predict the partial pressure of the acidic gases, namely H</w:t>
      </w:r>
      <w:r w:rsidR="00F64287" w:rsidRPr="003B62E7">
        <w:rPr>
          <w:rFonts w:asciiTheme="majorBidi" w:hAnsiTheme="majorBidi" w:cstheme="majorBidi"/>
          <w:sz w:val="24"/>
          <w:szCs w:val="24"/>
          <w:vertAlign w:val="subscript"/>
        </w:rPr>
        <w:t>2</w:t>
      </w:r>
      <w:r w:rsidR="00F64287" w:rsidRPr="003B62E7">
        <w:rPr>
          <w:rFonts w:asciiTheme="majorBidi" w:hAnsiTheme="majorBidi" w:cstheme="majorBidi"/>
          <w:sz w:val="24"/>
          <w:szCs w:val="24"/>
        </w:rPr>
        <w:t>SO</w:t>
      </w:r>
      <w:r w:rsidR="00F64287" w:rsidRPr="003B62E7">
        <w:rPr>
          <w:rFonts w:asciiTheme="majorBidi" w:hAnsiTheme="majorBidi" w:cstheme="majorBidi"/>
          <w:sz w:val="24"/>
          <w:szCs w:val="24"/>
          <w:vertAlign w:val="subscript"/>
        </w:rPr>
        <w:t>4</w:t>
      </w:r>
      <w:r w:rsidR="00F64287" w:rsidRPr="003B62E7">
        <w:rPr>
          <w:rFonts w:asciiTheme="majorBidi" w:hAnsiTheme="majorBidi" w:cstheme="majorBidi"/>
          <w:sz w:val="24"/>
          <w:szCs w:val="24"/>
        </w:rPr>
        <w:t>, HCl, and HF using Equations A2, A3 and A4. In doing these estimations, it was found that upon cooling, the partial pressure of the water vapor, that is necessary for condensation, decreased leaving a condensed liquid phase on the tube surfaces.</w:t>
      </w:r>
    </w:p>
    <w:p w14:paraId="68A94B57" w14:textId="77777777" w:rsidR="005B1C1F" w:rsidRPr="003B62E7" w:rsidRDefault="005B1C1F" w:rsidP="00481D71">
      <w:pPr>
        <w:jc w:val="both"/>
        <w:rPr>
          <w:rFonts w:asciiTheme="majorBidi" w:hAnsiTheme="majorBidi" w:cstheme="majorBid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5B1C1F" w:rsidRPr="003B62E7" w14:paraId="241F64BF" w14:textId="77777777" w:rsidTr="00BA31BF">
        <w:trPr>
          <w:jc w:val="center"/>
        </w:trPr>
        <w:tc>
          <w:tcPr>
            <w:tcW w:w="9350" w:type="dxa"/>
          </w:tcPr>
          <w:p w14:paraId="02FFA311" w14:textId="77777777" w:rsidR="005B1C1F" w:rsidRPr="003B62E7" w:rsidRDefault="005B1C1F" w:rsidP="00BA31BF">
            <w:pPr>
              <w:spacing w:after="160" w:line="259" w:lineRule="auto"/>
              <w:jc w:val="center"/>
              <w:rPr>
                <w:rFonts w:asciiTheme="majorBidi" w:hAnsiTheme="majorBidi" w:cstheme="majorBidi"/>
                <w:sz w:val="24"/>
                <w:szCs w:val="24"/>
              </w:rPr>
            </w:pPr>
            <w:r w:rsidRPr="003B62E7">
              <w:rPr>
                <w:noProof/>
              </w:rPr>
              <w:drawing>
                <wp:inline distT="0" distB="0" distL="0" distR="0" wp14:anchorId="25694949" wp14:editId="2779C9FD">
                  <wp:extent cx="5698399" cy="2764790"/>
                  <wp:effectExtent l="0" t="0" r="17145" b="16510"/>
                  <wp:docPr id="45" name="Chart 4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5B1C1F" w:rsidRPr="003B62E7" w14:paraId="42FE3C21" w14:textId="77777777" w:rsidTr="00BA31BF">
        <w:trPr>
          <w:trHeight w:val="575"/>
          <w:jc w:val="center"/>
        </w:trPr>
        <w:tc>
          <w:tcPr>
            <w:tcW w:w="9350" w:type="dxa"/>
          </w:tcPr>
          <w:p w14:paraId="6368B540" w14:textId="6C17F92A" w:rsidR="005B1C1F" w:rsidRPr="003B62E7" w:rsidRDefault="005B1C1F" w:rsidP="00BA31BF">
            <w:pPr>
              <w:pStyle w:val="Caption"/>
              <w:rPr>
                <w:rFonts w:asciiTheme="majorBidi" w:hAnsiTheme="majorBidi" w:cstheme="majorBidi"/>
                <w:i w:val="0"/>
                <w:iCs w:val="0"/>
                <w:sz w:val="22"/>
                <w:szCs w:val="22"/>
              </w:rPr>
            </w:pPr>
            <w:bookmarkStart w:id="1" w:name="_Ref176002832"/>
            <w:r w:rsidRPr="003B62E7">
              <w:rPr>
                <w:rFonts w:asciiTheme="majorBidi" w:hAnsiTheme="majorBidi" w:cstheme="majorBidi"/>
                <w:i w:val="0"/>
                <w:iCs w:val="0"/>
                <w:color w:val="auto"/>
                <w:sz w:val="22"/>
                <w:szCs w:val="22"/>
              </w:rPr>
              <w:t>Figure</w:t>
            </w:r>
            <w:bookmarkEnd w:id="1"/>
            <w:r w:rsidRPr="003B62E7">
              <w:rPr>
                <w:rFonts w:asciiTheme="majorBidi" w:hAnsiTheme="majorBidi" w:cstheme="majorBidi"/>
                <w:i w:val="0"/>
                <w:iCs w:val="0"/>
                <w:color w:val="auto"/>
                <w:sz w:val="22"/>
                <w:szCs w:val="22"/>
              </w:rPr>
              <w:t xml:space="preserve"> A1: R</w:t>
            </w:r>
            <w:r w:rsidRPr="003B62E7">
              <w:rPr>
                <w:rFonts w:asciiTheme="majorBidi" w:hAnsiTheme="majorBidi" w:cstheme="majorBidi"/>
                <w:i w:val="0"/>
                <w:iCs w:val="0"/>
                <w:color w:val="auto"/>
                <w:sz w:val="24"/>
                <w:szCs w:val="24"/>
              </w:rPr>
              <w:t>elation between the temperature of the flue gas condensation and the partial pressure of the acidic gas</w:t>
            </w:r>
            <w:r w:rsidR="005511FB" w:rsidRPr="003B62E7">
              <w:rPr>
                <w:rFonts w:asciiTheme="majorBidi" w:hAnsiTheme="majorBidi" w:cstheme="majorBidi"/>
                <w:i w:val="0"/>
                <w:iCs w:val="0"/>
                <w:color w:val="auto"/>
                <w:sz w:val="24"/>
                <w:szCs w:val="24"/>
              </w:rPr>
              <w:t>es</w:t>
            </w:r>
            <w:r w:rsidRPr="003B62E7">
              <w:rPr>
                <w:rFonts w:asciiTheme="majorBidi" w:hAnsiTheme="majorBidi" w:cstheme="majorBidi"/>
                <w:i w:val="0"/>
                <w:iCs w:val="0"/>
                <w:color w:val="auto"/>
                <w:sz w:val="24"/>
                <w:szCs w:val="24"/>
              </w:rPr>
              <w:t xml:space="preserve">. The curves are constructed based on </w:t>
            </w:r>
            <w:r w:rsidRPr="003B62E7">
              <w:rPr>
                <w:rFonts w:asciiTheme="majorBidi" w:hAnsiTheme="majorBidi" w:cstheme="majorBidi"/>
                <w:i w:val="0"/>
                <w:iCs w:val="0"/>
                <w:color w:val="auto"/>
                <w:sz w:val="22"/>
                <w:szCs w:val="22"/>
              </w:rPr>
              <w:t xml:space="preserve">Equations </w:t>
            </w:r>
            <w:r w:rsidR="00F64287" w:rsidRPr="003B62E7">
              <w:rPr>
                <w:rFonts w:asciiTheme="majorBidi" w:hAnsiTheme="majorBidi" w:cstheme="majorBidi"/>
                <w:i w:val="0"/>
                <w:iCs w:val="0"/>
                <w:color w:val="auto"/>
                <w:sz w:val="22"/>
                <w:szCs w:val="22"/>
              </w:rPr>
              <w:t>A</w:t>
            </w:r>
            <w:r w:rsidRPr="003B62E7">
              <w:rPr>
                <w:rFonts w:asciiTheme="majorBidi" w:hAnsiTheme="majorBidi" w:cstheme="majorBidi"/>
                <w:i w:val="0"/>
                <w:iCs w:val="0"/>
                <w:color w:val="auto"/>
                <w:sz w:val="22"/>
                <w:szCs w:val="22"/>
              </w:rPr>
              <w:t xml:space="preserve">1 to </w:t>
            </w:r>
            <w:r w:rsidR="00F64287" w:rsidRPr="003B62E7">
              <w:rPr>
                <w:rFonts w:asciiTheme="majorBidi" w:hAnsiTheme="majorBidi" w:cstheme="majorBidi"/>
                <w:i w:val="0"/>
                <w:iCs w:val="0"/>
                <w:color w:val="auto"/>
                <w:sz w:val="22"/>
                <w:szCs w:val="22"/>
              </w:rPr>
              <w:t>A</w:t>
            </w:r>
            <w:r w:rsidRPr="003B62E7">
              <w:rPr>
                <w:rFonts w:asciiTheme="majorBidi" w:hAnsiTheme="majorBidi" w:cstheme="majorBidi"/>
                <w:i w:val="0"/>
                <w:iCs w:val="0"/>
                <w:color w:val="auto"/>
                <w:sz w:val="22"/>
                <w:szCs w:val="22"/>
              </w:rPr>
              <w:t>4 for the SO</w:t>
            </w:r>
            <w:r w:rsidRPr="003B62E7">
              <w:rPr>
                <w:rFonts w:asciiTheme="majorBidi" w:hAnsiTheme="majorBidi" w:cstheme="majorBidi"/>
                <w:i w:val="0"/>
                <w:iCs w:val="0"/>
                <w:color w:val="auto"/>
                <w:sz w:val="22"/>
                <w:szCs w:val="22"/>
                <w:vertAlign w:val="subscript"/>
              </w:rPr>
              <w:t>3</w:t>
            </w:r>
            <w:r w:rsidRPr="003B62E7">
              <w:rPr>
                <w:rFonts w:asciiTheme="majorBidi" w:hAnsiTheme="majorBidi" w:cstheme="majorBidi"/>
                <w:i w:val="0"/>
                <w:iCs w:val="0"/>
                <w:color w:val="auto"/>
                <w:sz w:val="22"/>
                <w:szCs w:val="22"/>
              </w:rPr>
              <w:t>, HCl and HF gases.</w:t>
            </w:r>
          </w:p>
        </w:tc>
      </w:tr>
    </w:tbl>
    <w:p w14:paraId="2E559CB3" w14:textId="77777777" w:rsidR="005B1C1F" w:rsidRPr="003B62E7" w:rsidRDefault="005B1C1F" w:rsidP="005B1C1F">
      <w:pPr>
        <w:jc w:val="both"/>
        <w:rPr>
          <w:rFonts w:asciiTheme="majorBidi" w:hAnsiTheme="majorBidi" w:cstheme="majorBidi"/>
          <w:sz w:val="24"/>
          <w:szCs w:val="24"/>
          <w:u w:val="single"/>
        </w:rPr>
      </w:pPr>
    </w:p>
    <w:p w14:paraId="370EE836" w14:textId="77777777" w:rsidR="00DC38F9" w:rsidRPr="003B62E7" w:rsidRDefault="00DC38F9" w:rsidP="00481D71">
      <w:pPr>
        <w:jc w:val="both"/>
        <w:rPr>
          <w:rFonts w:asciiTheme="majorBidi" w:hAnsiTheme="majorBidi" w:cstheme="majorBidi"/>
          <w:b/>
          <w:bCs/>
          <w:sz w:val="36"/>
          <w:szCs w:val="36"/>
        </w:rPr>
      </w:pPr>
    </w:p>
    <w:p w14:paraId="1E54EE68" w14:textId="5757F06C" w:rsidR="006A71F5" w:rsidRPr="0060098F" w:rsidRDefault="006A71F5" w:rsidP="002A7534">
      <w:pPr>
        <w:jc w:val="both"/>
        <w:rPr>
          <w:rFonts w:asciiTheme="majorBidi" w:hAnsiTheme="majorBidi" w:cstheme="majorBidi"/>
          <w:b/>
          <w:bCs/>
          <w:sz w:val="32"/>
          <w:szCs w:val="32"/>
        </w:rPr>
      </w:pPr>
      <w:r w:rsidRPr="003B62E7">
        <w:rPr>
          <w:rFonts w:asciiTheme="majorBidi" w:hAnsiTheme="majorBidi" w:cstheme="majorBidi"/>
          <w:b/>
          <w:bCs/>
          <w:sz w:val="32"/>
          <w:szCs w:val="32"/>
        </w:rPr>
        <w:t>References</w:t>
      </w:r>
    </w:p>
    <w:sectPr w:rsidR="006A71F5" w:rsidRPr="0060098F" w:rsidSect="001E4710">
      <w:endnotePr>
        <w:numFmt w:val="decimal"/>
      </w:endnotePr>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62F9CA" w14:textId="77777777" w:rsidR="00C41919" w:rsidRDefault="00C41919" w:rsidP="001E4710">
      <w:pPr>
        <w:spacing w:after="0" w:line="240" w:lineRule="auto"/>
      </w:pPr>
      <w:r>
        <w:separator/>
      </w:r>
    </w:p>
  </w:endnote>
  <w:endnote w:type="continuationSeparator" w:id="0">
    <w:p w14:paraId="7C175B85" w14:textId="77777777" w:rsidR="00C41919" w:rsidRDefault="00C41919" w:rsidP="001E4710">
      <w:pPr>
        <w:spacing w:after="0" w:line="240" w:lineRule="auto"/>
      </w:pPr>
      <w:r>
        <w:continuationSeparator/>
      </w:r>
    </w:p>
  </w:endnote>
  <w:endnote w:id="1">
    <w:p w14:paraId="30F23CD7" w14:textId="77777777" w:rsidR="005B1C1F" w:rsidRPr="002F11C1" w:rsidRDefault="005B1C1F" w:rsidP="005B1C1F">
      <w:pPr>
        <w:pStyle w:val="EndnoteText"/>
        <w:jc w:val="both"/>
        <w:rPr>
          <w:rFonts w:asciiTheme="majorBidi" w:hAnsiTheme="majorBidi" w:cstheme="majorBidi"/>
        </w:rPr>
      </w:pPr>
      <w:r w:rsidRPr="002F11C1">
        <w:rPr>
          <w:rStyle w:val="EndnoteReference"/>
          <w:rFonts w:asciiTheme="majorBidi" w:hAnsiTheme="majorBidi" w:cstheme="majorBidi"/>
          <w:vertAlign w:val="baseline"/>
        </w:rPr>
        <w:endnoteRef/>
      </w:r>
      <w:r w:rsidRPr="002F11C1">
        <w:rPr>
          <w:rFonts w:asciiTheme="majorBidi" w:hAnsiTheme="majorBidi" w:cstheme="majorBidi"/>
        </w:rPr>
        <w:t xml:space="preserve"> </w:t>
      </w:r>
      <w:r>
        <w:rPr>
          <w:rFonts w:asciiTheme="majorBidi" w:hAnsiTheme="majorBidi" w:cstheme="majorBidi"/>
        </w:rPr>
        <w:t>Yen-Hsiung Kiang, “Predicting Dew Points of Acid Gases”, Environment Energy Notes, Vol. 8, 201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2411F0" w14:textId="77777777" w:rsidR="00C41919" w:rsidRDefault="00C41919" w:rsidP="001E4710">
      <w:pPr>
        <w:spacing w:after="0" w:line="240" w:lineRule="auto"/>
      </w:pPr>
      <w:r>
        <w:separator/>
      </w:r>
    </w:p>
  </w:footnote>
  <w:footnote w:type="continuationSeparator" w:id="0">
    <w:p w14:paraId="1C9855D2" w14:textId="77777777" w:rsidR="00C41919" w:rsidRDefault="00C41919" w:rsidP="001E47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style="width:84pt;height:15pt;visibility:visible;mso-wrap-style:square" o:bullet="t">
        <v:imagedata r:id="rId1" o:title=""/>
      </v:shape>
    </w:pict>
  </w:numPicBullet>
  <w:abstractNum w:abstractNumId="0" w15:restartNumberingAfterBreak="0">
    <w:nsid w:val="07561D38"/>
    <w:multiLevelType w:val="hybridMultilevel"/>
    <w:tmpl w:val="28EEAD0A"/>
    <w:lvl w:ilvl="0" w:tplc="F7F662DC">
      <w:start w:val="1"/>
      <w:numFmt w:val="decimal"/>
      <w:lvlText w:val="%1-"/>
      <w:lvlJc w:val="left"/>
      <w:pPr>
        <w:ind w:left="63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E57A6D"/>
    <w:multiLevelType w:val="hybridMultilevel"/>
    <w:tmpl w:val="0E7E4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CC7D50"/>
    <w:multiLevelType w:val="hybridMultilevel"/>
    <w:tmpl w:val="822E91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BD41FAF"/>
    <w:multiLevelType w:val="multilevel"/>
    <w:tmpl w:val="E12621CC"/>
    <w:lvl w:ilvl="0">
      <w:start w:val="7"/>
      <w:numFmt w:val="decimal"/>
      <w:lvlText w:val="%1."/>
      <w:lvlJc w:val="left"/>
      <w:pPr>
        <w:ind w:left="360" w:hanging="360"/>
      </w:pPr>
      <w:rPr>
        <w:rFonts w:hint="default"/>
      </w:rPr>
    </w:lvl>
    <w:lvl w:ilvl="1">
      <w:start w:val="1"/>
      <w:numFmt w:val="decimal"/>
      <w:isLgl/>
      <w:lvlText w:val="%1.%2"/>
      <w:lvlJc w:val="left"/>
      <w:pPr>
        <w:ind w:left="420" w:hanging="420"/>
      </w:pPr>
      <w:rPr>
        <w:rFonts w:hint="default"/>
        <w:b/>
        <w:sz w:val="28"/>
      </w:rPr>
    </w:lvl>
    <w:lvl w:ilvl="2">
      <w:start w:val="1"/>
      <w:numFmt w:val="decimal"/>
      <w:isLgl/>
      <w:lvlText w:val="%1.%2.%3"/>
      <w:lvlJc w:val="left"/>
      <w:pPr>
        <w:ind w:left="1080" w:hanging="720"/>
      </w:pPr>
      <w:rPr>
        <w:rFonts w:hint="default"/>
        <w:b/>
        <w:sz w:val="28"/>
      </w:rPr>
    </w:lvl>
    <w:lvl w:ilvl="3">
      <w:start w:val="1"/>
      <w:numFmt w:val="decimal"/>
      <w:isLgl/>
      <w:lvlText w:val="%1.%2.%3.%4"/>
      <w:lvlJc w:val="left"/>
      <w:pPr>
        <w:ind w:left="1080" w:hanging="720"/>
      </w:pPr>
      <w:rPr>
        <w:rFonts w:hint="default"/>
        <w:b/>
        <w:sz w:val="28"/>
      </w:rPr>
    </w:lvl>
    <w:lvl w:ilvl="4">
      <w:start w:val="1"/>
      <w:numFmt w:val="decimal"/>
      <w:isLgl/>
      <w:lvlText w:val="%1.%2.%3.%4.%5"/>
      <w:lvlJc w:val="left"/>
      <w:pPr>
        <w:ind w:left="1440" w:hanging="1080"/>
      </w:pPr>
      <w:rPr>
        <w:rFonts w:hint="default"/>
        <w:b/>
        <w:sz w:val="28"/>
      </w:rPr>
    </w:lvl>
    <w:lvl w:ilvl="5">
      <w:start w:val="1"/>
      <w:numFmt w:val="decimal"/>
      <w:isLgl/>
      <w:lvlText w:val="%1.%2.%3.%4.%5.%6"/>
      <w:lvlJc w:val="left"/>
      <w:pPr>
        <w:ind w:left="1440" w:hanging="1080"/>
      </w:pPr>
      <w:rPr>
        <w:rFonts w:hint="default"/>
        <w:b/>
        <w:sz w:val="28"/>
      </w:rPr>
    </w:lvl>
    <w:lvl w:ilvl="6">
      <w:start w:val="1"/>
      <w:numFmt w:val="decimal"/>
      <w:isLgl/>
      <w:lvlText w:val="%1.%2.%3.%4.%5.%6.%7"/>
      <w:lvlJc w:val="left"/>
      <w:pPr>
        <w:ind w:left="1800" w:hanging="1440"/>
      </w:pPr>
      <w:rPr>
        <w:rFonts w:hint="default"/>
        <w:b/>
        <w:sz w:val="28"/>
      </w:rPr>
    </w:lvl>
    <w:lvl w:ilvl="7">
      <w:start w:val="1"/>
      <w:numFmt w:val="decimal"/>
      <w:isLgl/>
      <w:lvlText w:val="%1.%2.%3.%4.%5.%6.%7.%8"/>
      <w:lvlJc w:val="left"/>
      <w:pPr>
        <w:ind w:left="1800" w:hanging="1440"/>
      </w:pPr>
      <w:rPr>
        <w:rFonts w:hint="default"/>
        <w:b/>
        <w:sz w:val="28"/>
      </w:rPr>
    </w:lvl>
    <w:lvl w:ilvl="8">
      <w:start w:val="1"/>
      <w:numFmt w:val="decimal"/>
      <w:isLgl/>
      <w:lvlText w:val="%1.%2.%3.%4.%5.%6.%7.%8.%9"/>
      <w:lvlJc w:val="left"/>
      <w:pPr>
        <w:ind w:left="2160" w:hanging="1800"/>
      </w:pPr>
      <w:rPr>
        <w:rFonts w:hint="default"/>
        <w:b/>
        <w:sz w:val="28"/>
      </w:rPr>
    </w:lvl>
  </w:abstractNum>
  <w:abstractNum w:abstractNumId="4" w15:restartNumberingAfterBreak="0">
    <w:nsid w:val="2DCC2846"/>
    <w:multiLevelType w:val="multilevel"/>
    <w:tmpl w:val="A5449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A67A45"/>
    <w:multiLevelType w:val="hybridMultilevel"/>
    <w:tmpl w:val="DDC0A8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7251E8"/>
    <w:multiLevelType w:val="multilevel"/>
    <w:tmpl w:val="F962A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1256258"/>
    <w:multiLevelType w:val="hybridMultilevel"/>
    <w:tmpl w:val="3AFEA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B41414"/>
    <w:multiLevelType w:val="hybridMultilevel"/>
    <w:tmpl w:val="2FC4B984"/>
    <w:lvl w:ilvl="0" w:tplc="F7F662D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0F17A4"/>
    <w:multiLevelType w:val="hybridMultilevel"/>
    <w:tmpl w:val="BEAC71B8"/>
    <w:lvl w:ilvl="0" w:tplc="F4BEAF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4D0F45"/>
    <w:multiLevelType w:val="hybridMultilevel"/>
    <w:tmpl w:val="1F6A9278"/>
    <w:lvl w:ilvl="0" w:tplc="69DCA084">
      <w:start w:val="1"/>
      <w:numFmt w:val="bullet"/>
      <w:lvlText w:val=""/>
      <w:lvlPicBulletId w:val="0"/>
      <w:lvlJc w:val="left"/>
      <w:pPr>
        <w:tabs>
          <w:tab w:val="num" w:pos="720"/>
        </w:tabs>
        <w:ind w:left="720" w:hanging="360"/>
      </w:pPr>
      <w:rPr>
        <w:rFonts w:ascii="Symbol" w:hAnsi="Symbol" w:hint="default"/>
      </w:rPr>
    </w:lvl>
    <w:lvl w:ilvl="1" w:tplc="8E4ECE26" w:tentative="1">
      <w:start w:val="1"/>
      <w:numFmt w:val="bullet"/>
      <w:lvlText w:val=""/>
      <w:lvlJc w:val="left"/>
      <w:pPr>
        <w:tabs>
          <w:tab w:val="num" w:pos="1440"/>
        </w:tabs>
        <w:ind w:left="1440" w:hanging="360"/>
      </w:pPr>
      <w:rPr>
        <w:rFonts w:ascii="Symbol" w:hAnsi="Symbol" w:hint="default"/>
      </w:rPr>
    </w:lvl>
    <w:lvl w:ilvl="2" w:tplc="04CA25D2" w:tentative="1">
      <w:start w:val="1"/>
      <w:numFmt w:val="bullet"/>
      <w:lvlText w:val=""/>
      <w:lvlJc w:val="left"/>
      <w:pPr>
        <w:tabs>
          <w:tab w:val="num" w:pos="2160"/>
        </w:tabs>
        <w:ind w:left="2160" w:hanging="360"/>
      </w:pPr>
      <w:rPr>
        <w:rFonts w:ascii="Symbol" w:hAnsi="Symbol" w:hint="default"/>
      </w:rPr>
    </w:lvl>
    <w:lvl w:ilvl="3" w:tplc="40C2E3D8" w:tentative="1">
      <w:start w:val="1"/>
      <w:numFmt w:val="bullet"/>
      <w:lvlText w:val=""/>
      <w:lvlJc w:val="left"/>
      <w:pPr>
        <w:tabs>
          <w:tab w:val="num" w:pos="2880"/>
        </w:tabs>
        <w:ind w:left="2880" w:hanging="360"/>
      </w:pPr>
      <w:rPr>
        <w:rFonts w:ascii="Symbol" w:hAnsi="Symbol" w:hint="default"/>
      </w:rPr>
    </w:lvl>
    <w:lvl w:ilvl="4" w:tplc="8BF6C420" w:tentative="1">
      <w:start w:val="1"/>
      <w:numFmt w:val="bullet"/>
      <w:lvlText w:val=""/>
      <w:lvlJc w:val="left"/>
      <w:pPr>
        <w:tabs>
          <w:tab w:val="num" w:pos="3600"/>
        </w:tabs>
        <w:ind w:left="3600" w:hanging="360"/>
      </w:pPr>
      <w:rPr>
        <w:rFonts w:ascii="Symbol" w:hAnsi="Symbol" w:hint="default"/>
      </w:rPr>
    </w:lvl>
    <w:lvl w:ilvl="5" w:tplc="8B36074C" w:tentative="1">
      <w:start w:val="1"/>
      <w:numFmt w:val="bullet"/>
      <w:lvlText w:val=""/>
      <w:lvlJc w:val="left"/>
      <w:pPr>
        <w:tabs>
          <w:tab w:val="num" w:pos="4320"/>
        </w:tabs>
        <w:ind w:left="4320" w:hanging="360"/>
      </w:pPr>
      <w:rPr>
        <w:rFonts w:ascii="Symbol" w:hAnsi="Symbol" w:hint="default"/>
      </w:rPr>
    </w:lvl>
    <w:lvl w:ilvl="6" w:tplc="5128BC7C" w:tentative="1">
      <w:start w:val="1"/>
      <w:numFmt w:val="bullet"/>
      <w:lvlText w:val=""/>
      <w:lvlJc w:val="left"/>
      <w:pPr>
        <w:tabs>
          <w:tab w:val="num" w:pos="5040"/>
        </w:tabs>
        <w:ind w:left="5040" w:hanging="360"/>
      </w:pPr>
      <w:rPr>
        <w:rFonts w:ascii="Symbol" w:hAnsi="Symbol" w:hint="default"/>
      </w:rPr>
    </w:lvl>
    <w:lvl w:ilvl="7" w:tplc="994803B0" w:tentative="1">
      <w:start w:val="1"/>
      <w:numFmt w:val="bullet"/>
      <w:lvlText w:val=""/>
      <w:lvlJc w:val="left"/>
      <w:pPr>
        <w:tabs>
          <w:tab w:val="num" w:pos="5760"/>
        </w:tabs>
        <w:ind w:left="5760" w:hanging="360"/>
      </w:pPr>
      <w:rPr>
        <w:rFonts w:ascii="Symbol" w:hAnsi="Symbol" w:hint="default"/>
      </w:rPr>
    </w:lvl>
    <w:lvl w:ilvl="8" w:tplc="EE38598A"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5F1A2487"/>
    <w:multiLevelType w:val="multilevel"/>
    <w:tmpl w:val="F3A484D0"/>
    <w:lvl w:ilvl="0">
      <w:start w:val="2"/>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61DC024C"/>
    <w:multiLevelType w:val="hybridMultilevel"/>
    <w:tmpl w:val="D87A5B58"/>
    <w:lvl w:ilvl="0" w:tplc="6986D29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AF20900"/>
    <w:multiLevelType w:val="multilevel"/>
    <w:tmpl w:val="89EE016C"/>
    <w:lvl w:ilvl="0">
      <w:start w:val="1"/>
      <w:numFmt w:val="decimal"/>
      <w:lvlText w:val="%1."/>
      <w:lvlJc w:val="left"/>
      <w:pPr>
        <w:ind w:left="720" w:hanging="360"/>
      </w:pPr>
    </w:lvl>
    <w:lvl w:ilvl="1">
      <w:start w:val="1"/>
      <w:numFmt w:val="decimal"/>
      <w:isLgl/>
      <w:lvlText w:val="%1.%2"/>
      <w:lvlJc w:val="left"/>
      <w:pPr>
        <w:ind w:left="780" w:hanging="420"/>
      </w:pPr>
      <w:rPr>
        <w:rFonts w:hint="default"/>
        <w:b/>
        <w:sz w:val="28"/>
      </w:rPr>
    </w:lvl>
    <w:lvl w:ilvl="2">
      <w:start w:val="1"/>
      <w:numFmt w:val="decimal"/>
      <w:isLgl/>
      <w:lvlText w:val="%1.%2.%3"/>
      <w:lvlJc w:val="left"/>
      <w:pPr>
        <w:ind w:left="1080" w:hanging="720"/>
      </w:pPr>
      <w:rPr>
        <w:rFonts w:hint="default"/>
        <w:b/>
        <w:sz w:val="28"/>
      </w:rPr>
    </w:lvl>
    <w:lvl w:ilvl="3">
      <w:start w:val="1"/>
      <w:numFmt w:val="decimal"/>
      <w:isLgl/>
      <w:lvlText w:val="%1.%2.%3.%4"/>
      <w:lvlJc w:val="left"/>
      <w:pPr>
        <w:ind w:left="1080" w:hanging="720"/>
      </w:pPr>
      <w:rPr>
        <w:rFonts w:hint="default"/>
        <w:b/>
        <w:sz w:val="28"/>
      </w:rPr>
    </w:lvl>
    <w:lvl w:ilvl="4">
      <w:start w:val="1"/>
      <w:numFmt w:val="decimal"/>
      <w:isLgl/>
      <w:lvlText w:val="%1.%2.%3.%4.%5"/>
      <w:lvlJc w:val="left"/>
      <w:pPr>
        <w:ind w:left="1440" w:hanging="1080"/>
      </w:pPr>
      <w:rPr>
        <w:rFonts w:hint="default"/>
        <w:b/>
        <w:sz w:val="28"/>
      </w:rPr>
    </w:lvl>
    <w:lvl w:ilvl="5">
      <w:start w:val="1"/>
      <w:numFmt w:val="decimal"/>
      <w:isLgl/>
      <w:lvlText w:val="%1.%2.%3.%4.%5.%6"/>
      <w:lvlJc w:val="left"/>
      <w:pPr>
        <w:ind w:left="1440" w:hanging="1080"/>
      </w:pPr>
      <w:rPr>
        <w:rFonts w:hint="default"/>
        <w:b/>
        <w:sz w:val="28"/>
      </w:rPr>
    </w:lvl>
    <w:lvl w:ilvl="6">
      <w:start w:val="1"/>
      <w:numFmt w:val="decimal"/>
      <w:isLgl/>
      <w:lvlText w:val="%1.%2.%3.%4.%5.%6.%7"/>
      <w:lvlJc w:val="left"/>
      <w:pPr>
        <w:ind w:left="1800" w:hanging="1440"/>
      </w:pPr>
      <w:rPr>
        <w:rFonts w:hint="default"/>
        <w:b/>
        <w:sz w:val="28"/>
      </w:rPr>
    </w:lvl>
    <w:lvl w:ilvl="7">
      <w:start w:val="1"/>
      <w:numFmt w:val="decimal"/>
      <w:isLgl/>
      <w:lvlText w:val="%1.%2.%3.%4.%5.%6.%7.%8"/>
      <w:lvlJc w:val="left"/>
      <w:pPr>
        <w:ind w:left="1800" w:hanging="1440"/>
      </w:pPr>
      <w:rPr>
        <w:rFonts w:hint="default"/>
        <w:b/>
        <w:sz w:val="28"/>
      </w:rPr>
    </w:lvl>
    <w:lvl w:ilvl="8">
      <w:start w:val="1"/>
      <w:numFmt w:val="decimal"/>
      <w:isLgl/>
      <w:lvlText w:val="%1.%2.%3.%4.%5.%6.%7.%8.%9"/>
      <w:lvlJc w:val="left"/>
      <w:pPr>
        <w:ind w:left="2160" w:hanging="1800"/>
      </w:pPr>
      <w:rPr>
        <w:rFonts w:hint="default"/>
        <w:b/>
        <w:sz w:val="28"/>
      </w:rPr>
    </w:lvl>
  </w:abstractNum>
  <w:abstractNum w:abstractNumId="14" w15:restartNumberingAfterBreak="0">
    <w:nsid w:val="6D9A7E69"/>
    <w:multiLevelType w:val="hybridMultilevel"/>
    <w:tmpl w:val="0D20EB24"/>
    <w:lvl w:ilvl="0" w:tplc="F7F662DC">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EF7DEF"/>
    <w:multiLevelType w:val="hybridMultilevel"/>
    <w:tmpl w:val="05C243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6990B4F"/>
    <w:multiLevelType w:val="hybridMultilevel"/>
    <w:tmpl w:val="0DB678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D1D1162"/>
    <w:multiLevelType w:val="hybridMultilevel"/>
    <w:tmpl w:val="24541990"/>
    <w:lvl w:ilvl="0" w:tplc="04090001">
      <w:start w:val="1"/>
      <w:numFmt w:val="bullet"/>
      <w:lvlText w:val=""/>
      <w:lvlJc w:val="left"/>
      <w:pPr>
        <w:ind w:left="1380" w:hanging="360"/>
      </w:pPr>
      <w:rPr>
        <w:rFonts w:ascii="Symbol" w:hAnsi="Symbol" w:hint="default"/>
      </w:rPr>
    </w:lvl>
    <w:lvl w:ilvl="1" w:tplc="04090003" w:tentative="1">
      <w:start w:val="1"/>
      <w:numFmt w:val="bullet"/>
      <w:lvlText w:val="o"/>
      <w:lvlJc w:val="left"/>
      <w:pPr>
        <w:ind w:left="2100" w:hanging="360"/>
      </w:pPr>
      <w:rPr>
        <w:rFonts w:ascii="Courier New" w:hAnsi="Courier New" w:cs="Courier New" w:hint="default"/>
      </w:rPr>
    </w:lvl>
    <w:lvl w:ilvl="2" w:tplc="04090005" w:tentative="1">
      <w:start w:val="1"/>
      <w:numFmt w:val="bullet"/>
      <w:lvlText w:val=""/>
      <w:lvlJc w:val="left"/>
      <w:pPr>
        <w:ind w:left="2820" w:hanging="360"/>
      </w:pPr>
      <w:rPr>
        <w:rFonts w:ascii="Wingdings" w:hAnsi="Wingdings" w:hint="default"/>
      </w:rPr>
    </w:lvl>
    <w:lvl w:ilvl="3" w:tplc="04090001" w:tentative="1">
      <w:start w:val="1"/>
      <w:numFmt w:val="bullet"/>
      <w:lvlText w:val=""/>
      <w:lvlJc w:val="left"/>
      <w:pPr>
        <w:ind w:left="3540" w:hanging="360"/>
      </w:pPr>
      <w:rPr>
        <w:rFonts w:ascii="Symbol" w:hAnsi="Symbol" w:hint="default"/>
      </w:rPr>
    </w:lvl>
    <w:lvl w:ilvl="4" w:tplc="04090003" w:tentative="1">
      <w:start w:val="1"/>
      <w:numFmt w:val="bullet"/>
      <w:lvlText w:val="o"/>
      <w:lvlJc w:val="left"/>
      <w:pPr>
        <w:ind w:left="4260" w:hanging="360"/>
      </w:pPr>
      <w:rPr>
        <w:rFonts w:ascii="Courier New" w:hAnsi="Courier New" w:cs="Courier New" w:hint="default"/>
      </w:rPr>
    </w:lvl>
    <w:lvl w:ilvl="5" w:tplc="04090005" w:tentative="1">
      <w:start w:val="1"/>
      <w:numFmt w:val="bullet"/>
      <w:lvlText w:val=""/>
      <w:lvlJc w:val="left"/>
      <w:pPr>
        <w:ind w:left="4980" w:hanging="360"/>
      </w:pPr>
      <w:rPr>
        <w:rFonts w:ascii="Wingdings" w:hAnsi="Wingdings" w:hint="default"/>
      </w:rPr>
    </w:lvl>
    <w:lvl w:ilvl="6" w:tplc="04090001" w:tentative="1">
      <w:start w:val="1"/>
      <w:numFmt w:val="bullet"/>
      <w:lvlText w:val=""/>
      <w:lvlJc w:val="left"/>
      <w:pPr>
        <w:ind w:left="5700" w:hanging="360"/>
      </w:pPr>
      <w:rPr>
        <w:rFonts w:ascii="Symbol" w:hAnsi="Symbol" w:hint="default"/>
      </w:rPr>
    </w:lvl>
    <w:lvl w:ilvl="7" w:tplc="04090003" w:tentative="1">
      <w:start w:val="1"/>
      <w:numFmt w:val="bullet"/>
      <w:lvlText w:val="o"/>
      <w:lvlJc w:val="left"/>
      <w:pPr>
        <w:ind w:left="6420" w:hanging="360"/>
      </w:pPr>
      <w:rPr>
        <w:rFonts w:ascii="Courier New" w:hAnsi="Courier New" w:cs="Courier New" w:hint="default"/>
      </w:rPr>
    </w:lvl>
    <w:lvl w:ilvl="8" w:tplc="04090005" w:tentative="1">
      <w:start w:val="1"/>
      <w:numFmt w:val="bullet"/>
      <w:lvlText w:val=""/>
      <w:lvlJc w:val="left"/>
      <w:pPr>
        <w:ind w:left="7140" w:hanging="360"/>
      </w:pPr>
      <w:rPr>
        <w:rFonts w:ascii="Wingdings" w:hAnsi="Wingdings" w:hint="default"/>
      </w:rPr>
    </w:lvl>
  </w:abstractNum>
  <w:num w:numId="1" w16cid:durableId="1580213643">
    <w:abstractNumId w:val="7"/>
  </w:num>
  <w:num w:numId="2" w16cid:durableId="232357481">
    <w:abstractNumId w:val="15"/>
  </w:num>
  <w:num w:numId="3" w16cid:durableId="919368669">
    <w:abstractNumId w:val="3"/>
  </w:num>
  <w:num w:numId="4" w16cid:durableId="85077155">
    <w:abstractNumId w:val="13"/>
  </w:num>
  <w:num w:numId="5" w16cid:durableId="1870409416">
    <w:abstractNumId w:val="1"/>
  </w:num>
  <w:num w:numId="6" w16cid:durableId="1613702279">
    <w:abstractNumId w:val="11"/>
  </w:num>
  <w:num w:numId="7" w16cid:durableId="552274116">
    <w:abstractNumId w:val="9"/>
  </w:num>
  <w:num w:numId="8" w16cid:durableId="218443703">
    <w:abstractNumId w:val="8"/>
  </w:num>
  <w:num w:numId="9" w16cid:durableId="203031553">
    <w:abstractNumId w:val="0"/>
  </w:num>
  <w:num w:numId="10" w16cid:durableId="309138746">
    <w:abstractNumId w:val="14"/>
  </w:num>
  <w:num w:numId="11" w16cid:durableId="1883245640">
    <w:abstractNumId w:val="2"/>
  </w:num>
  <w:num w:numId="12" w16cid:durableId="2013800586">
    <w:abstractNumId w:val="17"/>
  </w:num>
  <w:num w:numId="13" w16cid:durableId="1710257612">
    <w:abstractNumId w:val="10"/>
  </w:num>
  <w:num w:numId="14" w16cid:durableId="978345513">
    <w:abstractNumId w:val="5"/>
  </w:num>
  <w:num w:numId="15" w16cid:durableId="501747706">
    <w:abstractNumId w:val="12"/>
  </w:num>
  <w:num w:numId="16" w16cid:durableId="842628273">
    <w:abstractNumId w:val="16"/>
  </w:num>
  <w:num w:numId="17" w16cid:durableId="1283267310">
    <w:abstractNumId w:val="4"/>
  </w:num>
  <w:num w:numId="18" w16cid:durableId="1340304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2F3"/>
    <w:rsid w:val="0000672A"/>
    <w:rsid w:val="000120B5"/>
    <w:rsid w:val="000140DC"/>
    <w:rsid w:val="000148E7"/>
    <w:rsid w:val="00022C35"/>
    <w:rsid w:val="00022FE1"/>
    <w:rsid w:val="00024E81"/>
    <w:rsid w:val="00031E68"/>
    <w:rsid w:val="0003201F"/>
    <w:rsid w:val="000337D3"/>
    <w:rsid w:val="00035098"/>
    <w:rsid w:val="000357E3"/>
    <w:rsid w:val="00036922"/>
    <w:rsid w:val="00036DCF"/>
    <w:rsid w:val="000416BC"/>
    <w:rsid w:val="0004215A"/>
    <w:rsid w:val="0004391E"/>
    <w:rsid w:val="00045766"/>
    <w:rsid w:val="0004734C"/>
    <w:rsid w:val="0005202B"/>
    <w:rsid w:val="0005345E"/>
    <w:rsid w:val="0005574F"/>
    <w:rsid w:val="00056384"/>
    <w:rsid w:val="00056ABC"/>
    <w:rsid w:val="00061AD0"/>
    <w:rsid w:val="000620E7"/>
    <w:rsid w:val="000645E9"/>
    <w:rsid w:val="00065859"/>
    <w:rsid w:val="00065B1A"/>
    <w:rsid w:val="0006687D"/>
    <w:rsid w:val="0006757F"/>
    <w:rsid w:val="00070CFC"/>
    <w:rsid w:val="00070DCC"/>
    <w:rsid w:val="000732A5"/>
    <w:rsid w:val="000747A9"/>
    <w:rsid w:val="000817EF"/>
    <w:rsid w:val="00083252"/>
    <w:rsid w:val="00085DF8"/>
    <w:rsid w:val="000869D5"/>
    <w:rsid w:val="00090579"/>
    <w:rsid w:val="00096D83"/>
    <w:rsid w:val="000A340D"/>
    <w:rsid w:val="000A4B85"/>
    <w:rsid w:val="000A4C91"/>
    <w:rsid w:val="000A7053"/>
    <w:rsid w:val="000A77BE"/>
    <w:rsid w:val="000B44FA"/>
    <w:rsid w:val="000B5FDA"/>
    <w:rsid w:val="000B60F6"/>
    <w:rsid w:val="000C3049"/>
    <w:rsid w:val="000C4C94"/>
    <w:rsid w:val="000C5024"/>
    <w:rsid w:val="000C551B"/>
    <w:rsid w:val="000C63EE"/>
    <w:rsid w:val="000D0C9A"/>
    <w:rsid w:val="000D5E95"/>
    <w:rsid w:val="000E23AD"/>
    <w:rsid w:val="000E2EA9"/>
    <w:rsid w:val="000E4CB8"/>
    <w:rsid w:val="000E5BF7"/>
    <w:rsid w:val="000F0D2B"/>
    <w:rsid w:val="000F3294"/>
    <w:rsid w:val="000F33B8"/>
    <w:rsid w:val="000F3674"/>
    <w:rsid w:val="000F40BE"/>
    <w:rsid w:val="000F6CEF"/>
    <w:rsid w:val="000F6F6B"/>
    <w:rsid w:val="000F70DF"/>
    <w:rsid w:val="0010062C"/>
    <w:rsid w:val="001012AF"/>
    <w:rsid w:val="00102193"/>
    <w:rsid w:val="00104CF5"/>
    <w:rsid w:val="00105400"/>
    <w:rsid w:val="0010571D"/>
    <w:rsid w:val="001114E4"/>
    <w:rsid w:val="001131A7"/>
    <w:rsid w:val="00113447"/>
    <w:rsid w:val="00113CB5"/>
    <w:rsid w:val="0012236F"/>
    <w:rsid w:val="00122AF0"/>
    <w:rsid w:val="00124395"/>
    <w:rsid w:val="001264EE"/>
    <w:rsid w:val="00126507"/>
    <w:rsid w:val="00127122"/>
    <w:rsid w:val="001278E7"/>
    <w:rsid w:val="00130D04"/>
    <w:rsid w:val="0013333D"/>
    <w:rsid w:val="001339A1"/>
    <w:rsid w:val="00135931"/>
    <w:rsid w:val="00140BE6"/>
    <w:rsid w:val="00141F65"/>
    <w:rsid w:val="001439EE"/>
    <w:rsid w:val="0014614F"/>
    <w:rsid w:val="001475FC"/>
    <w:rsid w:val="00150E3E"/>
    <w:rsid w:val="00151F98"/>
    <w:rsid w:val="0015312B"/>
    <w:rsid w:val="00154118"/>
    <w:rsid w:val="00154942"/>
    <w:rsid w:val="00155627"/>
    <w:rsid w:val="001574EC"/>
    <w:rsid w:val="00165AFC"/>
    <w:rsid w:val="0018053B"/>
    <w:rsid w:val="001828D4"/>
    <w:rsid w:val="0018317D"/>
    <w:rsid w:val="001845C8"/>
    <w:rsid w:val="001909C8"/>
    <w:rsid w:val="00190D20"/>
    <w:rsid w:val="00191A3B"/>
    <w:rsid w:val="00193193"/>
    <w:rsid w:val="001939A9"/>
    <w:rsid w:val="00193CBE"/>
    <w:rsid w:val="0019447F"/>
    <w:rsid w:val="001967A1"/>
    <w:rsid w:val="00196B42"/>
    <w:rsid w:val="001A4708"/>
    <w:rsid w:val="001B0522"/>
    <w:rsid w:val="001B0759"/>
    <w:rsid w:val="001B1295"/>
    <w:rsid w:val="001B2E65"/>
    <w:rsid w:val="001B7D36"/>
    <w:rsid w:val="001C4EB2"/>
    <w:rsid w:val="001C5CA2"/>
    <w:rsid w:val="001C5D4B"/>
    <w:rsid w:val="001C6889"/>
    <w:rsid w:val="001D0041"/>
    <w:rsid w:val="001D43EC"/>
    <w:rsid w:val="001D5153"/>
    <w:rsid w:val="001E4710"/>
    <w:rsid w:val="001E6FE0"/>
    <w:rsid w:val="001E7BA0"/>
    <w:rsid w:val="001F197D"/>
    <w:rsid w:val="001F5D09"/>
    <w:rsid w:val="001F744D"/>
    <w:rsid w:val="00205032"/>
    <w:rsid w:val="00205B94"/>
    <w:rsid w:val="00206D26"/>
    <w:rsid w:val="002109A4"/>
    <w:rsid w:val="002173C2"/>
    <w:rsid w:val="002177BB"/>
    <w:rsid w:val="00217A34"/>
    <w:rsid w:val="00217A6D"/>
    <w:rsid w:val="0022068F"/>
    <w:rsid w:val="00220BDA"/>
    <w:rsid w:val="002230E1"/>
    <w:rsid w:val="00226229"/>
    <w:rsid w:val="002275B3"/>
    <w:rsid w:val="00227D83"/>
    <w:rsid w:val="00227EFD"/>
    <w:rsid w:val="00233EE9"/>
    <w:rsid w:val="00235FBB"/>
    <w:rsid w:val="00241399"/>
    <w:rsid w:val="00242E53"/>
    <w:rsid w:val="002440B2"/>
    <w:rsid w:val="00247117"/>
    <w:rsid w:val="0025176A"/>
    <w:rsid w:val="00252BD2"/>
    <w:rsid w:val="00252D0D"/>
    <w:rsid w:val="00253C1B"/>
    <w:rsid w:val="00256345"/>
    <w:rsid w:val="0026019E"/>
    <w:rsid w:val="00261103"/>
    <w:rsid w:val="00262854"/>
    <w:rsid w:val="00262929"/>
    <w:rsid w:val="002633F8"/>
    <w:rsid w:val="00263F47"/>
    <w:rsid w:val="00265E9A"/>
    <w:rsid w:val="00266584"/>
    <w:rsid w:val="00267972"/>
    <w:rsid w:val="002729AE"/>
    <w:rsid w:val="00272C34"/>
    <w:rsid w:val="00273740"/>
    <w:rsid w:val="00274797"/>
    <w:rsid w:val="00274F07"/>
    <w:rsid w:val="0028077D"/>
    <w:rsid w:val="002812E1"/>
    <w:rsid w:val="002818F1"/>
    <w:rsid w:val="002843F8"/>
    <w:rsid w:val="00284655"/>
    <w:rsid w:val="00284AEB"/>
    <w:rsid w:val="0028511B"/>
    <w:rsid w:val="00287423"/>
    <w:rsid w:val="00290740"/>
    <w:rsid w:val="00294A3F"/>
    <w:rsid w:val="0029747C"/>
    <w:rsid w:val="002A102C"/>
    <w:rsid w:val="002A7534"/>
    <w:rsid w:val="002B09B0"/>
    <w:rsid w:val="002B0C06"/>
    <w:rsid w:val="002B18A8"/>
    <w:rsid w:val="002B41BB"/>
    <w:rsid w:val="002B41CE"/>
    <w:rsid w:val="002B51D8"/>
    <w:rsid w:val="002B6F1C"/>
    <w:rsid w:val="002C7D10"/>
    <w:rsid w:val="002D126F"/>
    <w:rsid w:val="002D22D9"/>
    <w:rsid w:val="002D2847"/>
    <w:rsid w:val="002E092D"/>
    <w:rsid w:val="002E2031"/>
    <w:rsid w:val="002E2BBC"/>
    <w:rsid w:val="002E32A9"/>
    <w:rsid w:val="002E38F0"/>
    <w:rsid w:val="002E4F98"/>
    <w:rsid w:val="002F1108"/>
    <w:rsid w:val="002F11C1"/>
    <w:rsid w:val="002F1CE0"/>
    <w:rsid w:val="002F2856"/>
    <w:rsid w:val="002F3D16"/>
    <w:rsid w:val="002F4639"/>
    <w:rsid w:val="002F518D"/>
    <w:rsid w:val="002F6E87"/>
    <w:rsid w:val="002F793B"/>
    <w:rsid w:val="002F7A2E"/>
    <w:rsid w:val="00300B7A"/>
    <w:rsid w:val="00301C39"/>
    <w:rsid w:val="00301CEA"/>
    <w:rsid w:val="00305209"/>
    <w:rsid w:val="0030704A"/>
    <w:rsid w:val="00310326"/>
    <w:rsid w:val="0031281F"/>
    <w:rsid w:val="00313C9E"/>
    <w:rsid w:val="003166A5"/>
    <w:rsid w:val="003170A1"/>
    <w:rsid w:val="00320F4F"/>
    <w:rsid w:val="0032525E"/>
    <w:rsid w:val="003259CA"/>
    <w:rsid w:val="00325EDD"/>
    <w:rsid w:val="003308B4"/>
    <w:rsid w:val="003339A8"/>
    <w:rsid w:val="003356FC"/>
    <w:rsid w:val="003369B0"/>
    <w:rsid w:val="00336CC7"/>
    <w:rsid w:val="00337F24"/>
    <w:rsid w:val="00341936"/>
    <w:rsid w:val="00341C2A"/>
    <w:rsid w:val="00342B82"/>
    <w:rsid w:val="003437CF"/>
    <w:rsid w:val="003444FE"/>
    <w:rsid w:val="00344ECC"/>
    <w:rsid w:val="003468A8"/>
    <w:rsid w:val="003473D1"/>
    <w:rsid w:val="00356ECE"/>
    <w:rsid w:val="003622F4"/>
    <w:rsid w:val="00363A82"/>
    <w:rsid w:val="00367BCF"/>
    <w:rsid w:val="003714AB"/>
    <w:rsid w:val="003756A4"/>
    <w:rsid w:val="00377490"/>
    <w:rsid w:val="00377B08"/>
    <w:rsid w:val="0039164F"/>
    <w:rsid w:val="00391D6F"/>
    <w:rsid w:val="00393F99"/>
    <w:rsid w:val="003A0C74"/>
    <w:rsid w:val="003A223C"/>
    <w:rsid w:val="003A35E7"/>
    <w:rsid w:val="003B2498"/>
    <w:rsid w:val="003B3D7D"/>
    <w:rsid w:val="003B62E7"/>
    <w:rsid w:val="003B633C"/>
    <w:rsid w:val="003B74CA"/>
    <w:rsid w:val="003C01FF"/>
    <w:rsid w:val="003C0354"/>
    <w:rsid w:val="003C1115"/>
    <w:rsid w:val="003C1EEE"/>
    <w:rsid w:val="003C317F"/>
    <w:rsid w:val="003C35FF"/>
    <w:rsid w:val="003C542A"/>
    <w:rsid w:val="003C60C8"/>
    <w:rsid w:val="003D023A"/>
    <w:rsid w:val="003D0C81"/>
    <w:rsid w:val="003D1136"/>
    <w:rsid w:val="003D2B6E"/>
    <w:rsid w:val="003D5071"/>
    <w:rsid w:val="003D690D"/>
    <w:rsid w:val="003D6D54"/>
    <w:rsid w:val="003E26D7"/>
    <w:rsid w:val="003E4CA5"/>
    <w:rsid w:val="003F054A"/>
    <w:rsid w:val="003F136F"/>
    <w:rsid w:val="003F2E57"/>
    <w:rsid w:val="003F2FA2"/>
    <w:rsid w:val="003F59D0"/>
    <w:rsid w:val="003F6A3E"/>
    <w:rsid w:val="003F6CA3"/>
    <w:rsid w:val="003F6ECD"/>
    <w:rsid w:val="00401032"/>
    <w:rsid w:val="004020F1"/>
    <w:rsid w:val="004022F3"/>
    <w:rsid w:val="0040286D"/>
    <w:rsid w:val="00402F10"/>
    <w:rsid w:val="004031F7"/>
    <w:rsid w:val="00403613"/>
    <w:rsid w:val="0040418E"/>
    <w:rsid w:val="004060B0"/>
    <w:rsid w:val="00406DF8"/>
    <w:rsid w:val="00406DF9"/>
    <w:rsid w:val="00406F1B"/>
    <w:rsid w:val="00406F90"/>
    <w:rsid w:val="00407DC6"/>
    <w:rsid w:val="0041693E"/>
    <w:rsid w:val="00417436"/>
    <w:rsid w:val="0042100E"/>
    <w:rsid w:val="00422832"/>
    <w:rsid w:val="00430DBB"/>
    <w:rsid w:val="0043318F"/>
    <w:rsid w:val="0043383B"/>
    <w:rsid w:val="00435D1F"/>
    <w:rsid w:val="0043620A"/>
    <w:rsid w:val="004379BD"/>
    <w:rsid w:val="004400E0"/>
    <w:rsid w:val="00440392"/>
    <w:rsid w:val="00444CA5"/>
    <w:rsid w:val="00445573"/>
    <w:rsid w:val="00446355"/>
    <w:rsid w:val="00450E2A"/>
    <w:rsid w:val="004519E9"/>
    <w:rsid w:val="0045208E"/>
    <w:rsid w:val="00453FF4"/>
    <w:rsid w:val="00455EC2"/>
    <w:rsid w:val="0045696E"/>
    <w:rsid w:val="00456C3D"/>
    <w:rsid w:val="004601C1"/>
    <w:rsid w:val="0046345F"/>
    <w:rsid w:val="0046398F"/>
    <w:rsid w:val="00466196"/>
    <w:rsid w:val="00466A62"/>
    <w:rsid w:val="00466E01"/>
    <w:rsid w:val="00466F7D"/>
    <w:rsid w:val="00470A59"/>
    <w:rsid w:val="00472C93"/>
    <w:rsid w:val="00475383"/>
    <w:rsid w:val="004763C4"/>
    <w:rsid w:val="004772A7"/>
    <w:rsid w:val="00481D71"/>
    <w:rsid w:val="00482700"/>
    <w:rsid w:val="004840FF"/>
    <w:rsid w:val="004869A9"/>
    <w:rsid w:val="00493A85"/>
    <w:rsid w:val="004948A4"/>
    <w:rsid w:val="004A52F3"/>
    <w:rsid w:val="004A60D9"/>
    <w:rsid w:val="004A7177"/>
    <w:rsid w:val="004A7B43"/>
    <w:rsid w:val="004A7D61"/>
    <w:rsid w:val="004B05F8"/>
    <w:rsid w:val="004B0676"/>
    <w:rsid w:val="004B5B26"/>
    <w:rsid w:val="004B60B4"/>
    <w:rsid w:val="004C0D3B"/>
    <w:rsid w:val="004C28BE"/>
    <w:rsid w:val="004C39D8"/>
    <w:rsid w:val="004C5232"/>
    <w:rsid w:val="004C6127"/>
    <w:rsid w:val="004C6794"/>
    <w:rsid w:val="004C7125"/>
    <w:rsid w:val="004D0FCB"/>
    <w:rsid w:val="004D146C"/>
    <w:rsid w:val="004D1B13"/>
    <w:rsid w:val="004D22AB"/>
    <w:rsid w:val="004D290D"/>
    <w:rsid w:val="004D3696"/>
    <w:rsid w:val="004D5376"/>
    <w:rsid w:val="004D6086"/>
    <w:rsid w:val="004D6157"/>
    <w:rsid w:val="004D64E3"/>
    <w:rsid w:val="004D6C55"/>
    <w:rsid w:val="004D78CE"/>
    <w:rsid w:val="004E1E68"/>
    <w:rsid w:val="004E5158"/>
    <w:rsid w:val="004E56E4"/>
    <w:rsid w:val="004E57F4"/>
    <w:rsid w:val="004E5CE2"/>
    <w:rsid w:val="004E65D7"/>
    <w:rsid w:val="004E7BAA"/>
    <w:rsid w:val="004F0FBA"/>
    <w:rsid w:val="004F27ED"/>
    <w:rsid w:val="004F4E5A"/>
    <w:rsid w:val="004F627B"/>
    <w:rsid w:val="004F7451"/>
    <w:rsid w:val="00501E00"/>
    <w:rsid w:val="00502C6C"/>
    <w:rsid w:val="005035CF"/>
    <w:rsid w:val="00504066"/>
    <w:rsid w:val="00506915"/>
    <w:rsid w:val="00506F25"/>
    <w:rsid w:val="005101B6"/>
    <w:rsid w:val="00512E86"/>
    <w:rsid w:val="0051443D"/>
    <w:rsid w:val="00517F33"/>
    <w:rsid w:val="00521B72"/>
    <w:rsid w:val="005221C6"/>
    <w:rsid w:val="00523467"/>
    <w:rsid w:val="0052352C"/>
    <w:rsid w:val="00524317"/>
    <w:rsid w:val="005312E3"/>
    <w:rsid w:val="005325BD"/>
    <w:rsid w:val="00533D4F"/>
    <w:rsid w:val="005374D3"/>
    <w:rsid w:val="00537AF3"/>
    <w:rsid w:val="00542E3B"/>
    <w:rsid w:val="005444B7"/>
    <w:rsid w:val="005511FB"/>
    <w:rsid w:val="005531A8"/>
    <w:rsid w:val="00557265"/>
    <w:rsid w:val="00560168"/>
    <w:rsid w:val="0056321E"/>
    <w:rsid w:val="00564453"/>
    <w:rsid w:val="00564D7D"/>
    <w:rsid w:val="005667E5"/>
    <w:rsid w:val="00567571"/>
    <w:rsid w:val="00570663"/>
    <w:rsid w:val="00572B5A"/>
    <w:rsid w:val="00573561"/>
    <w:rsid w:val="00573B71"/>
    <w:rsid w:val="0057439F"/>
    <w:rsid w:val="005751B2"/>
    <w:rsid w:val="00576573"/>
    <w:rsid w:val="00581F31"/>
    <w:rsid w:val="00582730"/>
    <w:rsid w:val="00584537"/>
    <w:rsid w:val="005853AB"/>
    <w:rsid w:val="0058751D"/>
    <w:rsid w:val="00590E62"/>
    <w:rsid w:val="005947E8"/>
    <w:rsid w:val="005948F8"/>
    <w:rsid w:val="005956F6"/>
    <w:rsid w:val="00596ED8"/>
    <w:rsid w:val="00596F93"/>
    <w:rsid w:val="00597185"/>
    <w:rsid w:val="005A34CF"/>
    <w:rsid w:val="005A5473"/>
    <w:rsid w:val="005A5D35"/>
    <w:rsid w:val="005A7D9B"/>
    <w:rsid w:val="005B1101"/>
    <w:rsid w:val="005B1C1F"/>
    <w:rsid w:val="005B23E0"/>
    <w:rsid w:val="005B3804"/>
    <w:rsid w:val="005B54B3"/>
    <w:rsid w:val="005B6314"/>
    <w:rsid w:val="005B7C1F"/>
    <w:rsid w:val="005C5367"/>
    <w:rsid w:val="005D08CB"/>
    <w:rsid w:val="005D0AED"/>
    <w:rsid w:val="005D3ABA"/>
    <w:rsid w:val="005D6E7A"/>
    <w:rsid w:val="005E13A1"/>
    <w:rsid w:val="005E3BD9"/>
    <w:rsid w:val="005E49B1"/>
    <w:rsid w:val="005E4D76"/>
    <w:rsid w:val="005E645B"/>
    <w:rsid w:val="005E7427"/>
    <w:rsid w:val="005E7F95"/>
    <w:rsid w:val="005F1FEE"/>
    <w:rsid w:val="005F77A5"/>
    <w:rsid w:val="005F7F53"/>
    <w:rsid w:val="0060098F"/>
    <w:rsid w:val="00600996"/>
    <w:rsid w:val="00600DAE"/>
    <w:rsid w:val="006068D9"/>
    <w:rsid w:val="006069A5"/>
    <w:rsid w:val="006108BF"/>
    <w:rsid w:val="00614353"/>
    <w:rsid w:val="006147D6"/>
    <w:rsid w:val="00614A0A"/>
    <w:rsid w:val="00615062"/>
    <w:rsid w:val="00615758"/>
    <w:rsid w:val="00615E3F"/>
    <w:rsid w:val="006213B8"/>
    <w:rsid w:val="00623AC1"/>
    <w:rsid w:val="00625493"/>
    <w:rsid w:val="006265F6"/>
    <w:rsid w:val="00626A68"/>
    <w:rsid w:val="00626CAC"/>
    <w:rsid w:val="006303C9"/>
    <w:rsid w:val="00634987"/>
    <w:rsid w:val="00634DDB"/>
    <w:rsid w:val="00637C4A"/>
    <w:rsid w:val="006409AA"/>
    <w:rsid w:val="00643673"/>
    <w:rsid w:val="00643EB1"/>
    <w:rsid w:val="006445DB"/>
    <w:rsid w:val="00650E3E"/>
    <w:rsid w:val="006511A2"/>
    <w:rsid w:val="006536B6"/>
    <w:rsid w:val="00655202"/>
    <w:rsid w:val="00655600"/>
    <w:rsid w:val="00655CC2"/>
    <w:rsid w:val="00660ECE"/>
    <w:rsid w:val="00661415"/>
    <w:rsid w:val="0066170D"/>
    <w:rsid w:val="006642B6"/>
    <w:rsid w:val="00665121"/>
    <w:rsid w:val="00665B7F"/>
    <w:rsid w:val="00670610"/>
    <w:rsid w:val="00670B79"/>
    <w:rsid w:val="00670FF1"/>
    <w:rsid w:val="006769E2"/>
    <w:rsid w:val="00684DA0"/>
    <w:rsid w:val="006870D7"/>
    <w:rsid w:val="00692B8F"/>
    <w:rsid w:val="006958BA"/>
    <w:rsid w:val="006A71F5"/>
    <w:rsid w:val="006A7893"/>
    <w:rsid w:val="006B0F01"/>
    <w:rsid w:val="006B34B7"/>
    <w:rsid w:val="006D01AE"/>
    <w:rsid w:val="006D13C1"/>
    <w:rsid w:val="006D423C"/>
    <w:rsid w:val="006D75D1"/>
    <w:rsid w:val="006D7890"/>
    <w:rsid w:val="006E2FE9"/>
    <w:rsid w:val="006E6C4D"/>
    <w:rsid w:val="006E7BAC"/>
    <w:rsid w:val="00700A81"/>
    <w:rsid w:val="007012D0"/>
    <w:rsid w:val="00701A85"/>
    <w:rsid w:val="0070205B"/>
    <w:rsid w:val="00712744"/>
    <w:rsid w:val="007148C2"/>
    <w:rsid w:val="00717A51"/>
    <w:rsid w:val="00722622"/>
    <w:rsid w:val="007237AB"/>
    <w:rsid w:val="00726984"/>
    <w:rsid w:val="0072763D"/>
    <w:rsid w:val="0073052D"/>
    <w:rsid w:val="0073529B"/>
    <w:rsid w:val="00735314"/>
    <w:rsid w:val="00735D1F"/>
    <w:rsid w:val="007364E3"/>
    <w:rsid w:val="00737037"/>
    <w:rsid w:val="0074098D"/>
    <w:rsid w:val="0074156F"/>
    <w:rsid w:val="007425F3"/>
    <w:rsid w:val="00747C7C"/>
    <w:rsid w:val="00753B54"/>
    <w:rsid w:val="00757914"/>
    <w:rsid w:val="007601C0"/>
    <w:rsid w:val="0076030D"/>
    <w:rsid w:val="00762846"/>
    <w:rsid w:val="00762B63"/>
    <w:rsid w:val="00762DD0"/>
    <w:rsid w:val="00767C6D"/>
    <w:rsid w:val="00770033"/>
    <w:rsid w:val="0077393A"/>
    <w:rsid w:val="00773E90"/>
    <w:rsid w:val="00774F1D"/>
    <w:rsid w:val="007837B9"/>
    <w:rsid w:val="007840F4"/>
    <w:rsid w:val="0078469D"/>
    <w:rsid w:val="0079176B"/>
    <w:rsid w:val="00792F8F"/>
    <w:rsid w:val="007954CD"/>
    <w:rsid w:val="00795663"/>
    <w:rsid w:val="00795A95"/>
    <w:rsid w:val="0079634E"/>
    <w:rsid w:val="007965A6"/>
    <w:rsid w:val="007A3692"/>
    <w:rsid w:val="007A3D1D"/>
    <w:rsid w:val="007A438A"/>
    <w:rsid w:val="007A5CF7"/>
    <w:rsid w:val="007A6C2C"/>
    <w:rsid w:val="007A7AC9"/>
    <w:rsid w:val="007B01D2"/>
    <w:rsid w:val="007B19FA"/>
    <w:rsid w:val="007B2333"/>
    <w:rsid w:val="007B26C8"/>
    <w:rsid w:val="007B3105"/>
    <w:rsid w:val="007B62EA"/>
    <w:rsid w:val="007B6875"/>
    <w:rsid w:val="007B6A37"/>
    <w:rsid w:val="007B6F7D"/>
    <w:rsid w:val="007B7B5F"/>
    <w:rsid w:val="007C09EC"/>
    <w:rsid w:val="007C3071"/>
    <w:rsid w:val="007C6694"/>
    <w:rsid w:val="007D0239"/>
    <w:rsid w:val="007D0DCA"/>
    <w:rsid w:val="007D3BDB"/>
    <w:rsid w:val="007D7889"/>
    <w:rsid w:val="007E103F"/>
    <w:rsid w:val="007E10B8"/>
    <w:rsid w:val="007E17AF"/>
    <w:rsid w:val="007E2585"/>
    <w:rsid w:val="007F43F6"/>
    <w:rsid w:val="007F516E"/>
    <w:rsid w:val="007F74D6"/>
    <w:rsid w:val="007F78D7"/>
    <w:rsid w:val="00800B2A"/>
    <w:rsid w:val="00803509"/>
    <w:rsid w:val="00803690"/>
    <w:rsid w:val="00803ACF"/>
    <w:rsid w:val="008075B2"/>
    <w:rsid w:val="00807A79"/>
    <w:rsid w:val="0081131C"/>
    <w:rsid w:val="00811F2C"/>
    <w:rsid w:val="00814069"/>
    <w:rsid w:val="00817ED8"/>
    <w:rsid w:val="00820214"/>
    <w:rsid w:val="00822687"/>
    <w:rsid w:val="00822B85"/>
    <w:rsid w:val="0082528F"/>
    <w:rsid w:val="008265CE"/>
    <w:rsid w:val="008313EA"/>
    <w:rsid w:val="0083239B"/>
    <w:rsid w:val="00832619"/>
    <w:rsid w:val="008336B9"/>
    <w:rsid w:val="00833987"/>
    <w:rsid w:val="00835155"/>
    <w:rsid w:val="00836003"/>
    <w:rsid w:val="00837AF7"/>
    <w:rsid w:val="008441B9"/>
    <w:rsid w:val="0084533D"/>
    <w:rsid w:val="008454FE"/>
    <w:rsid w:val="00846BA2"/>
    <w:rsid w:val="00851B9E"/>
    <w:rsid w:val="008568E1"/>
    <w:rsid w:val="00856DA8"/>
    <w:rsid w:val="0086176E"/>
    <w:rsid w:val="00863A99"/>
    <w:rsid w:val="0086410A"/>
    <w:rsid w:val="008658D6"/>
    <w:rsid w:val="00866E07"/>
    <w:rsid w:val="00867CFC"/>
    <w:rsid w:val="00870B45"/>
    <w:rsid w:val="0087294D"/>
    <w:rsid w:val="00874876"/>
    <w:rsid w:val="008758A3"/>
    <w:rsid w:val="00881773"/>
    <w:rsid w:val="008854F0"/>
    <w:rsid w:val="00887C05"/>
    <w:rsid w:val="00893152"/>
    <w:rsid w:val="00893B38"/>
    <w:rsid w:val="00897547"/>
    <w:rsid w:val="008979D6"/>
    <w:rsid w:val="008A492B"/>
    <w:rsid w:val="008A53B7"/>
    <w:rsid w:val="008A5D9C"/>
    <w:rsid w:val="008A6839"/>
    <w:rsid w:val="008A77C3"/>
    <w:rsid w:val="008B02B1"/>
    <w:rsid w:val="008B144B"/>
    <w:rsid w:val="008B3550"/>
    <w:rsid w:val="008B652F"/>
    <w:rsid w:val="008C1EFC"/>
    <w:rsid w:val="008C547A"/>
    <w:rsid w:val="008C7563"/>
    <w:rsid w:val="008D00FC"/>
    <w:rsid w:val="008D06C9"/>
    <w:rsid w:val="008D3469"/>
    <w:rsid w:val="008D5AD1"/>
    <w:rsid w:val="008E3582"/>
    <w:rsid w:val="008E3F9B"/>
    <w:rsid w:val="008E599B"/>
    <w:rsid w:val="008F38A7"/>
    <w:rsid w:val="008F6FE8"/>
    <w:rsid w:val="00903116"/>
    <w:rsid w:val="00903523"/>
    <w:rsid w:val="00903660"/>
    <w:rsid w:val="00910480"/>
    <w:rsid w:val="00913091"/>
    <w:rsid w:val="00917199"/>
    <w:rsid w:val="00917274"/>
    <w:rsid w:val="0092010A"/>
    <w:rsid w:val="00924548"/>
    <w:rsid w:val="00927B23"/>
    <w:rsid w:val="00927C3D"/>
    <w:rsid w:val="00930FB5"/>
    <w:rsid w:val="0093653C"/>
    <w:rsid w:val="009420F3"/>
    <w:rsid w:val="00942F68"/>
    <w:rsid w:val="009436BA"/>
    <w:rsid w:val="009461DC"/>
    <w:rsid w:val="00946ABC"/>
    <w:rsid w:val="0094775E"/>
    <w:rsid w:val="00947F84"/>
    <w:rsid w:val="009516B4"/>
    <w:rsid w:val="009516DF"/>
    <w:rsid w:val="009548F7"/>
    <w:rsid w:val="0095529C"/>
    <w:rsid w:val="00955516"/>
    <w:rsid w:val="00955D6B"/>
    <w:rsid w:val="00956F91"/>
    <w:rsid w:val="00963660"/>
    <w:rsid w:val="0096554B"/>
    <w:rsid w:val="00965A8D"/>
    <w:rsid w:val="00970093"/>
    <w:rsid w:val="00982CD3"/>
    <w:rsid w:val="009834A7"/>
    <w:rsid w:val="0098514C"/>
    <w:rsid w:val="00990C89"/>
    <w:rsid w:val="00991A09"/>
    <w:rsid w:val="00993DB6"/>
    <w:rsid w:val="0099452F"/>
    <w:rsid w:val="00995BB5"/>
    <w:rsid w:val="00997F17"/>
    <w:rsid w:val="009A29FF"/>
    <w:rsid w:val="009A3FCC"/>
    <w:rsid w:val="009A57D1"/>
    <w:rsid w:val="009B0E35"/>
    <w:rsid w:val="009B1353"/>
    <w:rsid w:val="009B6444"/>
    <w:rsid w:val="009C523A"/>
    <w:rsid w:val="009C675F"/>
    <w:rsid w:val="009D41EA"/>
    <w:rsid w:val="009D4468"/>
    <w:rsid w:val="009D47DC"/>
    <w:rsid w:val="009D4A01"/>
    <w:rsid w:val="009D5FE4"/>
    <w:rsid w:val="009D7686"/>
    <w:rsid w:val="009E00B4"/>
    <w:rsid w:val="009E169F"/>
    <w:rsid w:val="009E37A0"/>
    <w:rsid w:val="009E44CB"/>
    <w:rsid w:val="009E5DAC"/>
    <w:rsid w:val="009E65F3"/>
    <w:rsid w:val="009F17E8"/>
    <w:rsid w:val="009F2EF1"/>
    <w:rsid w:val="009F41BB"/>
    <w:rsid w:val="009F6E40"/>
    <w:rsid w:val="00A07890"/>
    <w:rsid w:val="00A07E94"/>
    <w:rsid w:val="00A12066"/>
    <w:rsid w:val="00A1312A"/>
    <w:rsid w:val="00A13A50"/>
    <w:rsid w:val="00A13BB0"/>
    <w:rsid w:val="00A15E6C"/>
    <w:rsid w:val="00A1644E"/>
    <w:rsid w:val="00A16B4A"/>
    <w:rsid w:val="00A17941"/>
    <w:rsid w:val="00A22138"/>
    <w:rsid w:val="00A254BD"/>
    <w:rsid w:val="00A27631"/>
    <w:rsid w:val="00A310EE"/>
    <w:rsid w:val="00A347B2"/>
    <w:rsid w:val="00A36657"/>
    <w:rsid w:val="00A36F0C"/>
    <w:rsid w:val="00A4058B"/>
    <w:rsid w:val="00A41992"/>
    <w:rsid w:val="00A45D06"/>
    <w:rsid w:val="00A51ED4"/>
    <w:rsid w:val="00A52729"/>
    <w:rsid w:val="00A5426C"/>
    <w:rsid w:val="00A559C6"/>
    <w:rsid w:val="00A62156"/>
    <w:rsid w:val="00A643E9"/>
    <w:rsid w:val="00A6505F"/>
    <w:rsid w:val="00A65DF8"/>
    <w:rsid w:val="00A66477"/>
    <w:rsid w:val="00A679BC"/>
    <w:rsid w:val="00A70747"/>
    <w:rsid w:val="00A71455"/>
    <w:rsid w:val="00A714DB"/>
    <w:rsid w:val="00A72708"/>
    <w:rsid w:val="00A7345A"/>
    <w:rsid w:val="00A739A7"/>
    <w:rsid w:val="00A73D24"/>
    <w:rsid w:val="00A767CB"/>
    <w:rsid w:val="00A776A1"/>
    <w:rsid w:val="00A83543"/>
    <w:rsid w:val="00A866F0"/>
    <w:rsid w:val="00A86ECE"/>
    <w:rsid w:val="00A939E5"/>
    <w:rsid w:val="00A973BE"/>
    <w:rsid w:val="00A97704"/>
    <w:rsid w:val="00AA24B2"/>
    <w:rsid w:val="00AA291C"/>
    <w:rsid w:val="00AA4B3D"/>
    <w:rsid w:val="00AA6B6B"/>
    <w:rsid w:val="00AA7624"/>
    <w:rsid w:val="00AA7A02"/>
    <w:rsid w:val="00AB319A"/>
    <w:rsid w:val="00AC0847"/>
    <w:rsid w:val="00AC570C"/>
    <w:rsid w:val="00AC5DE7"/>
    <w:rsid w:val="00AD02B9"/>
    <w:rsid w:val="00AD0D2E"/>
    <w:rsid w:val="00AD2340"/>
    <w:rsid w:val="00AD32C0"/>
    <w:rsid w:val="00AD60F7"/>
    <w:rsid w:val="00AD7227"/>
    <w:rsid w:val="00AD7D5D"/>
    <w:rsid w:val="00AE5BEF"/>
    <w:rsid w:val="00B012CF"/>
    <w:rsid w:val="00B02719"/>
    <w:rsid w:val="00B0378A"/>
    <w:rsid w:val="00B048D7"/>
    <w:rsid w:val="00B04FA6"/>
    <w:rsid w:val="00B05F04"/>
    <w:rsid w:val="00B0714C"/>
    <w:rsid w:val="00B1031F"/>
    <w:rsid w:val="00B12943"/>
    <w:rsid w:val="00B12A02"/>
    <w:rsid w:val="00B157EC"/>
    <w:rsid w:val="00B15836"/>
    <w:rsid w:val="00B17DD8"/>
    <w:rsid w:val="00B24FB7"/>
    <w:rsid w:val="00B26BBE"/>
    <w:rsid w:val="00B2725C"/>
    <w:rsid w:val="00B306D2"/>
    <w:rsid w:val="00B31D42"/>
    <w:rsid w:val="00B37719"/>
    <w:rsid w:val="00B37D20"/>
    <w:rsid w:val="00B40585"/>
    <w:rsid w:val="00B40965"/>
    <w:rsid w:val="00B438A0"/>
    <w:rsid w:val="00B45284"/>
    <w:rsid w:val="00B47CFD"/>
    <w:rsid w:val="00B531F3"/>
    <w:rsid w:val="00B53204"/>
    <w:rsid w:val="00B55283"/>
    <w:rsid w:val="00B574F1"/>
    <w:rsid w:val="00B614B3"/>
    <w:rsid w:val="00B62113"/>
    <w:rsid w:val="00B62A62"/>
    <w:rsid w:val="00B646D4"/>
    <w:rsid w:val="00B65479"/>
    <w:rsid w:val="00B67434"/>
    <w:rsid w:val="00B67850"/>
    <w:rsid w:val="00B70431"/>
    <w:rsid w:val="00B71A9A"/>
    <w:rsid w:val="00B75CF6"/>
    <w:rsid w:val="00B77532"/>
    <w:rsid w:val="00B81203"/>
    <w:rsid w:val="00B82C3D"/>
    <w:rsid w:val="00B848A9"/>
    <w:rsid w:val="00B9152C"/>
    <w:rsid w:val="00B923D7"/>
    <w:rsid w:val="00B9441C"/>
    <w:rsid w:val="00B94C9C"/>
    <w:rsid w:val="00B97E30"/>
    <w:rsid w:val="00BA3197"/>
    <w:rsid w:val="00BA3DB5"/>
    <w:rsid w:val="00BA47FD"/>
    <w:rsid w:val="00BB0013"/>
    <w:rsid w:val="00BB07A0"/>
    <w:rsid w:val="00BB0EDE"/>
    <w:rsid w:val="00BB1DF7"/>
    <w:rsid w:val="00BB1ECA"/>
    <w:rsid w:val="00BB3D83"/>
    <w:rsid w:val="00BB3F62"/>
    <w:rsid w:val="00BB6195"/>
    <w:rsid w:val="00BB6E89"/>
    <w:rsid w:val="00BB71A8"/>
    <w:rsid w:val="00BC0432"/>
    <w:rsid w:val="00BC17A9"/>
    <w:rsid w:val="00BC327F"/>
    <w:rsid w:val="00BC4CC4"/>
    <w:rsid w:val="00BC645A"/>
    <w:rsid w:val="00BC7DB8"/>
    <w:rsid w:val="00BD3379"/>
    <w:rsid w:val="00BD5822"/>
    <w:rsid w:val="00BD6C57"/>
    <w:rsid w:val="00BE1E3C"/>
    <w:rsid w:val="00BE2184"/>
    <w:rsid w:val="00BE3DF0"/>
    <w:rsid w:val="00BE5FEC"/>
    <w:rsid w:val="00BE6E2E"/>
    <w:rsid w:val="00BE7DBD"/>
    <w:rsid w:val="00BF1F96"/>
    <w:rsid w:val="00BF24B3"/>
    <w:rsid w:val="00BF25E6"/>
    <w:rsid w:val="00C023D5"/>
    <w:rsid w:val="00C0306C"/>
    <w:rsid w:val="00C034D1"/>
    <w:rsid w:val="00C04909"/>
    <w:rsid w:val="00C05C38"/>
    <w:rsid w:val="00C05DC1"/>
    <w:rsid w:val="00C05FDD"/>
    <w:rsid w:val="00C060E8"/>
    <w:rsid w:val="00C11C37"/>
    <w:rsid w:val="00C12E2D"/>
    <w:rsid w:val="00C13BB8"/>
    <w:rsid w:val="00C13D30"/>
    <w:rsid w:val="00C14374"/>
    <w:rsid w:val="00C162D5"/>
    <w:rsid w:val="00C17915"/>
    <w:rsid w:val="00C23744"/>
    <w:rsid w:val="00C23E8F"/>
    <w:rsid w:val="00C23EF6"/>
    <w:rsid w:val="00C31327"/>
    <w:rsid w:val="00C31666"/>
    <w:rsid w:val="00C31B89"/>
    <w:rsid w:val="00C32250"/>
    <w:rsid w:val="00C32B54"/>
    <w:rsid w:val="00C33898"/>
    <w:rsid w:val="00C3545B"/>
    <w:rsid w:val="00C41919"/>
    <w:rsid w:val="00C432AB"/>
    <w:rsid w:val="00C5002D"/>
    <w:rsid w:val="00C50B31"/>
    <w:rsid w:val="00C51BC3"/>
    <w:rsid w:val="00C54988"/>
    <w:rsid w:val="00C5617D"/>
    <w:rsid w:val="00C57170"/>
    <w:rsid w:val="00C61045"/>
    <w:rsid w:val="00C61E21"/>
    <w:rsid w:val="00C63607"/>
    <w:rsid w:val="00C66B8E"/>
    <w:rsid w:val="00C66D15"/>
    <w:rsid w:val="00C730A3"/>
    <w:rsid w:val="00C77A1A"/>
    <w:rsid w:val="00C80C09"/>
    <w:rsid w:val="00C82C8B"/>
    <w:rsid w:val="00C84E87"/>
    <w:rsid w:val="00C869E3"/>
    <w:rsid w:val="00C9585E"/>
    <w:rsid w:val="00C963B6"/>
    <w:rsid w:val="00C96C6B"/>
    <w:rsid w:val="00C96F25"/>
    <w:rsid w:val="00CA261A"/>
    <w:rsid w:val="00CA27C8"/>
    <w:rsid w:val="00CA7BB9"/>
    <w:rsid w:val="00CB1D35"/>
    <w:rsid w:val="00CB2A0B"/>
    <w:rsid w:val="00CB32E6"/>
    <w:rsid w:val="00CB46BB"/>
    <w:rsid w:val="00CB4BB9"/>
    <w:rsid w:val="00CB7FF2"/>
    <w:rsid w:val="00CC0D62"/>
    <w:rsid w:val="00CC5910"/>
    <w:rsid w:val="00CC607A"/>
    <w:rsid w:val="00CC6A27"/>
    <w:rsid w:val="00CD16D5"/>
    <w:rsid w:val="00CD4C75"/>
    <w:rsid w:val="00CD4E29"/>
    <w:rsid w:val="00CE04A1"/>
    <w:rsid w:val="00CE3E79"/>
    <w:rsid w:val="00CF063C"/>
    <w:rsid w:val="00CF2257"/>
    <w:rsid w:val="00CF254C"/>
    <w:rsid w:val="00CF3DCE"/>
    <w:rsid w:val="00CF466E"/>
    <w:rsid w:val="00CF487B"/>
    <w:rsid w:val="00CF786B"/>
    <w:rsid w:val="00D000BD"/>
    <w:rsid w:val="00D00368"/>
    <w:rsid w:val="00D0276A"/>
    <w:rsid w:val="00D029A1"/>
    <w:rsid w:val="00D02C47"/>
    <w:rsid w:val="00D040E5"/>
    <w:rsid w:val="00D0531B"/>
    <w:rsid w:val="00D06B70"/>
    <w:rsid w:val="00D0731C"/>
    <w:rsid w:val="00D078BE"/>
    <w:rsid w:val="00D1049E"/>
    <w:rsid w:val="00D10B94"/>
    <w:rsid w:val="00D10CA6"/>
    <w:rsid w:val="00D10D25"/>
    <w:rsid w:val="00D14825"/>
    <w:rsid w:val="00D14ED2"/>
    <w:rsid w:val="00D15F5C"/>
    <w:rsid w:val="00D21289"/>
    <w:rsid w:val="00D225B1"/>
    <w:rsid w:val="00D2470A"/>
    <w:rsid w:val="00D265D1"/>
    <w:rsid w:val="00D2691C"/>
    <w:rsid w:val="00D26B7D"/>
    <w:rsid w:val="00D30EE1"/>
    <w:rsid w:val="00D327FD"/>
    <w:rsid w:val="00D43663"/>
    <w:rsid w:val="00D443BD"/>
    <w:rsid w:val="00D46BFC"/>
    <w:rsid w:val="00D476AA"/>
    <w:rsid w:val="00D47A3F"/>
    <w:rsid w:val="00D52B84"/>
    <w:rsid w:val="00D54CD9"/>
    <w:rsid w:val="00D55BB1"/>
    <w:rsid w:val="00D561D3"/>
    <w:rsid w:val="00D5701D"/>
    <w:rsid w:val="00D60A4C"/>
    <w:rsid w:val="00D60A9A"/>
    <w:rsid w:val="00D61427"/>
    <w:rsid w:val="00D6299C"/>
    <w:rsid w:val="00D6312A"/>
    <w:rsid w:val="00D63347"/>
    <w:rsid w:val="00D63FC5"/>
    <w:rsid w:val="00D7146D"/>
    <w:rsid w:val="00D72398"/>
    <w:rsid w:val="00D72B07"/>
    <w:rsid w:val="00D77BF0"/>
    <w:rsid w:val="00D81536"/>
    <w:rsid w:val="00D840A3"/>
    <w:rsid w:val="00D84E25"/>
    <w:rsid w:val="00D87E49"/>
    <w:rsid w:val="00D9050E"/>
    <w:rsid w:val="00D95427"/>
    <w:rsid w:val="00D96AB1"/>
    <w:rsid w:val="00D9723E"/>
    <w:rsid w:val="00DA0DCF"/>
    <w:rsid w:val="00DA478B"/>
    <w:rsid w:val="00DB431A"/>
    <w:rsid w:val="00DB5FD8"/>
    <w:rsid w:val="00DC38F9"/>
    <w:rsid w:val="00DC3A7E"/>
    <w:rsid w:val="00DD2186"/>
    <w:rsid w:val="00DD2501"/>
    <w:rsid w:val="00DD3E1C"/>
    <w:rsid w:val="00DD4830"/>
    <w:rsid w:val="00DD4DAF"/>
    <w:rsid w:val="00DD6BA4"/>
    <w:rsid w:val="00DE37E6"/>
    <w:rsid w:val="00DE4705"/>
    <w:rsid w:val="00DE4BE9"/>
    <w:rsid w:val="00DE5458"/>
    <w:rsid w:val="00DE6A25"/>
    <w:rsid w:val="00DE70EA"/>
    <w:rsid w:val="00DE7A58"/>
    <w:rsid w:val="00DF04E5"/>
    <w:rsid w:val="00DF379C"/>
    <w:rsid w:val="00DF44E1"/>
    <w:rsid w:val="00DF4D36"/>
    <w:rsid w:val="00DF4F83"/>
    <w:rsid w:val="00E0083F"/>
    <w:rsid w:val="00E01742"/>
    <w:rsid w:val="00E0223D"/>
    <w:rsid w:val="00E02648"/>
    <w:rsid w:val="00E04B3C"/>
    <w:rsid w:val="00E05E51"/>
    <w:rsid w:val="00E074BB"/>
    <w:rsid w:val="00E11E8F"/>
    <w:rsid w:val="00E11F84"/>
    <w:rsid w:val="00E139A5"/>
    <w:rsid w:val="00E14B90"/>
    <w:rsid w:val="00E211C9"/>
    <w:rsid w:val="00E21670"/>
    <w:rsid w:val="00E21B54"/>
    <w:rsid w:val="00E224C4"/>
    <w:rsid w:val="00E22983"/>
    <w:rsid w:val="00E2343D"/>
    <w:rsid w:val="00E251A2"/>
    <w:rsid w:val="00E25C09"/>
    <w:rsid w:val="00E27395"/>
    <w:rsid w:val="00E2795E"/>
    <w:rsid w:val="00E31A7D"/>
    <w:rsid w:val="00E32BAD"/>
    <w:rsid w:val="00E33E2C"/>
    <w:rsid w:val="00E36FF0"/>
    <w:rsid w:val="00E37AEF"/>
    <w:rsid w:val="00E41A82"/>
    <w:rsid w:val="00E42177"/>
    <w:rsid w:val="00E421E2"/>
    <w:rsid w:val="00E4479E"/>
    <w:rsid w:val="00E46819"/>
    <w:rsid w:val="00E50676"/>
    <w:rsid w:val="00E55919"/>
    <w:rsid w:val="00E57304"/>
    <w:rsid w:val="00E6090B"/>
    <w:rsid w:val="00E63455"/>
    <w:rsid w:val="00E6541D"/>
    <w:rsid w:val="00E73585"/>
    <w:rsid w:val="00E736C7"/>
    <w:rsid w:val="00E75E6E"/>
    <w:rsid w:val="00E767EE"/>
    <w:rsid w:val="00E802CC"/>
    <w:rsid w:val="00E83834"/>
    <w:rsid w:val="00E85F27"/>
    <w:rsid w:val="00E9289A"/>
    <w:rsid w:val="00E92ECF"/>
    <w:rsid w:val="00E93C97"/>
    <w:rsid w:val="00E94F49"/>
    <w:rsid w:val="00E9523F"/>
    <w:rsid w:val="00E95E2A"/>
    <w:rsid w:val="00E97753"/>
    <w:rsid w:val="00EA03E7"/>
    <w:rsid w:val="00EA17DE"/>
    <w:rsid w:val="00EA1D47"/>
    <w:rsid w:val="00EA2081"/>
    <w:rsid w:val="00EA2B5B"/>
    <w:rsid w:val="00EB0B8F"/>
    <w:rsid w:val="00EB2AE5"/>
    <w:rsid w:val="00EB2E59"/>
    <w:rsid w:val="00EB538E"/>
    <w:rsid w:val="00EB59D3"/>
    <w:rsid w:val="00EB7843"/>
    <w:rsid w:val="00EB7FE7"/>
    <w:rsid w:val="00EC017B"/>
    <w:rsid w:val="00EC0DAA"/>
    <w:rsid w:val="00EC27CC"/>
    <w:rsid w:val="00EC2DD3"/>
    <w:rsid w:val="00EC3992"/>
    <w:rsid w:val="00EC44CA"/>
    <w:rsid w:val="00EC4D4E"/>
    <w:rsid w:val="00EC52C3"/>
    <w:rsid w:val="00EC7640"/>
    <w:rsid w:val="00ED0B87"/>
    <w:rsid w:val="00ED27D0"/>
    <w:rsid w:val="00ED3453"/>
    <w:rsid w:val="00ED4298"/>
    <w:rsid w:val="00EE0874"/>
    <w:rsid w:val="00EE0DEA"/>
    <w:rsid w:val="00EE1790"/>
    <w:rsid w:val="00EE2416"/>
    <w:rsid w:val="00EE2BD3"/>
    <w:rsid w:val="00EE42CA"/>
    <w:rsid w:val="00EE47F9"/>
    <w:rsid w:val="00EE4920"/>
    <w:rsid w:val="00EE7456"/>
    <w:rsid w:val="00EF1AE4"/>
    <w:rsid w:val="00EF4EA1"/>
    <w:rsid w:val="00EF6048"/>
    <w:rsid w:val="00F0014F"/>
    <w:rsid w:val="00F0043C"/>
    <w:rsid w:val="00F00ADF"/>
    <w:rsid w:val="00F013AE"/>
    <w:rsid w:val="00F01B9F"/>
    <w:rsid w:val="00F04674"/>
    <w:rsid w:val="00F11F3D"/>
    <w:rsid w:val="00F12FF6"/>
    <w:rsid w:val="00F14073"/>
    <w:rsid w:val="00F1484D"/>
    <w:rsid w:val="00F200A0"/>
    <w:rsid w:val="00F202AA"/>
    <w:rsid w:val="00F205DE"/>
    <w:rsid w:val="00F21E05"/>
    <w:rsid w:val="00F22DD0"/>
    <w:rsid w:val="00F23BEB"/>
    <w:rsid w:val="00F27D56"/>
    <w:rsid w:val="00F31180"/>
    <w:rsid w:val="00F31B0B"/>
    <w:rsid w:val="00F33F40"/>
    <w:rsid w:val="00F34137"/>
    <w:rsid w:val="00F36F7A"/>
    <w:rsid w:val="00F3716F"/>
    <w:rsid w:val="00F37BCB"/>
    <w:rsid w:val="00F40933"/>
    <w:rsid w:val="00F43423"/>
    <w:rsid w:val="00F45364"/>
    <w:rsid w:val="00F46673"/>
    <w:rsid w:val="00F50EC4"/>
    <w:rsid w:val="00F54A11"/>
    <w:rsid w:val="00F62312"/>
    <w:rsid w:val="00F632C2"/>
    <w:rsid w:val="00F63E1B"/>
    <w:rsid w:val="00F64287"/>
    <w:rsid w:val="00F7318C"/>
    <w:rsid w:val="00F74111"/>
    <w:rsid w:val="00F7577C"/>
    <w:rsid w:val="00F7577E"/>
    <w:rsid w:val="00F8064E"/>
    <w:rsid w:val="00F80FEE"/>
    <w:rsid w:val="00F82DBF"/>
    <w:rsid w:val="00F83AC6"/>
    <w:rsid w:val="00F83BC4"/>
    <w:rsid w:val="00F86783"/>
    <w:rsid w:val="00F92662"/>
    <w:rsid w:val="00F949C2"/>
    <w:rsid w:val="00F95CAC"/>
    <w:rsid w:val="00F964E3"/>
    <w:rsid w:val="00F972AE"/>
    <w:rsid w:val="00FA3A4D"/>
    <w:rsid w:val="00FA5D1A"/>
    <w:rsid w:val="00FA6761"/>
    <w:rsid w:val="00FB17EB"/>
    <w:rsid w:val="00FB27A7"/>
    <w:rsid w:val="00FB2816"/>
    <w:rsid w:val="00FB3FBA"/>
    <w:rsid w:val="00FB4FC5"/>
    <w:rsid w:val="00FB7098"/>
    <w:rsid w:val="00FB7CF3"/>
    <w:rsid w:val="00FC20D4"/>
    <w:rsid w:val="00FC4512"/>
    <w:rsid w:val="00FC586B"/>
    <w:rsid w:val="00FD1D85"/>
    <w:rsid w:val="00FD29F0"/>
    <w:rsid w:val="00FD4554"/>
    <w:rsid w:val="00FD56B8"/>
    <w:rsid w:val="00FD637A"/>
    <w:rsid w:val="00FE5F83"/>
    <w:rsid w:val="00FE7DF2"/>
    <w:rsid w:val="00FF05B7"/>
    <w:rsid w:val="00FF5A17"/>
    <w:rsid w:val="00FF71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8D48C"/>
  <w15:docId w15:val="{E68639F5-88B8-4721-B4C0-6E4BB2E8B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E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1DF7"/>
    <w:pPr>
      <w:ind w:left="720"/>
      <w:contextualSpacing/>
    </w:pPr>
  </w:style>
  <w:style w:type="paragraph" w:styleId="Caption">
    <w:name w:val="caption"/>
    <w:basedOn w:val="Normal"/>
    <w:next w:val="Normal"/>
    <w:uiPriority w:val="35"/>
    <w:unhideWhenUsed/>
    <w:qFormat/>
    <w:rsid w:val="00E04B3C"/>
    <w:pPr>
      <w:spacing w:after="200" w:line="240" w:lineRule="auto"/>
    </w:pPr>
    <w:rPr>
      <w:i/>
      <w:iCs/>
      <w:color w:val="44546A" w:themeColor="text2"/>
      <w:sz w:val="18"/>
      <w:szCs w:val="18"/>
    </w:rPr>
  </w:style>
  <w:style w:type="table" w:styleId="TableGrid">
    <w:name w:val="Table Grid"/>
    <w:basedOn w:val="TableNormal"/>
    <w:uiPriority w:val="39"/>
    <w:rsid w:val="00E04B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7425F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747C7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747C7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747C7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747C7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4F7451"/>
    <w:rPr>
      <w:color w:val="808080"/>
    </w:rPr>
  </w:style>
  <w:style w:type="paragraph" w:styleId="EndnoteText">
    <w:name w:val="endnote text"/>
    <w:basedOn w:val="Normal"/>
    <w:link w:val="EndnoteTextChar"/>
    <w:uiPriority w:val="99"/>
    <w:unhideWhenUsed/>
    <w:rsid w:val="001E4710"/>
    <w:pPr>
      <w:spacing w:after="0" w:line="240" w:lineRule="auto"/>
    </w:pPr>
    <w:rPr>
      <w:sz w:val="20"/>
      <w:szCs w:val="20"/>
    </w:rPr>
  </w:style>
  <w:style w:type="character" w:customStyle="1" w:styleId="EndnoteTextChar">
    <w:name w:val="Endnote Text Char"/>
    <w:basedOn w:val="DefaultParagraphFont"/>
    <w:link w:val="EndnoteText"/>
    <w:uiPriority w:val="99"/>
    <w:rsid w:val="001E4710"/>
    <w:rPr>
      <w:sz w:val="20"/>
      <w:szCs w:val="20"/>
    </w:rPr>
  </w:style>
  <w:style w:type="character" w:styleId="EndnoteReference">
    <w:name w:val="endnote reference"/>
    <w:basedOn w:val="DefaultParagraphFont"/>
    <w:uiPriority w:val="99"/>
    <w:semiHidden/>
    <w:unhideWhenUsed/>
    <w:rsid w:val="001E4710"/>
    <w:rPr>
      <w:vertAlign w:val="superscript"/>
    </w:rPr>
  </w:style>
  <w:style w:type="character" w:styleId="Hyperlink">
    <w:name w:val="Hyperlink"/>
    <w:basedOn w:val="DefaultParagraphFont"/>
    <w:uiPriority w:val="99"/>
    <w:unhideWhenUsed/>
    <w:rsid w:val="00CC6A27"/>
    <w:rPr>
      <w:color w:val="0563C1" w:themeColor="hyperlink"/>
      <w:u w:val="single"/>
    </w:rPr>
  </w:style>
  <w:style w:type="character" w:customStyle="1" w:styleId="UnresolvedMention1">
    <w:name w:val="Unresolved Mention1"/>
    <w:basedOn w:val="DefaultParagraphFont"/>
    <w:uiPriority w:val="99"/>
    <w:semiHidden/>
    <w:unhideWhenUsed/>
    <w:rsid w:val="00274F07"/>
    <w:rPr>
      <w:color w:val="605E5C"/>
      <w:shd w:val="clear" w:color="auto" w:fill="E1DFDD"/>
    </w:rPr>
  </w:style>
  <w:style w:type="table" w:customStyle="1" w:styleId="GridTable3-Accent51">
    <w:name w:val="Grid Table 3 - Accent 51"/>
    <w:basedOn w:val="TableNormal"/>
    <w:uiPriority w:val="48"/>
    <w:rsid w:val="00BB6E8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4-Accent31">
    <w:name w:val="Grid Table 4 - Accent 31"/>
    <w:basedOn w:val="TableNormal"/>
    <w:uiPriority w:val="49"/>
    <w:rsid w:val="00F1407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5Dark-Accent41">
    <w:name w:val="Grid Table 5 Dark - Accent 41"/>
    <w:basedOn w:val="TableNormal"/>
    <w:uiPriority w:val="50"/>
    <w:rsid w:val="006642B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7Colorful-Accent51">
    <w:name w:val="Grid Table 7 Colorful - Accent 51"/>
    <w:basedOn w:val="TableNormal"/>
    <w:uiPriority w:val="52"/>
    <w:rsid w:val="006642B6"/>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paragraph" w:styleId="BalloonText">
    <w:name w:val="Balloon Text"/>
    <w:basedOn w:val="Normal"/>
    <w:link w:val="BalloonTextChar"/>
    <w:uiPriority w:val="99"/>
    <w:semiHidden/>
    <w:unhideWhenUsed/>
    <w:rsid w:val="000832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3252"/>
    <w:rPr>
      <w:rFonts w:ascii="Tahoma" w:hAnsi="Tahoma" w:cs="Tahoma"/>
      <w:sz w:val="16"/>
      <w:szCs w:val="16"/>
    </w:rPr>
  </w:style>
  <w:style w:type="paragraph" w:styleId="Header">
    <w:name w:val="header"/>
    <w:basedOn w:val="Normal"/>
    <w:link w:val="HeaderChar"/>
    <w:uiPriority w:val="99"/>
    <w:unhideWhenUsed/>
    <w:rsid w:val="005101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01B6"/>
  </w:style>
  <w:style w:type="paragraph" w:styleId="Footer">
    <w:name w:val="footer"/>
    <w:basedOn w:val="Normal"/>
    <w:link w:val="FooterChar"/>
    <w:uiPriority w:val="99"/>
    <w:unhideWhenUsed/>
    <w:rsid w:val="005101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01B6"/>
  </w:style>
  <w:style w:type="character" w:customStyle="1" w:styleId="UnresolvedMention2">
    <w:name w:val="Unresolved Mention2"/>
    <w:basedOn w:val="DefaultParagraphFont"/>
    <w:uiPriority w:val="99"/>
    <w:semiHidden/>
    <w:unhideWhenUsed/>
    <w:rsid w:val="005E645B"/>
    <w:rPr>
      <w:color w:val="605E5C"/>
      <w:shd w:val="clear" w:color="auto" w:fill="E1DFDD"/>
    </w:rPr>
  </w:style>
  <w:style w:type="character" w:customStyle="1" w:styleId="UnresolvedMention3">
    <w:name w:val="Unresolved Mention3"/>
    <w:basedOn w:val="DefaultParagraphFont"/>
    <w:uiPriority w:val="99"/>
    <w:semiHidden/>
    <w:unhideWhenUsed/>
    <w:rsid w:val="00313C9E"/>
    <w:rPr>
      <w:color w:val="605E5C"/>
      <w:shd w:val="clear" w:color="auto" w:fill="E1DFDD"/>
    </w:rPr>
  </w:style>
  <w:style w:type="character" w:styleId="UnresolvedMention">
    <w:name w:val="Unresolved Mention"/>
    <w:basedOn w:val="DefaultParagraphFont"/>
    <w:uiPriority w:val="99"/>
    <w:semiHidden/>
    <w:unhideWhenUsed/>
    <w:rsid w:val="005D3ABA"/>
    <w:rPr>
      <w:color w:val="605E5C"/>
      <w:shd w:val="clear" w:color="auto" w:fill="E1DFDD"/>
    </w:rPr>
  </w:style>
  <w:style w:type="character" w:styleId="FollowedHyperlink">
    <w:name w:val="FollowedHyperlink"/>
    <w:basedOn w:val="DefaultParagraphFont"/>
    <w:uiPriority w:val="99"/>
    <w:semiHidden/>
    <w:unhideWhenUsed/>
    <w:rsid w:val="00F7577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6050258">
      <w:bodyDiv w:val="1"/>
      <w:marLeft w:val="0"/>
      <w:marRight w:val="0"/>
      <w:marTop w:val="0"/>
      <w:marBottom w:val="0"/>
      <w:divBdr>
        <w:top w:val="none" w:sz="0" w:space="0" w:color="auto"/>
        <w:left w:val="none" w:sz="0" w:space="0" w:color="auto"/>
        <w:bottom w:val="none" w:sz="0" w:space="0" w:color="auto"/>
        <w:right w:val="none" w:sz="0" w:space="0" w:color="auto"/>
      </w:divBdr>
    </w:div>
    <w:div w:id="1223322813">
      <w:bodyDiv w:val="1"/>
      <w:marLeft w:val="0"/>
      <w:marRight w:val="0"/>
      <w:marTop w:val="0"/>
      <w:marBottom w:val="0"/>
      <w:divBdr>
        <w:top w:val="none" w:sz="0" w:space="0" w:color="auto"/>
        <w:left w:val="none" w:sz="0" w:space="0" w:color="auto"/>
        <w:bottom w:val="none" w:sz="0" w:space="0" w:color="auto"/>
        <w:right w:val="none" w:sz="0" w:space="0" w:color="auto"/>
      </w:divBdr>
    </w:div>
    <w:div w:id="1602177960">
      <w:bodyDiv w:val="1"/>
      <w:marLeft w:val="0"/>
      <w:marRight w:val="0"/>
      <w:marTop w:val="0"/>
      <w:marBottom w:val="0"/>
      <w:divBdr>
        <w:top w:val="none" w:sz="0" w:space="0" w:color="auto"/>
        <w:left w:val="none" w:sz="0" w:space="0" w:color="auto"/>
        <w:bottom w:val="none" w:sz="0" w:space="0" w:color="auto"/>
        <w:right w:val="none" w:sz="0" w:space="0" w:color="auto"/>
      </w:divBdr>
    </w:div>
    <w:div w:id="2051689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7305882897609303E-2"/>
          <c:y val="4.211482728536154E-2"/>
          <c:w val="0.8736212993728566"/>
          <c:h val="0.77637104966283232"/>
        </c:manualLayout>
      </c:layout>
      <c:scatterChart>
        <c:scatterStyle val="smoothMarker"/>
        <c:varyColors val="0"/>
        <c:ser>
          <c:idx val="0"/>
          <c:order val="0"/>
          <c:tx>
            <c:v>HF</c:v>
          </c:tx>
          <c:xVal>
            <c:numRef>
              <c:f>Sheet1!$G$2:$G$12</c:f>
              <c:numCache>
                <c:formatCode>General</c:formatCode>
                <c:ptCount val="11"/>
                <c:pt idx="0">
                  <c:v>-3.65</c:v>
                </c:pt>
                <c:pt idx="1">
                  <c:v>-2.11</c:v>
                </c:pt>
                <c:pt idx="2">
                  <c:v>-0.53</c:v>
                </c:pt>
                <c:pt idx="3">
                  <c:v>1.0349999999999999</c:v>
                </c:pt>
                <c:pt idx="4">
                  <c:v>2.63</c:v>
                </c:pt>
                <c:pt idx="5">
                  <c:v>4.2300000000000004</c:v>
                </c:pt>
                <c:pt idx="6">
                  <c:v>5.81</c:v>
                </c:pt>
                <c:pt idx="7">
                  <c:v>7.4130000000000003</c:v>
                </c:pt>
                <c:pt idx="8">
                  <c:v>9.02</c:v>
                </c:pt>
                <c:pt idx="9">
                  <c:v>10.65</c:v>
                </c:pt>
                <c:pt idx="10">
                  <c:v>12.63</c:v>
                </c:pt>
              </c:numCache>
            </c:numRef>
          </c:xVal>
          <c:yVal>
            <c:numRef>
              <c:f>Sheet1!$H$2:$H$12</c:f>
              <c:numCache>
                <c:formatCode>General</c:formatCode>
                <c:ptCount val="11"/>
                <c:pt idx="0">
                  <c:v>140</c:v>
                </c:pt>
                <c:pt idx="1">
                  <c:v>130</c:v>
                </c:pt>
                <c:pt idx="2">
                  <c:v>120</c:v>
                </c:pt>
                <c:pt idx="3">
                  <c:v>110</c:v>
                </c:pt>
                <c:pt idx="4">
                  <c:v>100</c:v>
                </c:pt>
                <c:pt idx="5">
                  <c:v>90</c:v>
                </c:pt>
                <c:pt idx="6">
                  <c:v>80</c:v>
                </c:pt>
                <c:pt idx="7">
                  <c:v>70</c:v>
                </c:pt>
                <c:pt idx="8">
                  <c:v>60</c:v>
                </c:pt>
                <c:pt idx="9">
                  <c:v>50</c:v>
                </c:pt>
                <c:pt idx="10">
                  <c:v>40</c:v>
                </c:pt>
              </c:numCache>
            </c:numRef>
          </c:yVal>
          <c:smooth val="1"/>
          <c:extLst>
            <c:ext xmlns:c16="http://schemas.microsoft.com/office/drawing/2014/chart" uri="{C3380CC4-5D6E-409C-BE32-E72D297353CC}">
              <c16:uniqueId val="{00000000-C555-4D43-95E5-6DE559AECBC6}"/>
            </c:ext>
          </c:extLst>
        </c:ser>
        <c:ser>
          <c:idx val="1"/>
          <c:order val="1"/>
          <c:tx>
            <c:v>HCl</c:v>
          </c:tx>
          <c:xVal>
            <c:numRef>
              <c:f>Sheet1!$D$2:$D$12</c:f>
              <c:numCache>
                <c:formatCode>General</c:formatCode>
                <c:ptCount val="11"/>
                <c:pt idx="0">
                  <c:v>-22.58</c:v>
                </c:pt>
                <c:pt idx="1">
                  <c:v>-19.36</c:v>
                </c:pt>
                <c:pt idx="2">
                  <c:v>-16.36</c:v>
                </c:pt>
                <c:pt idx="3">
                  <c:v>-13.64</c:v>
                </c:pt>
                <c:pt idx="4">
                  <c:v>-11.09</c:v>
                </c:pt>
                <c:pt idx="5">
                  <c:v>-8.7390000000000008</c:v>
                </c:pt>
                <c:pt idx="6">
                  <c:v>-6.59</c:v>
                </c:pt>
                <c:pt idx="7">
                  <c:v>-4.5999999999999996</c:v>
                </c:pt>
                <c:pt idx="8">
                  <c:v>-2.6989999999999998</c:v>
                </c:pt>
                <c:pt idx="9">
                  <c:v>-0.93899999999999995</c:v>
                </c:pt>
                <c:pt idx="10">
                  <c:v>0.70199999999999996</c:v>
                </c:pt>
              </c:numCache>
            </c:numRef>
          </c:xVal>
          <c:yVal>
            <c:numRef>
              <c:f>Sheet1!$E$2:$E$12</c:f>
              <c:numCache>
                <c:formatCode>General</c:formatCode>
                <c:ptCount val="11"/>
                <c:pt idx="0">
                  <c:v>140</c:v>
                </c:pt>
                <c:pt idx="1">
                  <c:v>130</c:v>
                </c:pt>
                <c:pt idx="2">
                  <c:v>120</c:v>
                </c:pt>
                <c:pt idx="3">
                  <c:v>110</c:v>
                </c:pt>
                <c:pt idx="4">
                  <c:v>100</c:v>
                </c:pt>
                <c:pt idx="5">
                  <c:v>90</c:v>
                </c:pt>
                <c:pt idx="6">
                  <c:v>80</c:v>
                </c:pt>
                <c:pt idx="7">
                  <c:v>70</c:v>
                </c:pt>
                <c:pt idx="8">
                  <c:v>60</c:v>
                </c:pt>
                <c:pt idx="9">
                  <c:v>50</c:v>
                </c:pt>
                <c:pt idx="10">
                  <c:v>40</c:v>
                </c:pt>
              </c:numCache>
            </c:numRef>
          </c:yVal>
          <c:smooth val="1"/>
          <c:extLst>
            <c:ext xmlns:c16="http://schemas.microsoft.com/office/drawing/2014/chart" uri="{C3380CC4-5D6E-409C-BE32-E72D297353CC}">
              <c16:uniqueId val="{00000001-C555-4D43-95E5-6DE559AECBC6}"/>
            </c:ext>
          </c:extLst>
        </c:ser>
        <c:ser>
          <c:idx val="2"/>
          <c:order val="2"/>
          <c:tx>
            <c:v>SO3</c:v>
          </c:tx>
          <c:xVal>
            <c:numRef>
              <c:f>Sheet1!$A$2:$A$12</c:f>
              <c:numCache>
                <c:formatCode>General</c:formatCode>
                <c:ptCount val="11"/>
                <c:pt idx="0">
                  <c:v>0.91</c:v>
                </c:pt>
                <c:pt idx="1">
                  <c:v>0.76600000000000001</c:v>
                </c:pt>
                <c:pt idx="2">
                  <c:v>0.628</c:v>
                </c:pt>
                <c:pt idx="3">
                  <c:v>0.497</c:v>
                </c:pt>
                <c:pt idx="4">
                  <c:v>0.372</c:v>
                </c:pt>
                <c:pt idx="5">
                  <c:v>0.25</c:v>
                </c:pt>
                <c:pt idx="6">
                  <c:v>0.13800000000000001</c:v>
                </c:pt>
                <c:pt idx="7">
                  <c:v>2.9000000000000001E-2</c:v>
                </c:pt>
                <c:pt idx="8">
                  <c:v>-7.1999999999999995E-2</c:v>
                </c:pt>
                <c:pt idx="9">
                  <c:v>-0.17399999999999999</c:v>
                </c:pt>
                <c:pt idx="10">
                  <c:v>-0.27200000000000002</c:v>
                </c:pt>
              </c:numCache>
            </c:numRef>
          </c:xVal>
          <c:yVal>
            <c:numRef>
              <c:f>Sheet1!$B$2:$B$12</c:f>
              <c:numCache>
                <c:formatCode>General</c:formatCode>
                <c:ptCount val="11"/>
                <c:pt idx="0">
                  <c:v>140</c:v>
                </c:pt>
                <c:pt idx="1">
                  <c:v>130</c:v>
                </c:pt>
                <c:pt idx="2">
                  <c:v>120</c:v>
                </c:pt>
                <c:pt idx="3">
                  <c:v>110</c:v>
                </c:pt>
                <c:pt idx="4">
                  <c:v>100</c:v>
                </c:pt>
                <c:pt idx="5">
                  <c:v>90</c:v>
                </c:pt>
                <c:pt idx="6">
                  <c:v>80</c:v>
                </c:pt>
                <c:pt idx="7">
                  <c:v>70</c:v>
                </c:pt>
                <c:pt idx="8">
                  <c:v>60</c:v>
                </c:pt>
                <c:pt idx="9">
                  <c:v>50</c:v>
                </c:pt>
                <c:pt idx="10">
                  <c:v>40</c:v>
                </c:pt>
              </c:numCache>
            </c:numRef>
          </c:yVal>
          <c:smooth val="1"/>
          <c:extLst>
            <c:ext xmlns:c16="http://schemas.microsoft.com/office/drawing/2014/chart" uri="{C3380CC4-5D6E-409C-BE32-E72D297353CC}">
              <c16:uniqueId val="{00000002-C555-4D43-95E5-6DE559AECBC6}"/>
            </c:ext>
          </c:extLst>
        </c:ser>
        <c:dLbls>
          <c:showLegendKey val="0"/>
          <c:showVal val="0"/>
          <c:showCatName val="0"/>
          <c:showSerName val="0"/>
          <c:showPercent val="0"/>
          <c:showBubbleSize val="0"/>
        </c:dLbls>
        <c:axId val="71140096"/>
        <c:axId val="71142016"/>
      </c:scatterChart>
      <c:valAx>
        <c:axId val="71140096"/>
        <c:scaling>
          <c:orientation val="minMax"/>
        </c:scaling>
        <c:delete val="0"/>
        <c:axPos val="b"/>
        <c:majorGridlines/>
        <c:minorGridlines>
          <c:spPr>
            <a:ln>
              <a:noFill/>
            </a:ln>
          </c:spPr>
        </c:minorGridlines>
        <c:title>
          <c:tx>
            <c:rich>
              <a:bodyPr/>
              <a:lstStyle/>
              <a:p>
                <a:pPr>
                  <a:defRPr/>
                </a:pPr>
                <a:r>
                  <a:rPr lang="en-US" sz="1200">
                    <a:latin typeface="Times New Roman" pitchFamily="18" charset="0"/>
                    <a:cs typeface="Times New Roman" pitchFamily="18" charset="0"/>
                  </a:rPr>
                  <a:t>Log</a:t>
                </a:r>
                <a:r>
                  <a:rPr lang="en-US" sz="1200" baseline="0">
                    <a:latin typeface="Times New Roman" pitchFamily="18" charset="0"/>
                    <a:cs typeface="Times New Roman" pitchFamily="18" charset="0"/>
                  </a:rPr>
                  <a:t> </a:t>
                </a:r>
                <a:r>
                  <a:rPr lang="en-US" sz="1200" baseline="-25000">
                    <a:latin typeface="Times New Roman" pitchFamily="18" charset="0"/>
                    <a:cs typeface="Times New Roman" pitchFamily="18" charset="0"/>
                  </a:rPr>
                  <a:t>partial pressure </a:t>
                </a:r>
                <a:r>
                  <a:rPr lang="en-US" sz="1200" baseline="0">
                    <a:latin typeface="Times New Roman" pitchFamily="18" charset="0"/>
                    <a:cs typeface="Times New Roman" pitchFamily="18" charset="0"/>
                  </a:rPr>
                  <a:t> (SO</a:t>
                </a:r>
                <a:r>
                  <a:rPr lang="en-US" sz="1200" baseline="-25000">
                    <a:latin typeface="Times New Roman" pitchFamily="18" charset="0"/>
                    <a:cs typeface="Times New Roman" pitchFamily="18" charset="0"/>
                  </a:rPr>
                  <a:t>3</a:t>
                </a:r>
                <a:r>
                  <a:rPr lang="en-US" sz="1200" baseline="0">
                    <a:latin typeface="Times New Roman" pitchFamily="18" charset="0"/>
                    <a:cs typeface="Times New Roman" pitchFamily="18" charset="0"/>
                  </a:rPr>
                  <a:t>, HCl and HF), mmHg</a:t>
                </a:r>
                <a:endParaRPr lang="en-US" sz="1200">
                  <a:latin typeface="Times New Roman" pitchFamily="18" charset="0"/>
                  <a:cs typeface="Times New Roman" pitchFamily="18" charset="0"/>
                </a:endParaRPr>
              </a:p>
            </c:rich>
          </c:tx>
          <c:overlay val="0"/>
        </c:title>
        <c:numFmt formatCode="General" sourceLinked="1"/>
        <c:majorTickMark val="out"/>
        <c:minorTickMark val="none"/>
        <c:tickLblPos val="nextTo"/>
        <c:crossAx val="71142016"/>
        <c:crosses val="autoZero"/>
        <c:crossBetween val="midCat"/>
      </c:valAx>
      <c:valAx>
        <c:axId val="71142016"/>
        <c:scaling>
          <c:orientation val="minMax"/>
        </c:scaling>
        <c:delete val="0"/>
        <c:axPos val="l"/>
        <c:majorGridlines/>
        <c:minorGridlines>
          <c:spPr>
            <a:ln>
              <a:noFill/>
            </a:ln>
          </c:spPr>
        </c:minorGridlines>
        <c:title>
          <c:tx>
            <c:rich>
              <a:bodyPr/>
              <a:lstStyle/>
              <a:p>
                <a:pPr>
                  <a:defRPr/>
                </a:pPr>
                <a:r>
                  <a:rPr lang="en-US" sz="1200" b="1">
                    <a:latin typeface="Times New Roman" pitchFamily="18" charset="0"/>
                    <a:cs typeface="Times New Roman" pitchFamily="18" charset="0"/>
                  </a:rPr>
                  <a:t>Temperature of flue gas, </a:t>
                </a:r>
                <a:r>
                  <a:rPr lang="en-US" sz="1200" b="1" baseline="30000">
                    <a:latin typeface="Times New Roman" pitchFamily="18" charset="0"/>
                    <a:cs typeface="Times New Roman" pitchFamily="18" charset="0"/>
                  </a:rPr>
                  <a:t>o</a:t>
                </a:r>
                <a:r>
                  <a:rPr lang="en-US" sz="1200" b="1">
                    <a:latin typeface="Times New Roman" pitchFamily="18" charset="0"/>
                    <a:cs typeface="Times New Roman" pitchFamily="18" charset="0"/>
                  </a:rPr>
                  <a:t>C</a:t>
                </a:r>
              </a:p>
            </c:rich>
          </c:tx>
          <c:overlay val="0"/>
          <c:spPr>
            <a:solidFill>
              <a:sysClr val="window" lastClr="FFFFFF"/>
            </a:solidFill>
          </c:spPr>
        </c:title>
        <c:numFmt formatCode="General" sourceLinked="1"/>
        <c:majorTickMark val="out"/>
        <c:minorTickMark val="none"/>
        <c:tickLblPos val="low"/>
        <c:crossAx val="71140096"/>
        <c:crosses val="autoZero"/>
        <c:crossBetween val="midCat"/>
      </c:valAx>
    </c:plotArea>
    <c:plotVisOnly val="1"/>
    <c:dispBlanksAs val="gap"/>
    <c:showDLblsOverMax val="0"/>
  </c:chart>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37992</cdr:x>
      <cdr:y>0.20768</cdr:y>
    </cdr:from>
    <cdr:to>
      <cdr:x>0.47083</cdr:x>
      <cdr:y>0.31294</cdr:y>
    </cdr:to>
    <cdr:sp macro="" textlink="">
      <cdr:nvSpPr>
        <cdr:cNvPr id="2" name="TextBox 1"/>
        <cdr:cNvSpPr txBox="1"/>
      </cdr:nvSpPr>
      <cdr:spPr>
        <a:xfrm xmlns:a="http://schemas.openxmlformats.org/drawingml/2006/main">
          <a:off x="2667001" y="695325"/>
          <a:ext cx="638175" cy="3524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US" sz="1100"/>
        </a:p>
      </cdr:txBody>
    </cdr:sp>
  </cdr:relSizeAnchor>
  <cdr:relSizeAnchor xmlns:cdr="http://schemas.openxmlformats.org/drawingml/2006/chartDrawing">
    <cdr:from>
      <cdr:x>0.36092</cdr:x>
      <cdr:y>0.21906</cdr:y>
    </cdr:from>
    <cdr:to>
      <cdr:x>0.46811</cdr:x>
      <cdr:y>0.30441</cdr:y>
    </cdr:to>
    <cdr:sp macro="" textlink="">
      <cdr:nvSpPr>
        <cdr:cNvPr id="3" name="TextBox 2"/>
        <cdr:cNvSpPr txBox="1"/>
      </cdr:nvSpPr>
      <cdr:spPr>
        <a:xfrm xmlns:a="http://schemas.openxmlformats.org/drawingml/2006/main">
          <a:off x="2533651" y="733425"/>
          <a:ext cx="752475" cy="2857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1"/>
            <a:t>HCl</a:t>
          </a:r>
        </a:p>
      </cdr:txBody>
    </cdr:sp>
  </cdr:relSizeAnchor>
  <cdr:relSizeAnchor xmlns:cdr="http://schemas.openxmlformats.org/drawingml/2006/chartDrawing">
    <cdr:from>
      <cdr:x>0.56174</cdr:x>
      <cdr:y>0.34424</cdr:y>
    </cdr:from>
    <cdr:to>
      <cdr:x>0.64315</cdr:x>
      <cdr:y>0.44381</cdr:y>
    </cdr:to>
    <cdr:sp macro="" textlink="">
      <cdr:nvSpPr>
        <cdr:cNvPr id="4" name="TextBox 3"/>
        <cdr:cNvSpPr txBox="1"/>
      </cdr:nvSpPr>
      <cdr:spPr>
        <a:xfrm xmlns:a="http://schemas.openxmlformats.org/drawingml/2006/main">
          <a:off x="3943352" y="1152525"/>
          <a:ext cx="571500" cy="33337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US" sz="1100"/>
        </a:p>
      </cdr:txBody>
    </cdr:sp>
  </cdr:relSizeAnchor>
  <cdr:relSizeAnchor xmlns:cdr="http://schemas.openxmlformats.org/drawingml/2006/chartDrawing">
    <cdr:from>
      <cdr:x>0.57395</cdr:x>
      <cdr:y>0.33001</cdr:y>
    </cdr:from>
    <cdr:to>
      <cdr:x>0.67164</cdr:x>
      <cdr:y>0.4495</cdr:y>
    </cdr:to>
    <cdr:sp macro="" textlink="">
      <cdr:nvSpPr>
        <cdr:cNvPr id="5" name="TextBox 4"/>
        <cdr:cNvSpPr txBox="1"/>
      </cdr:nvSpPr>
      <cdr:spPr>
        <a:xfrm xmlns:a="http://schemas.openxmlformats.org/drawingml/2006/main">
          <a:off x="4029076" y="1104900"/>
          <a:ext cx="685800" cy="40004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1"/>
            <a:t>SO</a:t>
          </a:r>
          <a:r>
            <a:rPr lang="en-US" sz="1400" b="1" baseline="-25000"/>
            <a:t>3</a:t>
          </a:r>
        </a:p>
      </cdr:txBody>
    </cdr:sp>
  </cdr:relSizeAnchor>
  <cdr:relSizeAnchor xmlns:cdr="http://schemas.openxmlformats.org/drawingml/2006/chartDrawing">
    <cdr:from>
      <cdr:x>0.74084</cdr:x>
      <cdr:y>0.32717</cdr:y>
    </cdr:from>
    <cdr:to>
      <cdr:x>0.87246</cdr:x>
      <cdr:y>0.48364</cdr:y>
    </cdr:to>
    <cdr:sp macro="" textlink="">
      <cdr:nvSpPr>
        <cdr:cNvPr id="6" name="TextBox 5"/>
        <cdr:cNvSpPr txBox="1"/>
      </cdr:nvSpPr>
      <cdr:spPr>
        <a:xfrm xmlns:a="http://schemas.openxmlformats.org/drawingml/2006/main">
          <a:off x="5200651" y="1095375"/>
          <a:ext cx="923925" cy="52387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1"/>
            <a:t>HF</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CB444A-E556-4422-A2D5-7C9FA8264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31</Words>
  <Characters>188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dc:creator>
  <cp:keywords/>
  <dc:description/>
  <cp:lastModifiedBy>وليد خليفة</cp:lastModifiedBy>
  <cp:revision>3</cp:revision>
  <cp:lastPrinted>2025-04-10T12:30:00Z</cp:lastPrinted>
  <dcterms:created xsi:type="dcterms:W3CDTF">2025-09-15T14:40:00Z</dcterms:created>
  <dcterms:modified xsi:type="dcterms:W3CDTF">2025-09-15T14:42:00Z</dcterms:modified>
</cp:coreProperties>
</file>